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0E5489" w14:textId="77777777" w:rsidR="008566B4" w:rsidRPr="00C416EA" w:rsidRDefault="008566B4" w:rsidP="008566B4">
      <w:pPr>
        <w:spacing w:after="0" w:line="480" w:lineRule="auto"/>
        <w:rPr>
          <w:rFonts w:ascii="Arial" w:hAnsi="Arial" w:cs="Arial"/>
          <w:color w:val="000000"/>
          <w:sz w:val="24"/>
          <w:szCs w:val="24"/>
          <w:shd w:val="clear" w:color="auto" w:fill="FFFFFF"/>
        </w:rPr>
      </w:pPr>
      <w:bookmarkStart w:id="0" w:name="_GoBack"/>
      <w:bookmarkEnd w:id="0"/>
    </w:p>
    <w:p w14:paraId="14CE0AED" w14:textId="3BD74954" w:rsidR="008566B4" w:rsidRDefault="00EB7B08" w:rsidP="008566B4">
      <w:pPr>
        <w:spacing w:after="0" w:line="480" w:lineRule="auto"/>
        <w:rPr>
          <w:rFonts w:ascii="Arial" w:hAnsi="Arial" w:cs="Arial"/>
          <w:b/>
          <w:bCs/>
          <w:color w:val="000000"/>
          <w:sz w:val="24"/>
          <w:szCs w:val="24"/>
          <w:shd w:val="clear" w:color="auto" w:fill="FFFFFF"/>
        </w:rPr>
      </w:pPr>
      <w:r>
        <w:rPr>
          <w:rFonts w:ascii="Arial" w:hAnsi="Arial" w:cs="Arial"/>
          <w:b/>
          <w:bCs/>
          <w:color w:val="000000"/>
          <w:sz w:val="24"/>
          <w:szCs w:val="24"/>
          <w:shd w:val="clear" w:color="auto" w:fill="FFFFFF"/>
        </w:rPr>
        <w:t>Additional files</w:t>
      </w:r>
    </w:p>
    <w:p w14:paraId="47497A87" w14:textId="6B0F66DC" w:rsidR="00F200E3" w:rsidRDefault="001D73D4" w:rsidP="008566B4">
      <w:pPr>
        <w:spacing w:after="0" w:line="480" w:lineRule="auto"/>
        <w:rPr>
          <w:rFonts w:ascii="Arial" w:hAnsi="Arial" w:cs="Arial"/>
          <w:color w:val="000000"/>
          <w:sz w:val="24"/>
          <w:szCs w:val="24"/>
          <w:shd w:val="clear" w:color="auto" w:fill="FFFFFF"/>
        </w:rPr>
      </w:pPr>
      <w:r w:rsidRPr="001D73D4">
        <w:rPr>
          <w:rFonts w:ascii="Arial" w:hAnsi="Arial" w:cs="Arial"/>
          <w:color w:val="000000"/>
          <w:sz w:val="24"/>
          <w:szCs w:val="24"/>
          <w:shd w:val="clear" w:color="auto" w:fill="FFFFFF"/>
        </w:rPr>
        <w:t>Additional file 1</w:t>
      </w:r>
      <w:r w:rsidR="00870B53">
        <w:rPr>
          <w:rFonts w:ascii="Arial" w:hAnsi="Arial" w:cs="Arial"/>
          <w:color w:val="000000"/>
          <w:sz w:val="24"/>
          <w:szCs w:val="24"/>
          <w:shd w:val="clear" w:color="auto" w:fill="FFFFFF"/>
        </w:rPr>
        <w:t>,</w:t>
      </w:r>
      <w:r w:rsidRPr="001D73D4">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Table S</w:t>
      </w:r>
      <w:r w:rsidR="0068698B">
        <w:rPr>
          <w:rFonts w:ascii="Arial" w:hAnsi="Arial" w:cs="Arial"/>
          <w:color w:val="000000"/>
          <w:sz w:val="24"/>
          <w:szCs w:val="24"/>
          <w:shd w:val="clear" w:color="auto" w:fill="FFFFFF"/>
        </w:rPr>
        <w:t>1.</w:t>
      </w:r>
    </w:p>
    <w:p w14:paraId="75B9EC11" w14:textId="3ECFAA3E" w:rsidR="00390B25" w:rsidRPr="00390B25" w:rsidRDefault="00390B25" w:rsidP="00390B25">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Table S1</w:t>
      </w:r>
      <w:r w:rsidRPr="00390B25">
        <w:rPr>
          <w:rFonts w:ascii="Arial" w:hAnsi="Arial" w:cs="Arial"/>
          <w:color w:val="000000"/>
          <w:sz w:val="24"/>
          <w:szCs w:val="24"/>
          <w:shd w:val="clear" w:color="auto" w:fill="FFFFFF"/>
        </w:rPr>
        <w:t xml:space="preserve"> is associated with Figure 1 and lists all genes and TF motifs differentially enriched in each cluster relative to all clusters present in that analysis</w:t>
      </w:r>
      <w:r>
        <w:rPr>
          <w:rFonts w:ascii="Arial" w:hAnsi="Arial" w:cs="Arial"/>
          <w:color w:val="000000"/>
          <w:sz w:val="24"/>
          <w:szCs w:val="24"/>
          <w:shd w:val="clear" w:color="auto" w:fill="FFFFFF"/>
        </w:rPr>
        <w:t>.</w:t>
      </w:r>
      <w:r w:rsidRPr="00390B25">
        <w:rPr>
          <w:rFonts w:ascii="Arial" w:hAnsi="Arial" w:cs="Arial"/>
          <w:color w:val="000000"/>
          <w:sz w:val="24"/>
          <w:szCs w:val="24"/>
          <w:shd w:val="clear" w:color="auto" w:fill="FFFFFF"/>
        </w:rPr>
        <w:t xml:space="preserve"> </w:t>
      </w:r>
    </w:p>
    <w:p w14:paraId="416419C0" w14:textId="77777777" w:rsidR="0068698B" w:rsidRDefault="0068698B" w:rsidP="008566B4">
      <w:pPr>
        <w:spacing w:after="0" w:line="480" w:lineRule="auto"/>
        <w:rPr>
          <w:rFonts w:ascii="Arial" w:hAnsi="Arial" w:cs="Arial"/>
          <w:color w:val="000000"/>
          <w:sz w:val="24"/>
          <w:szCs w:val="24"/>
          <w:shd w:val="clear" w:color="auto" w:fill="FFFFFF"/>
        </w:rPr>
      </w:pPr>
    </w:p>
    <w:p w14:paraId="460B21F4" w14:textId="6C1D84F3" w:rsidR="001D73D4" w:rsidRDefault="00870B53" w:rsidP="008566B4">
      <w:pPr>
        <w:spacing w:after="0" w:line="480" w:lineRule="auto"/>
        <w:rPr>
          <w:rFonts w:ascii="Arial" w:hAnsi="Arial" w:cs="Arial"/>
          <w:sz w:val="24"/>
          <w:szCs w:val="24"/>
        </w:rPr>
      </w:pPr>
      <w:r>
        <w:rPr>
          <w:rFonts w:ascii="Arial" w:hAnsi="Arial" w:cs="Arial"/>
          <w:sz w:val="24"/>
          <w:szCs w:val="24"/>
        </w:rPr>
        <w:t xml:space="preserve">Additional file 2, </w:t>
      </w:r>
      <w:r w:rsidRPr="00C416EA">
        <w:rPr>
          <w:rFonts w:ascii="Arial" w:hAnsi="Arial" w:cs="Arial"/>
          <w:sz w:val="24"/>
          <w:szCs w:val="24"/>
        </w:rPr>
        <w:t xml:space="preserve">Table </w:t>
      </w:r>
      <w:r>
        <w:rPr>
          <w:rFonts w:ascii="Arial" w:hAnsi="Arial" w:cs="Arial"/>
          <w:sz w:val="24"/>
          <w:szCs w:val="24"/>
        </w:rPr>
        <w:t>S</w:t>
      </w:r>
      <w:r w:rsidRPr="00C416EA">
        <w:rPr>
          <w:rFonts w:ascii="Arial" w:hAnsi="Arial" w:cs="Arial"/>
          <w:sz w:val="24"/>
          <w:szCs w:val="24"/>
        </w:rPr>
        <w:t>2</w:t>
      </w:r>
      <w:r>
        <w:rPr>
          <w:rFonts w:ascii="Arial" w:hAnsi="Arial" w:cs="Arial"/>
          <w:sz w:val="24"/>
          <w:szCs w:val="24"/>
        </w:rPr>
        <w:t>.</w:t>
      </w:r>
    </w:p>
    <w:p w14:paraId="596B8AC3" w14:textId="2E6B2BD9" w:rsidR="009D6BFD" w:rsidRPr="009D6BFD" w:rsidRDefault="009D6BFD" w:rsidP="009D6BFD">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Table S2</w:t>
      </w:r>
      <w:r w:rsidRPr="009D6BFD">
        <w:rPr>
          <w:rFonts w:ascii="Arial" w:hAnsi="Arial" w:cs="Arial"/>
          <w:color w:val="000000"/>
          <w:sz w:val="24"/>
          <w:szCs w:val="24"/>
          <w:shd w:val="clear" w:color="auto" w:fill="FFFFFF"/>
        </w:rPr>
        <w:t xml:space="preserve"> is associated with Figure 2 and lists all genes differentially expressed in each cluster relative to all clusters present in that analysis</w:t>
      </w:r>
      <w:r w:rsidR="00FB58D0">
        <w:rPr>
          <w:rFonts w:ascii="Arial" w:hAnsi="Arial" w:cs="Arial"/>
          <w:color w:val="000000"/>
          <w:sz w:val="24"/>
          <w:szCs w:val="24"/>
          <w:shd w:val="clear" w:color="auto" w:fill="FFFFFF"/>
        </w:rPr>
        <w:t>.</w:t>
      </w:r>
    </w:p>
    <w:p w14:paraId="35C29937" w14:textId="77777777" w:rsidR="00870B53" w:rsidRDefault="00870B53" w:rsidP="008566B4">
      <w:pPr>
        <w:spacing w:after="0" w:line="480" w:lineRule="auto"/>
        <w:rPr>
          <w:rFonts w:ascii="Arial" w:hAnsi="Arial" w:cs="Arial"/>
          <w:color w:val="000000"/>
          <w:sz w:val="24"/>
          <w:szCs w:val="24"/>
          <w:shd w:val="clear" w:color="auto" w:fill="FFFFFF"/>
        </w:rPr>
      </w:pPr>
    </w:p>
    <w:p w14:paraId="11E572C0" w14:textId="77777777" w:rsidR="00D622C2" w:rsidRDefault="00D622C2" w:rsidP="00D622C2">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Additional file 3, Table S3.</w:t>
      </w:r>
    </w:p>
    <w:p w14:paraId="2D9D91E9" w14:textId="375D34B6" w:rsidR="00D622C2" w:rsidRPr="00D622C2" w:rsidRDefault="00D622C2" w:rsidP="00D622C2">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Table S3</w:t>
      </w:r>
      <w:r w:rsidRPr="00D622C2">
        <w:rPr>
          <w:rFonts w:ascii="Arial" w:hAnsi="Arial" w:cs="Arial"/>
          <w:color w:val="000000"/>
          <w:sz w:val="24"/>
          <w:szCs w:val="24"/>
          <w:shd w:val="clear" w:color="auto" w:fill="FFFFFF"/>
        </w:rPr>
        <w:t xml:space="preserve"> is associated with Figure 3Q, R and lists all genes differentially expressed in PG4 </w:t>
      </w:r>
      <w:r w:rsidRPr="00D622C2">
        <w:rPr>
          <w:rFonts w:ascii="Arial" w:hAnsi="Arial" w:cs="Arial"/>
          <w:i/>
          <w:iCs/>
          <w:color w:val="000000"/>
          <w:sz w:val="24"/>
          <w:szCs w:val="24"/>
          <w:shd w:val="clear" w:color="auto" w:fill="FFFFFF"/>
        </w:rPr>
        <w:t>hox</w:t>
      </w:r>
      <w:r w:rsidRPr="00D622C2">
        <w:rPr>
          <w:rFonts w:ascii="Arial" w:hAnsi="Arial" w:cs="Arial"/>
          <w:color w:val="000000"/>
          <w:sz w:val="24"/>
          <w:szCs w:val="24"/>
          <w:shd w:val="clear" w:color="auto" w:fill="FFFFFF"/>
        </w:rPr>
        <w:t>-expressing versus PG4-non-</w:t>
      </w:r>
      <w:r w:rsidRPr="00D622C2">
        <w:rPr>
          <w:rFonts w:ascii="Arial" w:hAnsi="Arial" w:cs="Arial"/>
          <w:i/>
          <w:iCs/>
          <w:color w:val="000000"/>
          <w:sz w:val="24"/>
          <w:szCs w:val="24"/>
          <w:shd w:val="clear" w:color="auto" w:fill="FFFFFF"/>
        </w:rPr>
        <w:t xml:space="preserve">hox </w:t>
      </w:r>
      <w:r w:rsidRPr="00D622C2">
        <w:rPr>
          <w:rFonts w:ascii="Arial" w:hAnsi="Arial" w:cs="Arial"/>
          <w:color w:val="000000"/>
          <w:sz w:val="24"/>
          <w:szCs w:val="24"/>
          <w:shd w:val="clear" w:color="auto" w:fill="FFFFFF"/>
        </w:rPr>
        <w:t>expressing CHB cells</w:t>
      </w:r>
      <w:r>
        <w:rPr>
          <w:rFonts w:ascii="Arial" w:hAnsi="Arial" w:cs="Arial"/>
          <w:color w:val="000000"/>
          <w:sz w:val="24"/>
          <w:szCs w:val="24"/>
          <w:shd w:val="clear" w:color="auto" w:fill="FFFFFF"/>
        </w:rPr>
        <w:t>.</w:t>
      </w:r>
      <w:r w:rsidRPr="00D622C2">
        <w:rPr>
          <w:rFonts w:ascii="Arial" w:hAnsi="Arial" w:cs="Arial"/>
          <w:color w:val="000000"/>
          <w:sz w:val="24"/>
          <w:szCs w:val="24"/>
          <w:shd w:val="clear" w:color="auto" w:fill="FFFFFF"/>
        </w:rPr>
        <w:t xml:space="preserve"> </w:t>
      </w:r>
    </w:p>
    <w:p w14:paraId="504AB9E0" w14:textId="77777777" w:rsidR="00D622C2" w:rsidRDefault="00D622C2" w:rsidP="008566B4">
      <w:pPr>
        <w:spacing w:after="0" w:line="480" w:lineRule="auto"/>
        <w:rPr>
          <w:rFonts w:ascii="Arial" w:hAnsi="Arial" w:cs="Arial"/>
          <w:color w:val="000000"/>
          <w:sz w:val="24"/>
          <w:szCs w:val="24"/>
          <w:shd w:val="clear" w:color="auto" w:fill="FFFFFF"/>
        </w:rPr>
      </w:pPr>
    </w:p>
    <w:p w14:paraId="61E3C3B2" w14:textId="2153E213" w:rsidR="00724A03" w:rsidRDefault="00724A03" w:rsidP="008566B4">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Additional file 4, Table S4.</w:t>
      </w:r>
    </w:p>
    <w:p w14:paraId="01027802" w14:textId="35B57EE2" w:rsidR="00724A03" w:rsidRPr="00724A03" w:rsidRDefault="00724A03" w:rsidP="00724A03">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Table S4</w:t>
      </w:r>
      <w:r w:rsidRPr="00724A03">
        <w:rPr>
          <w:rFonts w:ascii="Arial" w:hAnsi="Arial" w:cs="Arial"/>
          <w:color w:val="000000"/>
          <w:sz w:val="24"/>
          <w:szCs w:val="24"/>
          <w:shd w:val="clear" w:color="auto" w:fill="FFFFFF"/>
        </w:rPr>
        <w:t xml:space="preserve"> is associated with </w:t>
      </w:r>
      <w:r w:rsidR="00362EA1">
        <w:rPr>
          <w:rFonts w:ascii="Arial" w:hAnsi="Arial" w:cs="Arial"/>
          <w:color w:val="000000"/>
          <w:sz w:val="24"/>
          <w:szCs w:val="24"/>
          <w:shd w:val="clear" w:color="auto" w:fill="FFFFFF"/>
        </w:rPr>
        <w:t xml:space="preserve">Figure S1 </w:t>
      </w:r>
      <w:r w:rsidRPr="00724A03">
        <w:rPr>
          <w:rFonts w:ascii="Arial" w:hAnsi="Arial" w:cs="Arial"/>
          <w:color w:val="000000"/>
          <w:sz w:val="24"/>
          <w:szCs w:val="24"/>
          <w:shd w:val="clear" w:color="auto" w:fill="FFFFFF"/>
        </w:rPr>
        <w:t>and lists all genes differentially expressed in one cluster relative to the other two among r6, CHB and SC</w:t>
      </w:r>
      <w:r w:rsidR="00362EA1">
        <w:rPr>
          <w:rFonts w:ascii="Arial" w:hAnsi="Arial" w:cs="Arial"/>
          <w:color w:val="000000"/>
          <w:sz w:val="24"/>
          <w:szCs w:val="24"/>
          <w:shd w:val="clear" w:color="auto" w:fill="FFFFFF"/>
        </w:rPr>
        <w:t>.</w:t>
      </w:r>
      <w:r w:rsidRPr="00724A03">
        <w:rPr>
          <w:rFonts w:ascii="Arial" w:hAnsi="Arial" w:cs="Arial"/>
          <w:color w:val="000000"/>
          <w:sz w:val="24"/>
          <w:szCs w:val="24"/>
          <w:shd w:val="clear" w:color="auto" w:fill="FFFFFF"/>
        </w:rPr>
        <w:t xml:space="preserve"> </w:t>
      </w:r>
    </w:p>
    <w:p w14:paraId="2BF148D1" w14:textId="77777777" w:rsidR="00724A03" w:rsidRDefault="00724A03" w:rsidP="008566B4">
      <w:pPr>
        <w:spacing w:after="0" w:line="480" w:lineRule="auto"/>
        <w:rPr>
          <w:rFonts w:ascii="Arial" w:hAnsi="Arial" w:cs="Arial"/>
          <w:color w:val="000000"/>
          <w:sz w:val="24"/>
          <w:szCs w:val="24"/>
          <w:shd w:val="clear" w:color="auto" w:fill="FFFFFF"/>
        </w:rPr>
      </w:pPr>
    </w:p>
    <w:p w14:paraId="0E5FFDE9" w14:textId="108E393F" w:rsidR="008566B4" w:rsidRPr="00C416EA" w:rsidRDefault="00362EA1" w:rsidP="008566B4">
      <w:pPr>
        <w:spacing w:after="0" w:line="480" w:lineRule="auto"/>
        <w:rPr>
          <w:rStyle w:val="eop"/>
          <w:rFonts w:ascii="Arial" w:hAnsi="Arial" w:cs="Arial"/>
          <w:color w:val="000000"/>
          <w:sz w:val="24"/>
          <w:szCs w:val="24"/>
          <w:shd w:val="clear" w:color="auto" w:fill="FFFFFF"/>
        </w:rPr>
      </w:pPr>
      <w:r>
        <w:rPr>
          <w:rFonts w:ascii="Arial" w:hAnsi="Arial" w:cs="Arial"/>
          <w:color w:val="000000"/>
          <w:sz w:val="24"/>
          <w:szCs w:val="24"/>
          <w:shd w:val="clear" w:color="auto" w:fill="FFFFFF"/>
        </w:rPr>
        <w:t>Additional file 5</w:t>
      </w:r>
      <w:r w:rsidR="005D0F58">
        <w:rPr>
          <w:rFonts w:ascii="Arial" w:hAnsi="Arial" w:cs="Arial"/>
          <w:color w:val="000000"/>
          <w:sz w:val="24"/>
          <w:szCs w:val="24"/>
          <w:shd w:val="clear" w:color="auto" w:fill="FFFFFF"/>
        </w:rPr>
        <w:t>,</w:t>
      </w:r>
      <w:r>
        <w:rPr>
          <w:rFonts w:ascii="Arial" w:hAnsi="Arial" w:cs="Arial"/>
          <w:color w:val="000000"/>
          <w:sz w:val="24"/>
          <w:szCs w:val="24"/>
          <w:shd w:val="clear" w:color="auto" w:fill="FFFFFF"/>
        </w:rPr>
        <w:t xml:space="preserve"> Figure S1. </w:t>
      </w:r>
      <w:r w:rsidR="008566B4" w:rsidRPr="00C416EA">
        <w:rPr>
          <w:rFonts w:ascii="Arial" w:hAnsi="Arial" w:cs="Arial"/>
          <w:color w:val="000000"/>
          <w:sz w:val="24"/>
          <w:szCs w:val="24"/>
          <w:shd w:val="clear" w:color="auto" w:fill="FFFFFF"/>
        </w:rPr>
        <w:t>The caudal hindbrain shares gene expression with rhombomere 6 and spinal cord.</w:t>
      </w:r>
      <w:r>
        <w:rPr>
          <w:rFonts w:ascii="Arial" w:hAnsi="Arial" w:cs="Arial"/>
          <w:color w:val="000000"/>
          <w:sz w:val="24"/>
          <w:szCs w:val="24"/>
          <w:shd w:val="clear" w:color="auto" w:fill="FFFFFF"/>
        </w:rPr>
        <w:t xml:space="preserve"> </w:t>
      </w:r>
      <w:r w:rsidR="008566B4" w:rsidRPr="00C416EA">
        <w:rPr>
          <w:rFonts w:ascii="Arial" w:hAnsi="Arial" w:cs="Arial"/>
          <w:b/>
          <w:bCs/>
          <w:color w:val="000000"/>
          <w:sz w:val="24"/>
          <w:szCs w:val="24"/>
          <w:shd w:val="clear" w:color="auto" w:fill="FFFFFF"/>
        </w:rPr>
        <w:t>A-C.</w:t>
      </w:r>
      <w:r w:rsidR="008566B4" w:rsidRPr="00C416EA">
        <w:rPr>
          <w:rFonts w:ascii="Arial" w:hAnsi="Arial" w:cs="Arial"/>
          <w:color w:val="000000"/>
          <w:sz w:val="24"/>
          <w:szCs w:val="24"/>
          <w:shd w:val="clear" w:color="auto" w:fill="FFFFFF"/>
        </w:rPr>
        <w:t xml:space="preserve"> Heatmaps displaying genes enriched in r6 (A), CHB (B) or SC (C) relative to the other two clusters at the indicated stage. The cluster definitions used for the heatmaps are the same as in Fig</w:t>
      </w:r>
      <w:r w:rsidR="005D0F58">
        <w:rPr>
          <w:rFonts w:ascii="Arial" w:hAnsi="Arial" w:cs="Arial"/>
          <w:color w:val="000000"/>
          <w:sz w:val="24"/>
          <w:szCs w:val="24"/>
          <w:shd w:val="clear" w:color="auto" w:fill="FFFFFF"/>
        </w:rPr>
        <w:t>ure</w:t>
      </w:r>
      <w:r w:rsidR="008566B4" w:rsidRPr="00C416EA">
        <w:rPr>
          <w:rFonts w:ascii="Arial" w:hAnsi="Arial" w:cs="Arial"/>
          <w:color w:val="000000"/>
          <w:sz w:val="24"/>
          <w:szCs w:val="24"/>
          <w:shd w:val="clear" w:color="auto" w:fill="FFFFFF"/>
        </w:rPr>
        <w:t xml:space="preserve"> 1A, N.</w:t>
      </w:r>
      <w:r w:rsidR="00652C2D">
        <w:rPr>
          <w:rFonts w:ascii="Arial" w:hAnsi="Arial" w:cs="Arial"/>
          <w:color w:val="000000"/>
          <w:sz w:val="24"/>
          <w:szCs w:val="24"/>
          <w:shd w:val="clear" w:color="auto" w:fill="FFFFFF"/>
        </w:rPr>
        <w:t xml:space="preserve"> </w:t>
      </w:r>
      <w:r w:rsidR="00E359AC">
        <w:rPr>
          <w:rFonts w:ascii="Arial" w:hAnsi="Arial" w:cs="Arial"/>
          <w:color w:val="000000"/>
          <w:sz w:val="24"/>
          <w:szCs w:val="24"/>
          <w:shd w:val="clear" w:color="auto" w:fill="FFFFFF"/>
        </w:rPr>
        <w:t>See legend to figure 1 for abbreviations</w:t>
      </w:r>
      <w:r w:rsidR="00E359AC" w:rsidRPr="00C416EA">
        <w:rPr>
          <w:rFonts w:ascii="Arial" w:hAnsi="Arial" w:cs="Arial"/>
          <w:color w:val="000000"/>
          <w:sz w:val="24"/>
          <w:szCs w:val="24"/>
          <w:shd w:val="clear" w:color="auto" w:fill="FFFFFF"/>
        </w:rPr>
        <w:t>.</w:t>
      </w:r>
    </w:p>
    <w:p w14:paraId="139C9CA1" w14:textId="77777777" w:rsidR="008566B4" w:rsidRDefault="008566B4" w:rsidP="008566B4">
      <w:pPr>
        <w:spacing w:after="0" w:line="480" w:lineRule="auto"/>
        <w:rPr>
          <w:rStyle w:val="eop"/>
          <w:rFonts w:ascii="Arial" w:hAnsi="Arial" w:cs="Arial"/>
          <w:color w:val="000000"/>
          <w:sz w:val="24"/>
          <w:szCs w:val="24"/>
          <w:u w:val="single"/>
          <w:shd w:val="clear" w:color="auto" w:fill="FFFFFF"/>
        </w:rPr>
      </w:pPr>
    </w:p>
    <w:p w14:paraId="64A9F5F2" w14:textId="2C5B5C00" w:rsidR="00D43461" w:rsidRDefault="00D43461" w:rsidP="008566B4">
      <w:pPr>
        <w:spacing w:after="0" w:line="480" w:lineRule="auto"/>
        <w:rPr>
          <w:rStyle w:val="eop"/>
          <w:rFonts w:ascii="Arial" w:hAnsi="Arial" w:cs="Arial"/>
          <w:color w:val="000000"/>
          <w:sz w:val="24"/>
          <w:szCs w:val="24"/>
          <w:shd w:val="clear" w:color="auto" w:fill="FFFFFF"/>
        </w:rPr>
      </w:pPr>
      <w:r>
        <w:rPr>
          <w:rStyle w:val="eop"/>
          <w:rFonts w:ascii="Arial" w:hAnsi="Arial" w:cs="Arial"/>
          <w:color w:val="000000"/>
          <w:sz w:val="24"/>
          <w:szCs w:val="24"/>
          <w:shd w:val="clear" w:color="auto" w:fill="FFFFFF"/>
        </w:rPr>
        <w:t>Additional file 6, Table S5.</w:t>
      </w:r>
    </w:p>
    <w:p w14:paraId="089994CE" w14:textId="49EE104E" w:rsidR="00D43461" w:rsidRPr="00D43461" w:rsidRDefault="00D43461" w:rsidP="00D43461">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Table S5</w:t>
      </w:r>
      <w:r w:rsidRPr="00D43461">
        <w:rPr>
          <w:rFonts w:ascii="Arial" w:hAnsi="Arial" w:cs="Arial"/>
          <w:color w:val="000000"/>
          <w:sz w:val="24"/>
          <w:szCs w:val="24"/>
          <w:shd w:val="clear" w:color="auto" w:fill="FFFFFF"/>
        </w:rPr>
        <w:t xml:space="preserve"> is associated with Figure 4E-J and lists all genes differentially expressed between two clusters (among r6, CHB and SC)</w:t>
      </w:r>
      <w:r>
        <w:rPr>
          <w:rFonts w:ascii="Arial" w:hAnsi="Arial" w:cs="Arial"/>
          <w:color w:val="000000"/>
          <w:sz w:val="24"/>
          <w:szCs w:val="24"/>
          <w:shd w:val="clear" w:color="auto" w:fill="FFFFFF"/>
        </w:rPr>
        <w:t>.</w:t>
      </w:r>
      <w:r w:rsidRPr="00D43461">
        <w:rPr>
          <w:rFonts w:ascii="Arial" w:hAnsi="Arial" w:cs="Arial"/>
          <w:color w:val="000000"/>
          <w:sz w:val="24"/>
          <w:szCs w:val="24"/>
          <w:shd w:val="clear" w:color="auto" w:fill="FFFFFF"/>
        </w:rPr>
        <w:t xml:space="preserve"> </w:t>
      </w:r>
    </w:p>
    <w:p w14:paraId="3FDB748F" w14:textId="77777777" w:rsidR="00D43461" w:rsidRPr="00D43461" w:rsidRDefault="00D43461" w:rsidP="008566B4">
      <w:pPr>
        <w:spacing w:after="0" w:line="480" w:lineRule="auto"/>
        <w:rPr>
          <w:rStyle w:val="eop"/>
          <w:rFonts w:ascii="Arial" w:hAnsi="Arial" w:cs="Arial"/>
          <w:color w:val="000000"/>
          <w:sz w:val="24"/>
          <w:szCs w:val="24"/>
          <w:shd w:val="clear" w:color="auto" w:fill="FFFFFF"/>
        </w:rPr>
      </w:pPr>
    </w:p>
    <w:p w14:paraId="578E3DD5" w14:textId="3B36E427" w:rsidR="008566B4" w:rsidRPr="00C416EA" w:rsidRDefault="004612D3" w:rsidP="008566B4">
      <w:pPr>
        <w:spacing w:after="0" w:line="480" w:lineRule="auto"/>
        <w:rPr>
          <w:rFonts w:ascii="Arial" w:hAnsi="Arial" w:cs="Arial"/>
          <w:color w:val="000000"/>
          <w:sz w:val="24"/>
          <w:szCs w:val="24"/>
          <w:shd w:val="clear" w:color="auto" w:fill="FFFFFF"/>
        </w:rPr>
      </w:pPr>
      <w:r>
        <w:rPr>
          <w:rStyle w:val="eop"/>
          <w:rFonts w:ascii="Arial" w:hAnsi="Arial" w:cs="Arial"/>
          <w:color w:val="000000"/>
          <w:sz w:val="24"/>
          <w:szCs w:val="24"/>
          <w:shd w:val="clear" w:color="auto" w:fill="FFFFFF"/>
        </w:rPr>
        <w:t>Additional file 7, Figure S</w:t>
      </w:r>
      <w:r w:rsidR="008566B4" w:rsidRPr="00C416EA">
        <w:rPr>
          <w:rStyle w:val="eop"/>
          <w:rFonts w:ascii="Arial" w:hAnsi="Arial" w:cs="Arial"/>
          <w:color w:val="000000"/>
          <w:sz w:val="24"/>
          <w:szCs w:val="24"/>
          <w:shd w:val="clear" w:color="auto" w:fill="FFFFFF"/>
        </w:rPr>
        <w:t xml:space="preserve">2. </w:t>
      </w:r>
      <w:r w:rsidR="008566B4" w:rsidRPr="00C416EA">
        <w:rPr>
          <w:rFonts w:ascii="Arial" w:hAnsi="Arial" w:cs="Arial"/>
          <w:color w:val="000000"/>
          <w:sz w:val="24"/>
          <w:szCs w:val="24"/>
          <w:shd w:val="clear" w:color="auto" w:fill="FFFFFF"/>
        </w:rPr>
        <w:t>Caudal hindbrain cells display a distinct gene regulatory network at 13hpf.</w:t>
      </w:r>
      <w:r>
        <w:rPr>
          <w:rFonts w:ascii="Arial" w:hAnsi="Arial" w:cs="Arial"/>
          <w:color w:val="000000"/>
          <w:sz w:val="24"/>
          <w:szCs w:val="24"/>
          <w:shd w:val="clear" w:color="auto" w:fill="FFFFFF"/>
        </w:rPr>
        <w:t xml:space="preserve"> </w:t>
      </w:r>
      <w:r w:rsidR="008566B4" w:rsidRPr="00C416EA">
        <w:rPr>
          <w:rStyle w:val="eop"/>
          <w:rFonts w:ascii="Arial" w:hAnsi="Arial" w:cs="Arial"/>
          <w:b/>
          <w:bCs/>
          <w:color w:val="000000"/>
          <w:sz w:val="24"/>
          <w:szCs w:val="24"/>
          <w:shd w:val="clear" w:color="auto" w:fill="FFFFFF"/>
        </w:rPr>
        <w:t>A.</w:t>
      </w:r>
      <w:r w:rsidR="008566B4" w:rsidRPr="00C416EA">
        <w:rPr>
          <w:rStyle w:val="eop"/>
          <w:rFonts w:ascii="Arial" w:hAnsi="Arial" w:cs="Arial"/>
          <w:color w:val="000000"/>
          <w:sz w:val="24"/>
          <w:szCs w:val="24"/>
          <w:shd w:val="clear" w:color="auto" w:fill="FFFFFF"/>
        </w:rPr>
        <w:t xml:space="preserve"> Venn diagram indicating components that are shared, or distinct, between the gene regulatory networks for r6, CHB and SC. </w:t>
      </w:r>
      <w:r w:rsidR="008566B4" w:rsidRPr="00C416EA">
        <w:rPr>
          <w:rStyle w:val="eop"/>
          <w:rFonts w:ascii="Arial" w:hAnsi="Arial" w:cs="Arial"/>
          <w:b/>
          <w:bCs/>
          <w:color w:val="000000"/>
          <w:sz w:val="24"/>
          <w:szCs w:val="24"/>
          <w:shd w:val="clear" w:color="auto" w:fill="FFFFFF"/>
        </w:rPr>
        <w:t>B.</w:t>
      </w:r>
      <w:r w:rsidR="008566B4" w:rsidRPr="00C416EA">
        <w:rPr>
          <w:rStyle w:val="eop"/>
          <w:rFonts w:ascii="Arial" w:hAnsi="Arial" w:cs="Arial"/>
          <w:color w:val="000000"/>
          <w:sz w:val="24"/>
          <w:szCs w:val="24"/>
          <w:shd w:val="clear" w:color="auto" w:fill="FFFFFF"/>
        </w:rPr>
        <w:t xml:space="preserve"> </w:t>
      </w:r>
      <w:r w:rsidR="008566B4" w:rsidRPr="00C416EA">
        <w:rPr>
          <w:rFonts w:ascii="Arial" w:hAnsi="Arial" w:cs="Arial"/>
          <w:color w:val="000000"/>
          <w:sz w:val="24"/>
          <w:szCs w:val="24"/>
          <w:shd w:val="clear" w:color="auto" w:fill="FFFFFF"/>
        </w:rPr>
        <w:t xml:space="preserve">Direct-Net derived gene regulatory network for SC at 13hpf with all connections shown. TFs (squares) and non-TFs (ovals) are linked by the presence of accessible TF motifs within 500bp (solid lines) or 250kb (dashed lines) of a gene’s transcription start site. </w:t>
      </w:r>
      <w:r w:rsidR="00E359AC">
        <w:rPr>
          <w:rFonts w:ascii="Arial" w:hAnsi="Arial" w:cs="Arial"/>
          <w:color w:val="000000"/>
          <w:sz w:val="24"/>
          <w:szCs w:val="24"/>
          <w:shd w:val="clear" w:color="auto" w:fill="FFFFFF"/>
        </w:rPr>
        <w:t>See legend to figure 1 for abbreviations</w:t>
      </w:r>
      <w:r w:rsidR="00E359AC" w:rsidRPr="00C416EA">
        <w:rPr>
          <w:rFonts w:ascii="Arial" w:hAnsi="Arial" w:cs="Arial"/>
          <w:color w:val="000000"/>
          <w:sz w:val="24"/>
          <w:szCs w:val="24"/>
          <w:shd w:val="clear" w:color="auto" w:fill="FFFFFF"/>
        </w:rPr>
        <w:t>.</w:t>
      </w:r>
    </w:p>
    <w:p w14:paraId="06E70167" w14:textId="77777777" w:rsidR="008566B4" w:rsidRDefault="008566B4" w:rsidP="008566B4">
      <w:pPr>
        <w:spacing w:after="0" w:line="480" w:lineRule="auto"/>
        <w:rPr>
          <w:rFonts w:ascii="Arial" w:hAnsi="Arial" w:cs="Arial"/>
          <w:color w:val="000000"/>
          <w:sz w:val="24"/>
          <w:szCs w:val="24"/>
          <w:shd w:val="clear" w:color="auto" w:fill="FFFFFF"/>
        </w:rPr>
      </w:pPr>
    </w:p>
    <w:p w14:paraId="59ECDAEF" w14:textId="39B4D241" w:rsidR="00FC0A7C" w:rsidRDefault="00FC0A7C" w:rsidP="008566B4">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Additional file 8, Table S6</w:t>
      </w:r>
      <w:r w:rsidR="00896F6F">
        <w:rPr>
          <w:rFonts w:ascii="Arial" w:hAnsi="Arial" w:cs="Arial"/>
          <w:color w:val="000000"/>
          <w:sz w:val="24"/>
          <w:szCs w:val="24"/>
          <w:shd w:val="clear" w:color="auto" w:fill="FFFFFF"/>
        </w:rPr>
        <w:t>.</w:t>
      </w:r>
    </w:p>
    <w:p w14:paraId="167D5F1E" w14:textId="4466F877" w:rsidR="00896F6F" w:rsidRPr="00896F6F" w:rsidRDefault="00896F6F" w:rsidP="00896F6F">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 xml:space="preserve">Table S6 </w:t>
      </w:r>
      <w:r w:rsidRPr="00896F6F">
        <w:rPr>
          <w:rFonts w:ascii="Arial" w:hAnsi="Arial" w:cs="Arial"/>
          <w:color w:val="000000"/>
          <w:sz w:val="24"/>
          <w:szCs w:val="24"/>
          <w:shd w:val="clear" w:color="auto" w:fill="FFFFFF"/>
        </w:rPr>
        <w:t>is associated with Figure 6A, M and lists all genes and TF motifs differentially enriched in each cluster relative to all clusters present in that analysis</w:t>
      </w:r>
      <w:r>
        <w:rPr>
          <w:rFonts w:ascii="Arial" w:hAnsi="Arial" w:cs="Arial"/>
          <w:color w:val="000000"/>
          <w:sz w:val="24"/>
          <w:szCs w:val="24"/>
          <w:shd w:val="clear" w:color="auto" w:fill="FFFFFF"/>
        </w:rPr>
        <w:t>.</w:t>
      </w:r>
      <w:r w:rsidRPr="00896F6F">
        <w:rPr>
          <w:rFonts w:ascii="Arial" w:hAnsi="Arial" w:cs="Arial"/>
          <w:color w:val="000000"/>
          <w:sz w:val="24"/>
          <w:szCs w:val="24"/>
          <w:shd w:val="clear" w:color="auto" w:fill="FFFFFF"/>
        </w:rPr>
        <w:t xml:space="preserve"> </w:t>
      </w:r>
    </w:p>
    <w:p w14:paraId="5650ECC0" w14:textId="77777777" w:rsidR="00896F6F" w:rsidRDefault="00896F6F" w:rsidP="008566B4">
      <w:pPr>
        <w:spacing w:after="0" w:line="480" w:lineRule="auto"/>
        <w:rPr>
          <w:rFonts w:ascii="Arial" w:hAnsi="Arial" w:cs="Arial"/>
          <w:color w:val="000000"/>
          <w:sz w:val="24"/>
          <w:szCs w:val="24"/>
          <w:shd w:val="clear" w:color="auto" w:fill="FFFFFF"/>
        </w:rPr>
      </w:pPr>
    </w:p>
    <w:p w14:paraId="61749604" w14:textId="77777777" w:rsidR="00E07DDA" w:rsidRDefault="00E07DDA" w:rsidP="00E07DDA">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Additional file 9, Table S7.</w:t>
      </w:r>
    </w:p>
    <w:p w14:paraId="7917BB69" w14:textId="635CA039" w:rsidR="00E07DDA" w:rsidRPr="00E07DDA" w:rsidRDefault="00E07DDA" w:rsidP="00E07DDA">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Table S7</w:t>
      </w:r>
      <w:r w:rsidRPr="00E07DDA">
        <w:rPr>
          <w:rFonts w:ascii="Arial" w:hAnsi="Arial" w:cs="Arial"/>
          <w:color w:val="000000"/>
          <w:sz w:val="24"/>
          <w:szCs w:val="24"/>
          <w:shd w:val="clear" w:color="auto" w:fill="FFFFFF"/>
        </w:rPr>
        <w:t xml:space="preserve"> is associated with </w:t>
      </w:r>
      <w:r w:rsidR="004252E3">
        <w:rPr>
          <w:rFonts w:ascii="Arial" w:hAnsi="Arial" w:cs="Arial"/>
          <w:color w:val="000000"/>
          <w:sz w:val="24"/>
          <w:szCs w:val="24"/>
          <w:shd w:val="clear" w:color="auto" w:fill="FFFFFF"/>
        </w:rPr>
        <w:t>Figure S</w:t>
      </w:r>
      <w:r w:rsidRPr="00E07DDA">
        <w:rPr>
          <w:rFonts w:ascii="Arial" w:hAnsi="Arial" w:cs="Arial"/>
          <w:color w:val="000000"/>
          <w:sz w:val="24"/>
          <w:szCs w:val="24"/>
          <w:shd w:val="clear" w:color="auto" w:fill="FFFFFF"/>
        </w:rPr>
        <w:t>3A-C and lists all genes differentially expressed in one cluster relative to the other two (among HB.2, CHB and SC)</w:t>
      </w:r>
      <w:r>
        <w:rPr>
          <w:rFonts w:ascii="Arial" w:hAnsi="Arial" w:cs="Arial"/>
          <w:color w:val="000000"/>
          <w:sz w:val="24"/>
          <w:szCs w:val="24"/>
          <w:shd w:val="clear" w:color="auto" w:fill="FFFFFF"/>
        </w:rPr>
        <w:t>.</w:t>
      </w:r>
      <w:r w:rsidRPr="00E07DDA">
        <w:rPr>
          <w:rFonts w:ascii="Arial" w:hAnsi="Arial" w:cs="Arial"/>
          <w:color w:val="000000"/>
          <w:sz w:val="24"/>
          <w:szCs w:val="24"/>
          <w:shd w:val="clear" w:color="auto" w:fill="FFFFFF"/>
        </w:rPr>
        <w:t xml:space="preserve"> </w:t>
      </w:r>
    </w:p>
    <w:p w14:paraId="793B4F47" w14:textId="77777777" w:rsidR="00E07DDA" w:rsidRDefault="00E07DDA" w:rsidP="008566B4">
      <w:pPr>
        <w:spacing w:after="0" w:line="480" w:lineRule="auto"/>
        <w:rPr>
          <w:rFonts w:ascii="Arial" w:hAnsi="Arial" w:cs="Arial"/>
          <w:color w:val="000000"/>
          <w:sz w:val="24"/>
          <w:szCs w:val="24"/>
          <w:shd w:val="clear" w:color="auto" w:fill="FFFFFF"/>
        </w:rPr>
      </w:pPr>
    </w:p>
    <w:p w14:paraId="5936D2DA" w14:textId="43DB83D6" w:rsidR="008566B4" w:rsidRDefault="004252E3" w:rsidP="008566B4">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Additional file 10, Figure S3.</w:t>
      </w:r>
      <w:r w:rsidR="008566B4" w:rsidRPr="00C416EA">
        <w:rPr>
          <w:rFonts w:ascii="Arial" w:hAnsi="Arial" w:cs="Arial"/>
          <w:color w:val="000000"/>
          <w:sz w:val="24"/>
          <w:szCs w:val="24"/>
          <w:shd w:val="clear" w:color="auto" w:fill="FFFFFF"/>
        </w:rPr>
        <w:t xml:space="preserve"> Late gastrula stage caudal hindbrain progenitors are more closely related to r6 cells.</w:t>
      </w:r>
      <w:r w:rsidR="005546A7">
        <w:rPr>
          <w:rFonts w:ascii="Arial" w:hAnsi="Arial" w:cs="Arial"/>
          <w:color w:val="000000"/>
          <w:sz w:val="24"/>
          <w:szCs w:val="24"/>
          <w:shd w:val="clear" w:color="auto" w:fill="FFFFFF"/>
        </w:rPr>
        <w:t xml:space="preserve"> </w:t>
      </w:r>
      <w:r w:rsidR="008566B4" w:rsidRPr="00C416EA">
        <w:rPr>
          <w:rFonts w:ascii="Arial" w:hAnsi="Arial" w:cs="Arial"/>
          <w:b/>
          <w:bCs/>
          <w:color w:val="000000"/>
          <w:sz w:val="24"/>
          <w:szCs w:val="24"/>
          <w:shd w:val="clear" w:color="auto" w:fill="FFFFFF"/>
        </w:rPr>
        <w:t>A-C.</w:t>
      </w:r>
      <w:r w:rsidR="008566B4" w:rsidRPr="00C416EA">
        <w:rPr>
          <w:rFonts w:ascii="Arial" w:hAnsi="Arial" w:cs="Arial"/>
          <w:color w:val="000000"/>
          <w:sz w:val="24"/>
          <w:szCs w:val="24"/>
          <w:shd w:val="clear" w:color="auto" w:fill="FFFFFF"/>
        </w:rPr>
        <w:t xml:space="preserve"> Heatmaps displaying genes enriched in HB.2 (A), CHB </w:t>
      </w:r>
      <w:r w:rsidR="008566B4" w:rsidRPr="00C416EA">
        <w:rPr>
          <w:rFonts w:ascii="Arial" w:hAnsi="Arial" w:cs="Arial"/>
          <w:color w:val="000000"/>
          <w:sz w:val="24"/>
          <w:szCs w:val="24"/>
          <w:shd w:val="clear" w:color="auto" w:fill="FFFFFF"/>
        </w:rPr>
        <w:lastRenderedPageBreak/>
        <w:t xml:space="preserve">(B) or SC (C) relative to the other two clusters at 10hpf. D-F. Volcano plots showing genes differentially expressed in the indicated pairwise comparison among HB.2, CHB and SC at 10hpf. The cluster definitions for the heatmaps and volcano plots are the same as in </w:t>
      </w:r>
      <w:r w:rsidR="00521402">
        <w:rPr>
          <w:rFonts w:ascii="Arial" w:hAnsi="Arial" w:cs="Arial"/>
          <w:color w:val="000000"/>
          <w:sz w:val="24"/>
          <w:szCs w:val="24"/>
          <w:shd w:val="clear" w:color="auto" w:fill="FFFFFF"/>
        </w:rPr>
        <w:t>Figure</w:t>
      </w:r>
      <w:r w:rsidR="008566B4" w:rsidRPr="00C416EA">
        <w:rPr>
          <w:rFonts w:ascii="Arial" w:hAnsi="Arial" w:cs="Arial"/>
          <w:color w:val="000000"/>
          <w:sz w:val="24"/>
          <w:szCs w:val="24"/>
          <w:shd w:val="clear" w:color="auto" w:fill="FFFFFF"/>
        </w:rPr>
        <w:t xml:space="preserve"> 6A.</w:t>
      </w:r>
      <w:r w:rsidR="00652C2D">
        <w:rPr>
          <w:rFonts w:ascii="Arial" w:hAnsi="Arial" w:cs="Arial"/>
          <w:color w:val="000000"/>
          <w:sz w:val="24"/>
          <w:szCs w:val="24"/>
          <w:shd w:val="clear" w:color="auto" w:fill="FFFFFF"/>
        </w:rPr>
        <w:t xml:space="preserve"> </w:t>
      </w:r>
      <w:r w:rsidR="00233710">
        <w:rPr>
          <w:rFonts w:ascii="Arial" w:hAnsi="Arial" w:cs="Arial"/>
          <w:color w:val="000000"/>
          <w:sz w:val="24"/>
          <w:szCs w:val="24"/>
          <w:shd w:val="clear" w:color="auto" w:fill="FFFFFF"/>
        </w:rPr>
        <w:t>See legend to figure 1 for abbreviations</w:t>
      </w:r>
      <w:r w:rsidR="00233710" w:rsidRPr="00C416EA">
        <w:rPr>
          <w:rFonts w:ascii="Arial" w:hAnsi="Arial" w:cs="Arial"/>
          <w:color w:val="000000"/>
          <w:sz w:val="24"/>
          <w:szCs w:val="24"/>
          <w:shd w:val="clear" w:color="auto" w:fill="FFFFFF"/>
        </w:rPr>
        <w:t>.</w:t>
      </w:r>
    </w:p>
    <w:p w14:paraId="5F689DF1" w14:textId="77777777" w:rsidR="00486F20" w:rsidRDefault="00486F20" w:rsidP="008566B4">
      <w:pPr>
        <w:spacing w:after="0" w:line="480" w:lineRule="auto"/>
        <w:rPr>
          <w:rFonts w:ascii="Arial" w:hAnsi="Arial" w:cs="Arial"/>
          <w:color w:val="000000"/>
          <w:sz w:val="24"/>
          <w:szCs w:val="24"/>
          <w:shd w:val="clear" w:color="auto" w:fill="FFFFFF"/>
        </w:rPr>
      </w:pPr>
    </w:p>
    <w:p w14:paraId="523056F4" w14:textId="05B86022" w:rsidR="00486F20" w:rsidRDefault="007D1F3A" w:rsidP="008566B4">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Additional file 11, Table S8.</w:t>
      </w:r>
    </w:p>
    <w:p w14:paraId="62AA65D9" w14:textId="590C5759" w:rsidR="007D1F3A" w:rsidRPr="007D1F3A" w:rsidRDefault="007D1F3A" w:rsidP="007D1F3A">
      <w:pPr>
        <w:spacing w:after="0"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Table S8</w:t>
      </w:r>
      <w:r w:rsidRPr="007D1F3A">
        <w:rPr>
          <w:rFonts w:ascii="Arial" w:hAnsi="Arial" w:cs="Arial"/>
          <w:color w:val="000000"/>
          <w:sz w:val="24"/>
          <w:szCs w:val="24"/>
          <w:shd w:val="clear" w:color="auto" w:fill="FFFFFF"/>
        </w:rPr>
        <w:t xml:space="preserve"> is associated with </w:t>
      </w:r>
      <w:r>
        <w:rPr>
          <w:rFonts w:ascii="Arial" w:hAnsi="Arial" w:cs="Arial"/>
          <w:color w:val="000000"/>
          <w:sz w:val="24"/>
          <w:szCs w:val="24"/>
          <w:shd w:val="clear" w:color="auto" w:fill="FFFFFF"/>
        </w:rPr>
        <w:t>Figure</w:t>
      </w:r>
      <w:r w:rsidRPr="007D1F3A">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S</w:t>
      </w:r>
      <w:r w:rsidRPr="007D1F3A">
        <w:rPr>
          <w:rFonts w:ascii="Arial" w:hAnsi="Arial" w:cs="Arial"/>
          <w:color w:val="000000"/>
          <w:sz w:val="24"/>
          <w:szCs w:val="24"/>
          <w:shd w:val="clear" w:color="auto" w:fill="FFFFFF"/>
        </w:rPr>
        <w:t>3D-F and lists all genes differentially expressed between two clusters (among HB.2, CHB and SC)</w:t>
      </w:r>
      <w:r>
        <w:rPr>
          <w:rFonts w:ascii="Arial" w:hAnsi="Arial" w:cs="Arial"/>
          <w:color w:val="000000"/>
          <w:sz w:val="24"/>
          <w:szCs w:val="24"/>
          <w:shd w:val="clear" w:color="auto" w:fill="FFFFFF"/>
        </w:rPr>
        <w:t>.</w:t>
      </w:r>
      <w:r w:rsidRPr="007D1F3A">
        <w:rPr>
          <w:rFonts w:ascii="Arial" w:hAnsi="Arial" w:cs="Arial"/>
          <w:color w:val="000000"/>
          <w:sz w:val="24"/>
          <w:szCs w:val="24"/>
          <w:shd w:val="clear" w:color="auto" w:fill="FFFFFF"/>
        </w:rPr>
        <w:t xml:space="preserve"> </w:t>
      </w:r>
    </w:p>
    <w:p w14:paraId="0E2386F2" w14:textId="6301AE65" w:rsidR="008566B4" w:rsidRPr="00C416EA" w:rsidRDefault="008566B4" w:rsidP="0011735F">
      <w:pPr>
        <w:spacing w:line="480" w:lineRule="auto"/>
        <w:rPr>
          <w:rFonts w:ascii="Arial" w:hAnsi="Arial" w:cs="Arial"/>
          <w:sz w:val="24"/>
          <w:szCs w:val="24"/>
        </w:rPr>
      </w:pPr>
    </w:p>
    <w:sectPr w:rsidR="008566B4" w:rsidRPr="00C416EA" w:rsidSect="001217E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F1225" w14:textId="77777777" w:rsidR="000F1F33" w:rsidRDefault="000F1F33" w:rsidP="000510E1">
      <w:pPr>
        <w:spacing w:after="0" w:line="240" w:lineRule="auto"/>
      </w:pPr>
      <w:r>
        <w:separator/>
      </w:r>
    </w:p>
  </w:endnote>
  <w:endnote w:type="continuationSeparator" w:id="0">
    <w:p w14:paraId="647CE7FD" w14:textId="77777777" w:rsidR="000F1F33" w:rsidRDefault="000F1F33" w:rsidP="00051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99087123"/>
      <w:docPartObj>
        <w:docPartGallery w:val="Page Numbers (Bottom of Page)"/>
        <w:docPartUnique/>
      </w:docPartObj>
    </w:sdtPr>
    <w:sdtEndPr>
      <w:rPr>
        <w:rStyle w:val="PageNumber"/>
      </w:rPr>
    </w:sdtEndPr>
    <w:sdtContent>
      <w:p w14:paraId="58B3BF29" w14:textId="1F31A097" w:rsidR="000510E1" w:rsidRDefault="000510E1" w:rsidP="00A51D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0AD5AB" w14:textId="77777777" w:rsidR="000510E1" w:rsidRDefault="000510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23715895"/>
      <w:docPartObj>
        <w:docPartGallery w:val="Page Numbers (Bottom of Page)"/>
        <w:docPartUnique/>
      </w:docPartObj>
    </w:sdtPr>
    <w:sdtEndPr>
      <w:rPr>
        <w:rStyle w:val="PageNumber"/>
      </w:rPr>
    </w:sdtEndPr>
    <w:sdtContent>
      <w:p w14:paraId="03C9ABA2" w14:textId="77D3E7A0" w:rsidR="000510E1" w:rsidRDefault="000510E1" w:rsidP="00A51D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217E1">
          <w:rPr>
            <w:rStyle w:val="PageNumber"/>
            <w:noProof/>
          </w:rPr>
          <w:t>1</w:t>
        </w:r>
        <w:r>
          <w:rPr>
            <w:rStyle w:val="PageNumber"/>
          </w:rPr>
          <w:fldChar w:fldCharType="end"/>
        </w:r>
      </w:p>
    </w:sdtContent>
  </w:sdt>
  <w:p w14:paraId="7707DD82" w14:textId="77777777" w:rsidR="000510E1" w:rsidRDefault="000510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FA5091" w14:textId="77777777" w:rsidR="000F1F33" w:rsidRDefault="000F1F33" w:rsidP="000510E1">
      <w:pPr>
        <w:spacing w:after="0" w:line="240" w:lineRule="auto"/>
      </w:pPr>
      <w:r>
        <w:separator/>
      </w:r>
    </w:p>
  </w:footnote>
  <w:footnote w:type="continuationSeparator" w:id="0">
    <w:p w14:paraId="1B7B0210" w14:textId="77777777" w:rsidR="000F1F33" w:rsidRDefault="000F1F33" w:rsidP="000510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A01DF3"/>
    <w:multiLevelType w:val="multilevel"/>
    <w:tmpl w:val="60728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8D6EA0"/>
    <w:multiLevelType w:val="multilevel"/>
    <w:tmpl w:val="78D40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DD418E"/>
    <w:multiLevelType w:val="multilevel"/>
    <w:tmpl w:val="51EAD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ea0zztds39xrapexw2opde50rx5strd2prdt&quot;&gt;My EndNote Library-Converted&lt;record-ids&gt;&lt;item&gt;54&lt;/item&gt;&lt;item&gt;124&lt;/item&gt;&lt;item&gt;125&lt;/item&gt;&lt;item&gt;296&lt;/item&gt;&lt;item&gt;297&lt;/item&gt;&lt;item&gt;298&lt;/item&gt;&lt;item&gt;299&lt;/item&gt;&lt;item&gt;302&lt;/item&gt;&lt;item&gt;420&lt;/item&gt;&lt;item&gt;425&lt;/item&gt;&lt;item&gt;426&lt;/item&gt;&lt;item&gt;431&lt;/item&gt;&lt;item&gt;432&lt;/item&gt;&lt;item&gt;433&lt;/item&gt;&lt;item&gt;434&lt;/item&gt;&lt;item&gt;444&lt;/item&gt;&lt;item&gt;465&lt;/item&gt;&lt;item&gt;526&lt;/item&gt;&lt;item&gt;547&lt;/item&gt;&lt;item&gt;553&lt;/item&gt;&lt;item&gt;555&lt;/item&gt;&lt;item&gt;558&lt;/item&gt;&lt;item&gt;559&lt;/item&gt;&lt;item&gt;560&lt;/item&gt;&lt;item&gt;561&lt;/item&gt;&lt;item&gt;563&lt;/item&gt;&lt;item&gt;564&lt;/item&gt;&lt;item&gt;565&lt;/item&gt;&lt;item&gt;566&lt;/item&gt;&lt;item&gt;567&lt;/item&gt;&lt;item&gt;568&lt;/item&gt;&lt;item&gt;569&lt;/item&gt;&lt;item&gt;571&lt;/item&gt;&lt;item&gt;572&lt;/item&gt;&lt;item&gt;573&lt;/item&gt;&lt;item&gt;574&lt;/item&gt;&lt;item&gt;575&lt;/item&gt;&lt;item&gt;576&lt;/item&gt;&lt;item&gt;577&lt;/item&gt;&lt;item&gt;578&lt;/item&gt;&lt;item&gt;579&lt;/item&gt;&lt;/record-ids&gt;&lt;/item&gt;&lt;/Libraries&gt;"/>
  </w:docVars>
  <w:rsids>
    <w:rsidRoot w:val="00314D9C"/>
    <w:rsid w:val="000006D5"/>
    <w:rsid w:val="00000A4F"/>
    <w:rsid w:val="000024CF"/>
    <w:rsid w:val="000026DE"/>
    <w:rsid w:val="00002975"/>
    <w:rsid w:val="0000302D"/>
    <w:rsid w:val="00003368"/>
    <w:rsid w:val="000042F8"/>
    <w:rsid w:val="000043F7"/>
    <w:rsid w:val="000049FA"/>
    <w:rsid w:val="00004E0C"/>
    <w:rsid w:val="000050F6"/>
    <w:rsid w:val="0000511B"/>
    <w:rsid w:val="000052D1"/>
    <w:rsid w:val="000053B6"/>
    <w:rsid w:val="0000659A"/>
    <w:rsid w:val="00006733"/>
    <w:rsid w:val="000068B8"/>
    <w:rsid w:val="00007CCE"/>
    <w:rsid w:val="00007EB1"/>
    <w:rsid w:val="00011164"/>
    <w:rsid w:val="00012A1F"/>
    <w:rsid w:val="00012A3E"/>
    <w:rsid w:val="00013C1B"/>
    <w:rsid w:val="00014A82"/>
    <w:rsid w:val="00014CB4"/>
    <w:rsid w:val="000157C0"/>
    <w:rsid w:val="00015BDC"/>
    <w:rsid w:val="000161E0"/>
    <w:rsid w:val="000163FD"/>
    <w:rsid w:val="00017C39"/>
    <w:rsid w:val="00017F30"/>
    <w:rsid w:val="000203E0"/>
    <w:rsid w:val="000203E6"/>
    <w:rsid w:val="000208E4"/>
    <w:rsid w:val="000221E9"/>
    <w:rsid w:val="00023140"/>
    <w:rsid w:val="00023884"/>
    <w:rsid w:val="00023B81"/>
    <w:rsid w:val="00024581"/>
    <w:rsid w:val="000248D3"/>
    <w:rsid w:val="00024EE6"/>
    <w:rsid w:val="00025237"/>
    <w:rsid w:val="000253A1"/>
    <w:rsid w:val="000257CF"/>
    <w:rsid w:val="00025C89"/>
    <w:rsid w:val="00026546"/>
    <w:rsid w:val="000267A9"/>
    <w:rsid w:val="0002768F"/>
    <w:rsid w:val="00030562"/>
    <w:rsid w:val="0003145F"/>
    <w:rsid w:val="00031575"/>
    <w:rsid w:val="00031A8F"/>
    <w:rsid w:val="00031D66"/>
    <w:rsid w:val="0003279E"/>
    <w:rsid w:val="0003296A"/>
    <w:rsid w:val="00033963"/>
    <w:rsid w:val="00033F75"/>
    <w:rsid w:val="00034AE3"/>
    <w:rsid w:val="00035143"/>
    <w:rsid w:val="00035C8C"/>
    <w:rsid w:val="00037E32"/>
    <w:rsid w:val="00040A6A"/>
    <w:rsid w:val="00041341"/>
    <w:rsid w:val="0004157A"/>
    <w:rsid w:val="000418AD"/>
    <w:rsid w:val="000427D2"/>
    <w:rsid w:val="00042C9D"/>
    <w:rsid w:val="00043D2A"/>
    <w:rsid w:val="00043F55"/>
    <w:rsid w:val="00044C08"/>
    <w:rsid w:val="00044CCA"/>
    <w:rsid w:val="00045132"/>
    <w:rsid w:val="00045BE6"/>
    <w:rsid w:val="00046192"/>
    <w:rsid w:val="00046B53"/>
    <w:rsid w:val="000472A4"/>
    <w:rsid w:val="00047B46"/>
    <w:rsid w:val="00047D3F"/>
    <w:rsid w:val="000507EE"/>
    <w:rsid w:val="00050FF3"/>
    <w:rsid w:val="000510E1"/>
    <w:rsid w:val="000513DF"/>
    <w:rsid w:val="000518A9"/>
    <w:rsid w:val="0005216F"/>
    <w:rsid w:val="00053458"/>
    <w:rsid w:val="00053A83"/>
    <w:rsid w:val="00053CAD"/>
    <w:rsid w:val="0005427B"/>
    <w:rsid w:val="000569CB"/>
    <w:rsid w:val="00056E2B"/>
    <w:rsid w:val="000575F7"/>
    <w:rsid w:val="0005761D"/>
    <w:rsid w:val="0005771A"/>
    <w:rsid w:val="00060BEC"/>
    <w:rsid w:val="00061533"/>
    <w:rsid w:val="0006226A"/>
    <w:rsid w:val="000622CE"/>
    <w:rsid w:val="00062C1A"/>
    <w:rsid w:val="000638FA"/>
    <w:rsid w:val="00064B7F"/>
    <w:rsid w:val="00064C53"/>
    <w:rsid w:val="000661BC"/>
    <w:rsid w:val="00066E0B"/>
    <w:rsid w:val="00067537"/>
    <w:rsid w:val="00070C0B"/>
    <w:rsid w:val="00070FEC"/>
    <w:rsid w:val="000719D5"/>
    <w:rsid w:val="0007210D"/>
    <w:rsid w:val="00072164"/>
    <w:rsid w:val="00072B39"/>
    <w:rsid w:val="00072DBF"/>
    <w:rsid w:val="00072E2E"/>
    <w:rsid w:val="00072FEC"/>
    <w:rsid w:val="000732E3"/>
    <w:rsid w:val="00073B30"/>
    <w:rsid w:val="00075456"/>
    <w:rsid w:val="00076CD1"/>
    <w:rsid w:val="00076D19"/>
    <w:rsid w:val="000777E2"/>
    <w:rsid w:val="000807E7"/>
    <w:rsid w:val="000827A7"/>
    <w:rsid w:val="00082C4D"/>
    <w:rsid w:val="00083091"/>
    <w:rsid w:val="00083820"/>
    <w:rsid w:val="00083C11"/>
    <w:rsid w:val="00083C9F"/>
    <w:rsid w:val="0008423C"/>
    <w:rsid w:val="00085467"/>
    <w:rsid w:val="000855B6"/>
    <w:rsid w:val="00085F99"/>
    <w:rsid w:val="000873C8"/>
    <w:rsid w:val="00087460"/>
    <w:rsid w:val="0009035B"/>
    <w:rsid w:val="000909D4"/>
    <w:rsid w:val="00091ABB"/>
    <w:rsid w:val="00091E26"/>
    <w:rsid w:val="000925B4"/>
    <w:rsid w:val="00092B61"/>
    <w:rsid w:val="0009395F"/>
    <w:rsid w:val="0009400A"/>
    <w:rsid w:val="00094C3B"/>
    <w:rsid w:val="000960C7"/>
    <w:rsid w:val="00096950"/>
    <w:rsid w:val="00097493"/>
    <w:rsid w:val="000A0730"/>
    <w:rsid w:val="000A166A"/>
    <w:rsid w:val="000A1AFA"/>
    <w:rsid w:val="000A1E08"/>
    <w:rsid w:val="000A1ED8"/>
    <w:rsid w:val="000A23A7"/>
    <w:rsid w:val="000A244C"/>
    <w:rsid w:val="000A25F6"/>
    <w:rsid w:val="000A459D"/>
    <w:rsid w:val="000A49C4"/>
    <w:rsid w:val="000A4E09"/>
    <w:rsid w:val="000A6431"/>
    <w:rsid w:val="000A6D15"/>
    <w:rsid w:val="000A762D"/>
    <w:rsid w:val="000B126F"/>
    <w:rsid w:val="000B1795"/>
    <w:rsid w:val="000B1E28"/>
    <w:rsid w:val="000B1E40"/>
    <w:rsid w:val="000B2765"/>
    <w:rsid w:val="000B29CB"/>
    <w:rsid w:val="000B348B"/>
    <w:rsid w:val="000B3BC1"/>
    <w:rsid w:val="000B427D"/>
    <w:rsid w:val="000B7FA2"/>
    <w:rsid w:val="000C050A"/>
    <w:rsid w:val="000C0D33"/>
    <w:rsid w:val="000C29F2"/>
    <w:rsid w:val="000C3131"/>
    <w:rsid w:val="000C42D2"/>
    <w:rsid w:val="000C545D"/>
    <w:rsid w:val="000C59C7"/>
    <w:rsid w:val="000C59F0"/>
    <w:rsid w:val="000C5CFA"/>
    <w:rsid w:val="000C6348"/>
    <w:rsid w:val="000C63B5"/>
    <w:rsid w:val="000C64E8"/>
    <w:rsid w:val="000C6E97"/>
    <w:rsid w:val="000D0771"/>
    <w:rsid w:val="000D2381"/>
    <w:rsid w:val="000D266C"/>
    <w:rsid w:val="000D3AB8"/>
    <w:rsid w:val="000D3C4F"/>
    <w:rsid w:val="000D4EAD"/>
    <w:rsid w:val="000D542F"/>
    <w:rsid w:val="000D5783"/>
    <w:rsid w:val="000D5FA6"/>
    <w:rsid w:val="000D626D"/>
    <w:rsid w:val="000D7065"/>
    <w:rsid w:val="000D735A"/>
    <w:rsid w:val="000D7B0D"/>
    <w:rsid w:val="000D7D1A"/>
    <w:rsid w:val="000E10DC"/>
    <w:rsid w:val="000E14B4"/>
    <w:rsid w:val="000E1F27"/>
    <w:rsid w:val="000E2288"/>
    <w:rsid w:val="000E22A7"/>
    <w:rsid w:val="000E2466"/>
    <w:rsid w:val="000E2736"/>
    <w:rsid w:val="000E3B5A"/>
    <w:rsid w:val="000E4409"/>
    <w:rsid w:val="000E4534"/>
    <w:rsid w:val="000E4743"/>
    <w:rsid w:val="000E658F"/>
    <w:rsid w:val="000E6F92"/>
    <w:rsid w:val="000F02C6"/>
    <w:rsid w:val="000F06E3"/>
    <w:rsid w:val="000F0AA1"/>
    <w:rsid w:val="000F193B"/>
    <w:rsid w:val="000F1F33"/>
    <w:rsid w:val="000F251F"/>
    <w:rsid w:val="000F2C2D"/>
    <w:rsid w:val="000F2EFD"/>
    <w:rsid w:val="000F3472"/>
    <w:rsid w:val="000F382F"/>
    <w:rsid w:val="000F4590"/>
    <w:rsid w:val="000F517B"/>
    <w:rsid w:val="000F6A64"/>
    <w:rsid w:val="000F77FB"/>
    <w:rsid w:val="000F7A34"/>
    <w:rsid w:val="00100671"/>
    <w:rsid w:val="00100963"/>
    <w:rsid w:val="00100A4A"/>
    <w:rsid w:val="00100A9C"/>
    <w:rsid w:val="001013DB"/>
    <w:rsid w:val="00101D9D"/>
    <w:rsid w:val="00101F89"/>
    <w:rsid w:val="001025C7"/>
    <w:rsid w:val="00102651"/>
    <w:rsid w:val="00102715"/>
    <w:rsid w:val="001034E3"/>
    <w:rsid w:val="00104C7C"/>
    <w:rsid w:val="0010502B"/>
    <w:rsid w:val="0010558C"/>
    <w:rsid w:val="00105A5E"/>
    <w:rsid w:val="00106E5A"/>
    <w:rsid w:val="0010734E"/>
    <w:rsid w:val="001077EB"/>
    <w:rsid w:val="00107D22"/>
    <w:rsid w:val="00107E28"/>
    <w:rsid w:val="001102A3"/>
    <w:rsid w:val="00110BAD"/>
    <w:rsid w:val="00110BF3"/>
    <w:rsid w:val="00110F87"/>
    <w:rsid w:val="001128A6"/>
    <w:rsid w:val="00112C95"/>
    <w:rsid w:val="001150A3"/>
    <w:rsid w:val="00115353"/>
    <w:rsid w:val="0011618A"/>
    <w:rsid w:val="00116D02"/>
    <w:rsid w:val="0011735F"/>
    <w:rsid w:val="00117AEB"/>
    <w:rsid w:val="00120964"/>
    <w:rsid w:val="00121242"/>
    <w:rsid w:val="001217E1"/>
    <w:rsid w:val="0012195E"/>
    <w:rsid w:val="00122136"/>
    <w:rsid w:val="00122EFD"/>
    <w:rsid w:val="001242BD"/>
    <w:rsid w:val="00124542"/>
    <w:rsid w:val="00126578"/>
    <w:rsid w:val="00126BCF"/>
    <w:rsid w:val="00127115"/>
    <w:rsid w:val="001272A5"/>
    <w:rsid w:val="0012784C"/>
    <w:rsid w:val="00130285"/>
    <w:rsid w:val="00131B0E"/>
    <w:rsid w:val="00131BD5"/>
    <w:rsid w:val="00132346"/>
    <w:rsid w:val="001324C7"/>
    <w:rsid w:val="00132831"/>
    <w:rsid w:val="00134F0A"/>
    <w:rsid w:val="00134FE7"/>
    <w:rsid w:val="001350C0"/>
    <w:rsid w:val="0013519C"/>
    <w:rsid w:val="00135AB4"/>
    <w:rsid w:val="00135B47"/>
    <w:rsid w:val="00135D6A"/>
    <w:rsid w:val="00140009"/>
    <w:rsid w:val="001401E3"/>
    <w:rsid w:val="00140F6C"/>
    <w:rsid w:val="00141512"/>
    <w:rsid w:val="00141743"/>
    <w:rsid w:val="00141A1C"/>
    <w:rsid w:val="00141E9A"/>
    <w:rsid w:val="001424F9"/>
    <w:rsid w:val="0014284C"/>
    <w:rsid w:val="00143B94"/>
    <w:rsid w:val="001445C6"/>
    <w:rsid w:val="00144918"/>
    <w:rsid w:val="00144E76"/>
    <w:rsid w:val="00147B48"/>
    <w:rsid w:val="00150704"/>
    <w:rsid w:val="00150F84"/>
    <w:rsid w:val="001511AB"/>
    <w:rsid w:val="001512B2"/>
    <w:rsid w:val="00151B73"/>
    <w:rsid w:val="00151D24"/>
    <w:rsid w:val="00152B12"/>
    <w:rsid w:val="00152D1D"/>
    <w:rsid w:val="00153BD6"/>
    <w:rsid w:val="00154717"/>
    <w:rsid w:val="00154EB4"/>
    <w:rsid w:val="00155465"/>
    <w:rsid w:val="00156EF3"/>
    <w:rsid w:val="00157517"/>
    <w:rsid w:val="00157857"/>
    <w:rsid w:val="001629DD"/>
    <w:rsid w:val="00163FE8"/>
    <w:rsid w:val="0016444A"/>
    <w:rsid w:val="00164832"/>
    <w:rsid w:val="00165210"/>
    <w:rsid w:val="0016556D"/>
    <w:rsid w:val="00165826"/>
    <w:rsid w:val="001662DD"/>
    <w:rsid w:val="001665D6"/>
    <w:rsid w:val="00166F0E"/>
    <w:rsid w:val="00167775"/>
    <w:rsid w:val="00167D46"/>
    <w:rsid w:val="001701EB"/>
    <w:rsid w:val="001708BB"/>
    <w:rsid w:val="00171D27"/>
    <w:rsid w:val="00172536"/>
    <w:rsid w:val="0017261B"/>
    <w:rsid w:val="0017297A"/>
    <w:rsid w:val="00175B59"/>
    <w:rsid w:val="00175D24"/>
    <w:rsid w:val="00176518"/>
    <w:rsid w:val="00177C09"/>
    <w:rsid w:val="00177CDD"/>
    <w:rsid w:val="0018021D"/>
    <w:rsid w:val="00180354"/>
    <w:rsid w:val="001804C5"/>
    <w:rsid w:val="0018250F"/>
    <w:rsid w:val="0018358F"/>
    <w:rsid w:val="00185F7B"/>
    <w:rsid w:val="00186114"/>
    <w:rsid w:val="001905FD"/>
    <w:rsid w:val="00190AA3"/>
    <w:rsid w:val="0019115B"/>
    <w:rsid w:val="00191ED4"/>
    <w:rsid w:val="00191F8E"/>
    <w:rsid w:val="00192A4C"/>
    <w:rsid w:val="0019348D"/>
    <w:rsid w:val="0019461B"/>
    <w:rsid w:val="001948BE"/>
    <w:rsid w:val="00194EAB"/>
    <w:rsid w:val="001951E1"/>
    <w:rsid w:val="0019601F"/>
    <w:rsid w:val="0019609E"/>
    <w:rsid w:val="00196BCE"/>
    <w:rsid w:val="00196C61"/>
    <w:rsid w:val="001979A9"/>
    <w:rsid w:val="001A0DD9"/>
    <w:rsid w:val="001A0FAF"/>
    <w:rsid w:val="001A27D5"/>
    <w:rsid w:val="001A2E4E"/>
    <w:rsid w:val="001A2E85"/>
    <w:rsid w:val="001A37B1"/>
    <w:rsid w:val="001A4010"/>
    <w:rsid w:val="001A440E"/>
    <w:rsid w:val="001A48F4"/>
    <w:rsid w:val="001A57C9"/>
    <w:rsid w:val="001A5890"/>
    <w:rsid w:val="001A7263"/>
    <w:rsid w:val="001B0022"/>
    <w:rsid w:val="001B085D"/>
    <w:rsid w:val="001B1512"/>
    <w:rsid w:val="001B1EE6"/>
    <w:rsid w:val="001B27CD"/>
    <w:rsid w:val="001B33E9"/>
    <w:rsid w:val="001B4409"/>
    <w:rsid w:val="001B45CE"/>
    <w:rsid w:val="001B4E21"/>
    <w:rsid w:val="001B5231"/>
    <w:rsid w:val="001B539F"/>
    <w:rsid w:val="001B5490"/>
    <w:rsid w:val="001B6A52"/>
    <w:rsid w:val="001B786F"/>
    <w:rsid w:val="001B7900"/>
    <w:rsid w:val="001B7B32"/>
    <w:rsid w:val="001C03CE"/>
    <w:rsid w:val="001C140A"/>
    <w:rsid w:val="001C1779"/>
    <w:rsid w:val="001C1B41"/>
    <w:rsid w:val="001C3187"/>
    <w:rsid w:val="001C37B2"/>
    <w:rsid w:val="001C3863"/>
    <w:rsid w:val="001C3CF0"/>
    <w:rsid w:val="001C3F9F"/>
    <w:rsid w:val="001C4EBE"/>
    <w:rsid w:val="001C5FDB"/>
    <w:rsid w:val="001C6461"/>
    <w:rsid w:val="001C6654"/>
    <w:rsid w:val="001C7237"/>
    <w:rsid w:val="001C7388"/>
    <w:rsid w:val="001C7964"/>
    <w:rsid w:val="001D0356"/>
    <w:rsid w:val="001D1B11"/>
    <w:rsid w:val="001D1CC3"/>
    <w:rsid w:val="001D1D74"/>
    <w:rsid w:val="001D2004"/>
    <w:rsid w:val="001D2BF0"/>
    <w:rsid w:val="001D31A7"/>
    <w:rsid w:val="001D325A"/>
    <w:rsid w:val="001D4273"/>
    <w:rsid w:val="001D4573"/>
    <w:rsid w:val="001D487F"/>
    <w:rsid w:val="001D526D"/>
    <w:rsid w:val="001D5357"/>
    <w:rsid w:val="001D53BA"/>
    <w:rsid w:val="001D6BED"/>
    <w:rsid w:val="001D73D4"/>
    <w:rsid w:val="001D755F"/>
    <w:rsid w:val="001D7883"/>
    <w:rsid w:val="001E0531"/>
    <w:rsid w:val="001E0792"/>
    <w:rsid w:val="001E07A8"/>
    <w:rsid w:val="001E0AFC"/>
    <w:rsid w:val="001E1D0A"/>
    <w:rsid w:val="001E266A"/>
    <w:rsid w:val="001E28AA"/>
    <w:rsid w:val="001E390F"/>
    <w:rsid w:val="001E4176"/>
    <w:rsid w:val="001E4AFC"/>
    <w:rsid w:val="001E5382"/>
    <w:rsid w:val="001E5FFD"/>
    <w:rsid w:val="001E6675"/>
    <w:rsid w:val="001E739D"/>
    <w:rsid w:val="001E76F9"/>
    <w:rsid w:val="001E7E59"/>
    <w:rsid w:val="001F0C3B"/>
    <w:rsid w:val="001F1353"/>
    <w:rsid w:val="001F1BE3"/>
    <w:rsid w:val="001F276F"/>
    <w:rsid w:val="001F2CD7"/>
    <w:rsid w:val="001F5B7A"/>
    <w:rsid w:val="001F62BA"/>
    <w:rsid w:val="001F6D89"/>
    <w:rsid w:val="001F7B4B"/>
    <w:rsid w:val="001F7BEF"/>
    <w:rsid w:val="00200BB6"/>
    <w:rsid w:val="0020224E"/>
    <w:rsid w:val="00202709"/>
    <w:rsid w:val="00202866"/>
    <w:rsid w:val="00202B51"/>
    <w:rsid w:val="00202F9D"/>
    <w:rsid w:val="002039B9"/>
    <w:rsid w:val="00203E95"/>
    <w:rsid w:val="0020490E"/>
    <w:rsid w:val="002051D0"/>
    <w:rsid w:val="002056D5"/>
    <w:rsid w:val="00205EBD"/>
    <w:rsid w:val="002060EA"/>
    <w:rsid w:val="00206464"/>
    <w:rsid w:val="0020663B"/>
    <w:rsid w:val="00207249"/>
    <w:rsid w:val="002108AB"/>
    <w:rsid w:val="00211BCC"/>
    <w:rsid w:val="00211E2B"/>
    <w:rsid w:val="002124C2"/>
    <w:rsid w:val="0021282B"/>
    <w:rsid w:val="00214E19"/>
    <w:rsid w:val="002151E6"/>
    <w:rsid w:val="002155A2"/>
    <w:rsid w:val="00216D12"/>
    <w:rsid w:val="00217223"/>
    <w:rsid w:val="0021796C"/>
    <w:rsid w:val="00217B03"/>
    <w:rsid w:val="00217C44"/>
    <w:rsid w:val="00220BEE"/>
    <w:rsid w:val="00220DDD"/>
    <w:rsid w:val="0022167E"/>
    <w:rsid w:val="002222CB"/>
    <w:rsid w:val="00222F8F"/>
    <w:rsid w:val="00224B50"/>
    <w:rsid w:val="002268C7"/>
    <w:rsid w:val="00226C6E"/>
    <w:rsid w:val="00226CC8"/>
    <w:rsid w:val="00226D69"/>
    <w:rsid w:val="00226F65"/>
    <w:rsid w:val="00227320"/>
    <w:rsid w:val="00231E6F"/>
    <w:rsid w:val="002324EA"/>
    <w:rsid w:val="002325E0"/>
    <w:rsid w:val="00232E17"/>
    <w:rsid w:val="00233710"/>
    <w:rsid w:val="00233B17"/>
    <w:rsid w:val="0023419B"/>
    <w:rsid w:val="002342D3"/>
    <w:rsid w:val="00234BED"/>
    <w:rsid w:val="00234D72"/>
    <w:rsid w:val="0023575A"/>
    <w:rsid w:val="002357D9"/>
    <w:rsid w:val="002362CE"/>
    <w:rsid w:val="00236647"/>
    <w:rsid w:val="002370B2"/>
    <w:rsid w:val="0023725D"/>
    <w:rsid w:val="00237F80"/>
    <w:rsid w:val="00240D8F"/>
    <w:rsid w:val="00242147"/>
    <w:rsid w:val="00244029"/>
    <w:rsid w:val="002448DE"/>
    <w:rsid w:val="00244AF6"/>
    <w:rsid w:val="0024538E"/>
    <w:rsid w:val="002456A0"/>
    <w:rsid w:val="00245CAB"/>
    <w:rsid w:val="002460E3"/>
    <w:rsid w:val="0024662B"/>
    <w:rsid w:val="002467EF"/>
    <w:rsid w:val="00246A41"/>
    <w:rsid w:val="0024729F"/>
    <w:rsid w:val="00247C8D"/>
    <w:rsid w:val="00250BC0"/>
    <w:rsid w:val="00251EB4"/>
    <w:rsid w:val="002523C4"/>
    <w:rsid w:val="0025319B"/>
    <w:rsid w:val="00253246"/>
    <w:rsid w:val="002536F1"/>
    <w:rsid w:val="002551E3"/>
    <w:rsid w:val="00255584"/>
    <w:rsid w:val="002560A7"/>
    <w:rsid w:val="0025648E"/>
    <w:rsid w:val="0025745A"/>
    <w:rsid w:val="002575FB"/>
    <w:rsid w:val="002578EA"/>
    <w:rsid w:val="00257B3E"/>
    <w:rsid w:val="0026139C"/>
    <w:rsid w:val="00261860"/>
    <w:rsid w:val="00261E2D"/>
    <w:rsid w:val="002624E8"/>
    <w:rsid w:val="002637C5"/>
    <w:rsid w:val="0026453A"/>
    <w:rsid w:val="00265C18"/>
    <w:rsid w:val="0026615E"/>
    <w:rsid w:val="002661E1"/>
    <w:rsid w:val="00266559"/>
    <w:rsid w:val="0026682E"/>
    <w:rsid w:val="00270CE5"/>
    <w:rsid w:val="00271E3D"/>
    <w:rsid w:val="0027271D"/>
    <w:rsid w:val="0027335E"/>
    <w:rsid w:val="00274BBC"/>
    <w:rsid w:val="00275469"/>
    <w:rsid w:val="00275BC6"/>
    <w:rsid w:val="00275C2C"/>
    <w:rsid w:val="0027679C"/>
    <w:rsid w:val="00277A98"/>
    <w:rsid w:val="002840C0"/>
    <w:rsid w:val="0028511C"/>
    <w:rsid w:val="002852BE"/>
    <w:rsid w:val="00285480"/>
    <w:rsid w:val="0028552C"/>
    <w:rsid w:val="00285CA6"/>
    <w:rsid w:val="00285D2F"/>
    <w:rsid w:val="002864D2"/>
    <w:rsid w:val="00287C66"/>
    <w:rsid w:val="0029041F"/>
    <w:rsid w:val="00290B02"/>
    <w:rsid w:val="00290E4B"/>
    <w:rsid w:val="00291483"/>
    <w:rsid w:val="00291DFB"/>
    <w:rsid w:val="00292BAF"/>
    <w:rsid w:val="00293E63"/>
    <w:rsid w:val="00293F1A"/>
    <w:rsid w:val="0029408F"/>
    <w:rsid w:val="002948A3"/>
    <w:rsid w:val="00294A8B"/>
    <w:rsid w:val="00294FFC"/>
    <w:rsid w:val="002952DE"/>
    <w:rsid w:val="00296412"/>
    <w:rsid w:val="002A0A27"/>
    <w:rsid w:val="002A0C49"/>
    <w:rsid w:val="002A12FE"/>
    <w:rsid w:val="002A5E4F"/>
    <w:rsid w:val="002B1600"/>
    <w:rsid w:val="002B1A69"/>
    <w:rsid w:val="002B249C"/>
    <w:rsid w:val="002B2CE5"/>
    <w:rsid w:val="002B3170"/>
    <w:rsid w:val="002B4061"/>
    <w:rsid w:val="002B4743"/>
    <w:rsid w:val="002B52FF"/>
    <w:rsid w:val="002B566F"/>
    <w:rsid w:val="002B567F"/>
    <w:rsid w:val="002B5C3D"/>
    <w:rsid w:val="002B6941"/>
    <w:rsid w:val="002B785D"/>
    <w:rsid w:val="002C03E7"/>
    <w:rsid w:val="002C0457"/>
    <w:rsid w:val="002C15F8"/>
    <w:rsid w:val="002C1C71"/>
    <w:rsid w:val="002C1DBC"/>
    <w:rsid w:val="002C2869"/>
    <w:rsid w:val="002C361C"/>
    <w:rsid w:val="002C3FD5"/>
    <w:rsid w:val="002C4C2F"/>
    <w:rsid w:val="002C4CD8"/>
    <w:rsid w:val="002C5879"/>
    <w:rsid w:val="002C6BCF"/>
    <w:rsid w:val="002C720C"/>
    <w:rsid w:val="002C7C2A"/>
    <w:rsid w:val="002D0916"/>
    <w:rsid w:val="002D1065"/>
    <w:rsid w:val="002D27CE"/>
    <w:rsid w:val="002D2A09"/>
    <w:rsid w:val="002D2EE7"/>
    <w:rsid w:val="002D2FD7"/>
    <w:rsid w:val="002D38EE"/>
    <w:rsid w:val="002D3C7F"/>
    <w:rsid w:val="002D531E"/>
    <w:rsid w:val="002D5B06"/>
    <w:rsid w:val="002D6E63"/>
    <w:rsid w:val="002D708A"/>
    <w:rsid w:val="002E1DEA"/>
    <w:rsid w:val="002E2BDF"/>
    <w:rsid w:val="002E2E4F"/>
    <w:rsid w:val="002E395A"/>
    <w:rsid w:val="002E3FAE"/>
    <w:rsid w:val="002E5AD6"/>
    <w:rsid w:val="002E60F0"/>
    <w:rsid w:val="002E6556"/>
    <w:rsid w:val="002E6682"/>
    <w:rsid w:val="002E6790"/>
    <w:rsid w:val="002F00C4"/>
    <w:rsid w:val="002F170F"/>
    <w:rsid w:val="002F19D5"/>
    <w:rsid w:val="002F2077"/>
    <w:rsid w:val="002F2981"/>
    <w:rsid w:val="002F2C07"/>
    <w:rsid w:val="002F3604"/>
    <w:rsid w:val="002F3A86"/>
    <w:rsid w:val="002F4657"/>
    <w:rsid w:val="002F4DDB"/>
    <w:rsid w:val="002F6629"/>
    <w:rsid w:val="002F68A7"/>
    <w:rsid w:val="002F6B2C"/>
    <w:rsid w:val="002F6E57"/>
    <w:rsid w:val="002F72D3"/>
    <w:rsid w:val="002F7736"/>
    <w:rsid w:val="002F7C56"/>
    <w:rsid w:val="002F7D93"/>
    <w:rsid w:val="00300122"/>
    <w:rsid w:val="00300160"/>
    <w:rsid w:val="00300633"/>
    <w:rsid w:val="00300714"/>
    <w:rsid w:val="00301FDF"/>
    <w:rsid w:val="00302075"/>
    <w:rsid w:val="0030715E"/>
    <w:rsid w:val="0030794C"/>
    <w:rsid w:val="00310040"/>
    <w:rsid w:val="003101D6"/>
    <w:rsid w:val="00310653"/>
    <w:rsid w:val="003119A5"/>
    <w:rsid w:val="00312484"/>
    <w:rsid w:val="00314C7B"/>
    <w:rsid w:val="00314D64"/>
    <w:rsid w:val="00314D9C"/>
    <w:rsid w:val="00316A81"/>
    <w:rsid w:val="00317C68"/>
    <w:rsid w:val="00320017"/>
    <w:rsid w:val="0032110A"/>
    <w:rsid w:val="003227F1"/>
    <w:rsid w:val="00323212"/>
    <w:rsid w:val="0032508F"/>
    <w:rsid w:val="003250A6"/>
    <w:rsid w:val="0032524F"/>
    <w:rsid w:val="0032532E"/>
    <w:rsid w:val="00327646"/>
    <w:rsid w:val="0033013B"/>
    <w:rsid w:val="00330622"/>
    <w:rsid w:val="00332CEB"/>
    <w:rsid w:val="003343BB"/>
    <w:rsid w:val="003344D0"/>
    <w:rsid w:val="00335430"/>
    <w:rsid w:val="003365A6"/>
    <w:rsid w:val="00336988"/>
    <w:rsid w:val="00336EEB"/>
    <w:rsid w:val="00337281"/>
    <w:rsid w:val="00337516"/>
    <w:rsid w:val="003405C7"/>
    <w:rsid w:val="00340D2B"/>
    <w:rsid w:val="00341D2C"/>
    <w:rsid w:val="00342F8E"/>
    <w:rsid w:val="00343EDA"/>
    <w:rsid w:val="00344B14"/>
    <w:rsid w:val="00345BBA"/>
    <w:rsid w:val="00345F40"/>
    <w:rsid w:val="003461FC"/>
    <w:rsid w:val="00346535"/>
    <w:rsid w:val="00346C40"/>
    <w:rsid w:val="00346DC7"/>
    <w:rsid w:val="00347C8F"/>
    <w:rsid w:val="00347E2D"/>
    <w:rsid w:val="00351244"/>
    <w:rsid w:val="00351DDF"/>
    <w:rsid w:val="00352070"/>
    <w:rsid w:val="0035282A"/>
    <w:rsid w:val="00352970"/>
    <w:rsid w:val="00352974"/>
    <w:rsid w:val="00352BE0"/>
    <w:rsid w:val="00352E20"/>
    <w:rsid w:val="00353436"/>
    <w:rsid w:val="00353717"/>
    <w:rsid w:val="00353E65"/>
    <w:rsid w:val="00354572"/>
    <w:rsid w:val="00354F77"/>
    <w:rsid w:val="003558DF"/>
    <w:rsid w:val="00356AD8"/>
    <w:rsid w:val="00357861"/>
    <w:rsid w:val="00357A1C"/>
    <w:rsid w:val="003614D3"/>
    <w:rsid w:val="00362EA1"/>
    <w:rsid w:val="00363203"/>
    <w:rsid w:val="003639DF"/>
    <w:rsid w:val="00363BBA"/>
    <w:rsid w:val="00364506"/>
    <w:rsid w:val="00364F5D"/>
    <w:rsid w:val="0036532F"/>
    <w:rsid w:val="003654C8"/>
    <w:rsid w:val="00365BA0"/>
    <w:rsid w:val="00367811"/>
    <w:rsid w:val="0036791B"/>
    <w:rsid w:val="00367DCC"/>
    <w:rsid w:val="0037063F"/>
    <w:rsid w:val="00370FF0"/>
    <w:rsid w:val="00371071"/>
    <w:rsid w:val="00371136"/>
    <w:rsid w:val="00372ED1"/>
    <w:rsid w:val="00374350"/>
    <w:rsid w:val="00375437"/>
    <w:rsid w:val="0037603F"/>
    <w:rsid w:val="003776E9"/>
    <w:rsid w:val="00377B38"/>
    <w:rsid w:val="0038049D"/>
    <w:rsid w:val="00380AEB"/>
    <w:rsid w:val="00381BB2"/>
    <w:rsid w:val="003825E5"/>
    <w:rsid w:val="00382EA8"/>
    <w:rsid w:val="003836AD"/>
    <w:rsid w:val="00383736"/>
    <w:rsid w:val="00383EFE"/>
    <w:rsid w:val="00384D6E"/>
    <w:rsid w:val="003852C8"/>
    <w:rsid w:val="003855FE"/>
    <w:rsid w:val="00385899"/>
    <w:rsid w:val="00385980"/>
    <w:rsid w:val="00385E48"/>
    <w:rsid w:val="00387C44"/>
    <w:rsid w:val="00387D47"/>
    <w:rsid w:val="00387ED0"/>
    <w:rsid w:val="00390201"/>
    <w:rsid w:val="00390231"/>
    <w:rsid w:val="00390B25"/>
    <w:rsid w:val="00390E47"/>
    <w:rsid w:val="00391824"/>
    <w:rsid w:val="0039225C"/>
    <w:rsid w:val="00393534"/>
    <w:rsid w:val="00393739"/>
    <w:rsid w:val="00393E99"/>
    <w:rsid w:val="00394000"/>
    <w:rsid w:val="0039493C"/>
    <w:rsid w:val="00395E26"/>
    <w:rsid w:val="00396194"/>
    <w:rsid w:val="00396677"/>
    <w:rsid w:val="00397ECE"/>
    <w:rsid w:val="003A0530"/>
    <w:rsid w:val="003A05EE"/>
    <w:rsid w:val="003A0C53"/>
    <w:rsid w:val="003A0C93"/>
    <w:rsid w:val="003A2E31"/>
    <w:rsid w:val="003A3431"/>
    <w:rsid w:val="003A372F"/>
    <w:rsid w:val="003A40B9"/>
    <w:rsid w:val="003A6088"/>
    <w:rsid w:val="003A6648"/>
    <w:rsid w:val="003A771F"/>
    <w:rsid w:val="003A77A7"/>
    <w:rsid w:val="003B0E1E"/>
    <w:rsid w:val="003B16F9"/>
    <w:rsid w:val="003B1922"/>
    <w:rsid w:val="003B1933"/>
    <w:rsid w:val="003B2E12"/>
    <w:rsid w:val="003B2F83"/>
    <w:rsid w:val="003B3B79"/>
    <w:rsid w:val="003B4B4F"/>
    <w:rsid w:val="003B4D9B"/>
    <w:rsid w:val="003B508F"/>
    <w:rsid w:val="003B59FC"/>
    <w:rsid w:val="003B5FF4"/>
    <w:rsid w:val="003B625F"/>
    <w:rsid w:val="003B667D"/>
    <w:rsid w:val="003B7BE7"/>
    <w:rsid w:val="003B7E1C"/>
    <w:rsid w:val="003C00C7"/>
    <w:rsid w:val="003C0324"/>
    <w:rsid w:val="003C138E"/>
    <w:rsid w:val="003C3C62"/>
    <w:rsid w:val="003C3D8F"/>
    <w:rsid w:val="003C44D0"/>
    <w:rsid w:val="003C46D1"/>
    <w:rsid w:val="003C5815"/>
    <w:rsid w:val="003C642E"/>
    <w:rsid w:val="003C66CC"/>
    <w:rsid w:val="003C66E3"/>
    <w:rsid w:val="003C7117"/>
    <w:rsid w:val="003D2E94"/>
    <w:rsid w:val="003D4C50"/>
    <w:rsid w:val="003D51D5"/>
    <w:rsid w:val="003D576D"/>
    <w:rsid w:val="003D5F17"/>
    <w:rsid w:val="003D6619"/>
    <w:rsid w:val="003D69BA"/>
    <w:rsid w:val="003D7D62"/>
    <w:rsid w:val="003D7FCA"/>
    <w:rsid w:val="003E189A"/>
    <w:rsid w:val="003E19E7"/>
    <w:rsid w:val="003E1DEB"/>
    <w:rsid w:val="003E22A4"/>
    <w:rsid w:val="003E23B5"/>
    <w:rsid w:val="003E287B"/>
    <w:rsid w:val="003E2C24"/>
    <w:rsid w:val="003E4C47"/>
    <w:rsid w:val="003E4F41"/>
    <w:rsid w:val="003E5EAF"/>
    <w:rsid w:val="003E75B9"/>
    <w:rsid w:val="003F0064"/>
    <w:rsid w:val="003F0DAB"/>
    <w:rsid w:val="003F24CA"/>
    <w:rsid w:val="003F3E4F"/>
    <w:rsid w:val="003F463E"/>
    <w:rsid w:val="003F4FC3"/>
    <w:rsid w:val="003F5179"/>
    <w:rsid w:val="003F5A60"/>
    <w:rsid w:val="003F685B"/>
    <w:rsid w:val="003F7A6A"/>
    <w:rsid w:val="00401FC0"/>
    <w:rsid w:val="00402F56"/>
    <w:rsid w:val="00403DD1"/>
    <w:rsid w:val="00403E36"/>
    <w:rsid w:val="00403F0F"/>
    <w:rsid w:val="00404FB1"/>
    <w:rsid w:val="00405024"/>
    <w:rsid w:val="004064CD"/>
    <w:rsid w:val="00411568"/>
    <w:rsid w:val="004116D4"/>
    <w:rsid w:val="00411958"/>
    <w:rsid w:val="00411FFD"/>
    <w:rsid w:val="00412FEF"/>
    <w:rsid w:val="00413915"/>
    <w:rsid w:val="00414B77"/>
    <w:rsid w:val="00414C76"/>
    <w:rsid w:val="00414EDA"/>
    <w:rsid w:val="004152C6"/>
    <w:rsid w:val="004159E3"/>
    <w:rsid w:val="0041633D"/>
    <w:rsid w:val="004200BE"/>
    <w:rsid w:val="00421215"/>
    <w:rsid w:val="004218DE"/>
    <w:rsid w:val="00422187"/>
    <w:rsid w:val="004221DB"/>
    <w:rsid w:val="0042328A"/>
    <w:rsid w:val="004242C7"/>
    <w:rsid w:val="00424BEE"/>
    <w:rsid w:val="004252E3"/>
    <w:rsid w:val="00425380"/>
    <w:rsid w:val="00425588"/>
    <w:rsid w:val="00425CE6"/>
    <w:rsid w:val="00427202"/>
    <w:rsid w:val="0042729E"/>
    <w:rsid w:val="0042745E"/>
    <w:rsid w:val="00427481"/>
    <w:rsid w:val="004304AF"/>
    <w:rsid w:val="00430710"/>
    <w:rsid w:val="00430DFA"/>
    <w:rsid w:val="004310B5"/>
    <w:rsid w:val="0043176C"/>
    <w:rsid w:val="00431775"/>
    <w:rsid w:val="0043181D"/>
    <w:rsid w:val="004320F0"/>
    <w:rsid w:val="004324AE"/>
    <w:rsid w:val="004329B1"/>
    <w:rsid w:val="00434201"/>
    <w:rsid w:val="00436F78"/>
    <w:rsid w:val="004402D2"/>
    <w:rsid w:val="00440702"/>
    <w:rsid w:val="00441659"/>
    <w:rsid w:val="00441D24"/>
    <w:rsid w:val="00441DE3"/>
    <w:rsid w:val="0044292D"/>
    <w:rsid w:val="00442F10"/>
    <w:rsid w:val="00443790"/>
    <w:rsid w:val="00443B15"/>
    <w:rsid w:val="00445074"/>
    <w:rsid w:val="00445C4E"/>
    <w:rsid w:val="0044730A"/>
    <w:rsid w:val="00447F64"/>
    <w:rsid w:val="00450040"/>
    <w:rsid w:val="00450C11"/>
    <w:rsid w:val="00450D2A"/>
    <w:rsid w:val="004514AB"/>
    <w:rsid w:val="00451BBF"/>
    <w:rsid w:val="004523AA"/>
    <w:rsid w:val="004539F0"/>
    <w:rsid w:val="004548D0"/>
    <w:rsid w:val="00454944"/>
    <w:rsid w:val="0045614D"/>
    <w:rsid w:val="00457F56"/>
    <w:rsid w:val="0046039F"/>
    <w:rsid w:val="0046055D"/>
    <w:rsid w:val="00460808"/>
    <w:rsid w:val="0046097C"/>
    <w:rsid w:val="004612D3"/>
    <w:rsid w:val="00461339"/>
    <w:rsid w:val="0046179D"/>
    <w:rsid w:val="00461BA6"/>
    <w:rsid w:val="0046229F"/>
    <w:rsid w:val="00462A58"/>
    <w:rsid w:val="00463734"/>
    <w:rsid w:val="004649B2"/>
    <w:rsid w:val="0046506D"/>
    <w:rsid w:val="0046655D"/>
    <w:rsid w:val="004668D1"/>
    <w:rsid w:val="00466E24"/>
    <w:rsid w:val="00467A70"/>
    <w:rsid w:val="00467BFF"/>
    <w:rsid w:val="00470751"/>
    <w:rsid w:val="00471A5F"/>
    <w:rsid w:val="004723E8"/>
    <w:rsid w:val="004724D8"/>
    <w:rsid w:val="00472AB6"/>
    <w:rsid w:val="00472BFF"/>
    <w:rsid w:val="00474C10"/>
    <w:rsid w:val="00475C69"/>
    <w:rsid w:val="00476786"/>
    <w:rsid w:val="004768CC"/>
    <w:rsid w:val="00476E65"/>
    <w:rsid w:val="0047798E"/>
    <w:rsid w:val="00477D03"/>
    <w:rsid w:val="004804FD"/>
    <w:rsid w:val="00480A91"/>
    <w:rsid w:val="0048116D"/>
    <w:rsid w:val="004816E0"/>
    <w:rsid w:val="004823C9"/>
    <w:rsid w:val="004823D6"/>
    <w:rsid w:val="004836C7"/>
    <w:rsid w:val="00483825"/>
    <w:rsid w:val="00484984"/>
    <w:rsid w:val="00485433"/>
    <w:rsid w:val="00486341"/>
    <w:rsid w:val="00486F20"/>
    <w:rsid w:val="004900B0"/>
    <w:rsid w:val="00490E71"/>
    <w:rsid w:val="0049298E"/>
    <w:rsid w:val="00492B75"/>
    <w:rsid w:val="00492EFA"/>
    <w:rsid w:val="00492F82"/>
    <w:rsid w:val="00493DAD"/>
    <w:rsid w:val="0049507D"/>
    <w:rsid w:val="004959B7"/>
    <w:rsid w:val="00495D73"/>
    <w:rsid w:val="00495FD2"/>
    <w:rsid w:val="00496622"/>
    <w:rsid w:val="0049773B"/>
    <w:rsid w:val="004977F1"/>
    <w:rsid w:val="00497816"/>
    <w:rsid w:val="004A04DB"/>
    <w:rsid w:val="004A1CEB"/>
    <w:rsid w:val="004A23C5"/>
    <w:rsid w:val="004A23DA"/>
    <w:rsid w:val="004A262B"/>
    <w:rsid w:val="004A2729"/>
    <w:rsid w:val="004A315F"/>
    <w:rsid w:val="004A4E21"/>
    <w:rsid w:val="004A51D5"/>
    <w:rsid w:val="004A638D"/>
    <w:rsid w:val="004A677C"/>
    <w:rsid w:val="004A68CD"/>
    <w:rsid w:val="004A6FD1"/>
    <w:rsid w:val="004A7CE8"/>
    <w:rsid w:val="004B1465"/>
    <w:rsid w:val="004B26C6"/>
    <w:rsid w:val="004B29E6"/>
    <w:rsid w:val="004B36F4"/>
    <w:rsid w:val="004B4E74"/>
    <w:rsid w:val="004B5426"/>
    <w:rsid w:val="004B599B"/>
    <w:rsid w:val="004B59F6"/>
    <w:rsid w:val="004B6428"/>
    <w:rsid w:val="004B666C"/>
    <w:rsid w:val="004B68B7"/>
    <w:rsid w:val="004B6930"/>
    <w:rsid w:val="004B6F78"/>
    <w:rsid w:val="004B78BA"/>
    <w:rsid w:val="004B7B07"/>
    <w:rsid w:val="004C0AF4"/>
    <w:rsid w:val="004C1857"/>
    <w:rsid w:val="004C31C6"/>
    <w:rsid w:val="004C376D"/>
    <w:rsid w:val="004C3E5C"/>
    <w:rsid w:val="004C74DC"/>
    <w:rsid w:val="004C75FF"/>
    <w:rsid w:val="004D0250"/>
    <w:rsid w:val="004D0FB7"/>
    <w:rsid w:val="004D1486"/>
    <w:rsid w:val="004D2A69"/>
    <w:rsid w:val="004D2C52"/>
    <w:rsid w:val="004D4192"/>
    <w:rsid w:val="004D448C"/>
    <w:rsid w:val="004D4554"/>
    <w:rsid w:val="004D4D70"/>
    <w:rsid w:val="004D56B1"/>
    <w:rsid w:val="004D5E24"/>
    <w:rsid w:val="004D63D6"/>
    <w:rsid w:val="004D737F"/>
    <w:rsid w:val="004D755B"/>
    <w:rsid w:val="004D7A7D"/>
    <w:rsid w:val="004D7ED0"/>
    <w:rsid w:val="004E09ED"/>
    <w:rsid w:val="004E1133"/>
    <w:rsid w:val="004E19E8"/>
    <w:rsid w:val="004E3663"/>
    <w:rsid w:val="004E36F2"/>
    <w:rsid w:val="004E430D"/>
    <w:rsid w:val="004E554E"/>
    <w:rsid w:val="004E5BCE"/>
    <w:rsid w:val="004E62D8"/>
    <w:rsid w:val="004E68BC"/>
    <w:rsid w:val="004F0B13"/>
    <w:rsid w:val="004F1163"/>
    <w:rsid w:val="004F1EF5"/>
    <w:rsid w:val="004F32BE"/>
    <w:rsid w:val="004F33FC"/>
    <w:rsid w:val="004F34E6"/>
    <w:rsid w:val="004F3599"/>
    <w:rsid w:val="004F4081"/>
    <w:rsid w:val="004F439D"/>
    <w:rsid w:val="004F4465"/>
    <w:rsid w:val="004F4537"/>
    <w:rsid w:val="004F45DC"/>
    <w:rsid w:val="004F4ABE"/>
    <w:rsid w:val="004F4BAA"/>
    <w:rsid w:val="004F66E1"/>
    <w:rsid w:val="004F695A"/>
    <w:rsid w:val="004F6EB0"/>
    <w:rsid w:val="004F75E2"/>
    <w:rsid w:val="0050017C"/>
    <w:rsid w:val="005007BB"/>
    <w:rsid w:val="005009D8"/>
    <w:rsid w:val="00500E93"/>
    <w:rsid w:val="00501761"/>
    <w:rsid w:val="00501F2E"/>
    <w:rsid w:val="00504165"/>
    <w:rsid w:val="005050D4"/>
    <w:rsid w:val="005053C4"/>
    <w:rsid w:val="00505CB7"/>
    <w:rsid w:val="00505CD3"/>
    <w:rsid w:val="00507B85"/>
    <w:rsid w:val="0051069F"/>
    <w:rsid w:val="00510B07"/>
    <w:rsid w:val="00511483"/>
    <w:rsid w:val="00511993"/>
    <w:rsid w:val="005121F8"/>
    <w:rsid w:val="00512D43"/>
    <w:rsid w:val="005130C0"/>
    <w:rsid w:val="005164C4"/>
    <w:rsid w:val="00517DCB"/>
    <w:rsid w:val="005210B2"/>
    <w:rsid w:val="00521402"/>
    <w:rsid w:val="00522871"/>
    <w:rsid w:val="00522A1F"/>
    <w:rsid w:val="0052461F"/>
    <w:rsid w:val="005248B1"/>
    <w:rsid w:val="00526280"/>
    <w:rsid w:val="00526D3D"/>
    <w:rsid w:val="005279D4"/>
    <w:rsid w:val="00532441"/>
    <w:rsid w:val="00532584"/>
    <w:rsid w:val="00532B2F"/>
    <w:rsid w:val="005333D6"/>
    <w:rsid w:val="005334C6"/>
    <w:rsid w:val="00534157"/>
    <w:rsid w:val="0053446A"/>
    <w:rsid w:val="0053524F"/>
    <w:rsid w:val="00535434"/>
    <w:rsid w:val="00536A6A"/>
    <w:rsid w:val="005371D1"/>
    <w:rsid w:val="0053727B"/>
    <w:rsid w:val="00537CD1"/>
    <w:rsid w:val="00540A6D"/>
    <w:rsid w:val="00540AB2"/>
    <w:rsid w:val="00540BE7"/>
    <w:rsid w:val="00541D51"/>
    <w:rsid w:val="00543726"/>
    <w:rsid w:val="00543DAB"/>
    <w:rsid w:val="00544797"/>
    <w:rsid w:val="00546385"/>
    <w:rsid w:val="00546C4E"/>
    <w:rsid w:val="005477DE"/>
    <w:rsid w:val="005515E1"/>
    <w:rsid w:val="00551795"/>
    <w:rsid w:val="00551FDF"/>
    <w:rsid w:val="00552132"/>
    <w:rsid w:val="005527B4"/>
    <w:rsid w:val="00552DBD"/>
    <w:rsid w:val="00553DBF"/>
    <w:rsid w:val="005546A7"/>
    <w:rsid w:val="00554B25"/>
    <w:rsid w:val="005563EF"/>
    <w:rsid w:val="005565FD"/>
    <w:rsid w:val="00556AE0"/>
    <w:rsid w:val="00556F56"/>
    <w:rsid w:val="0055706D"/>
    <w:rsid w:val="00557F05"/>
    <w:rsid w:val="00560434"/>
    <w:rsid w:val="00562074"/>
    <w:rsid w:val="005621D8"/>
    <w:rsid w:val="005623D3"/>
    <w:rsid w:val="0056242A"/>
    <w:rsid w:val="005636AF"/>
    <w:rsid w:val="00563753"/>
    <w:rsid w:val="00563DCE"/>
    <w:rsid w:val="00563F72"/>
    <w:rsid w:val="00564C91"/>
    <w:rsid w:val="00565459"/>
    <w:rsid w:val="00565DA0"/>
    <w:rsid w:val="0056698A"/>
    <w:rsid w:val="00566B8E"/>
    <w:rsid w:val="00567266"/>
    <w:rsid w:val="0056762B"/>
    <w:rsid w:val="00567B66"/>
    <w:rsid w:val="00567FB7"/>
    <w:rsid w:val="0057011A"/>
    <w:rsid w:val="00571867"/>
    <w:rsid w:val="00572C19"/>
    <w:rsid w:val="00574805"/>
    <w:rsid w:val="00574CD8"/>
    <w:rsid w:val="005759AD"/>
    <w:rsid w:val="005768AC"/>
    <w:rsid w:val="00576CB3"/>
    <w:rsid w:val="00577065"/>
    <w:rsid w:val="005771DE"/>
    <w:rsid w:val="00577210"/>
    <w:rsid w:val="00577837"/>
    <w:rsid w:val="005801FB"/>
    <w:rsid w:val="005809B8"/>
    <w:rsid w:val="0058214A"/>
    <w:rsid w:val="00582514"/>
    <w:rsid w:val="005827AE"/>
    <w:rsid w:val="005837F6"/>
    <w:rsid w:val="005839FC"/>
    <w:rsid w:val="00583B14"/>
    <w:rsid w:val="00583B94"/>
    <w:rsid w:val="00583FA6"/>
    <w:rsid w:val="005842DE"/>
    <w:rsid w:val="00584E6D"/>
    <w:rsid w:val="00585B72"/>
    <w:rsid w:val="00586AE3"/>
    <w:rsid w:val="0058721E"/>
    <w:rsid w:val="00587F75"/>
    <w:rsid w:val="00590C90"/>
    <w:rsid w:val="00590EB4"/>
    <w:rsid w:val="005914DF"/>
    <w:rsid w:val="00591A33"/>
    <w:rsid w:val="00594B9F"/>
    <w:rsid w:val="0059541B"/>
    <w:rsid w:val="00596084"/>
    <w:rsid w:val="005979CB"/>
    <w:rsid w:val="00597D0D"/>
    <w:rsid w:val="005A0239"/>
    <w:rsid w:val="005A4D39"/>
    <w:rsid w:val="005A5231"/>
    <w:rsid w:val="005A54AA"/>
    <w:rsid w:val="005A584B"/>
    <w:rsid w:val="005A5AB4"/>
    <w:rsid w:val="005A6EB6"/>
    <w:rsid w:val="005A6F2E"/>
    <w:rsid w:val="005A6FF8"/>
    <w:rsid w:val="005A7088"/>
    <w:rsid w:val="005A77B9"/>
    <w:rsid w:val="005A7CB2"/>
    <w:rsid w:val="005A7DEA"/>
    <w:rsid w:val="005B02A7"/>
    <w:rsid w:val="005B03AB"/>
    <w:rsid w:val="005B0481"/>
    <w:rsid w:val="005B1365"/>
    <w:rsid w:val="005B455E"/>
    <w:rsid w:val="005B4B28"/>
    <w:rsid w:val="005B4F26"/>
    <w:rsid w:val="005B5251"/>
    <w:rsid w:val="005B5926"/>
    <w:rsid w:val="005B6FF2"/>
    <w:rsid w:val="005C0BCF"/>
    <w:rsid w:val="005C26B3"/>
    <w:rsid w:val="005C2E2B"/>
    <w:rsid w:val="005C41CD"/>
    <w:rsid w:val="005C47BC"/>
    <w:rsid w:val="005C54E2"/>
    <w:rsid w:val="005C5C0D"/>
    <w:rsid w:val="005C5EB2"/>
    <w:rsid w:val="005C67F4"/>
    <w:rsid w:val="005C6BF3"/>
    <w:rsid w:val="005C760F"/>
    <w:rsid w:val="005C7AD5"/>
    <w:rsid w:val="005D0F58"/>
    <w:rsid w:val="005D1A97"/>
    <w:rsid w:val="005D1D03"/>
    <w:rsid w:val="005D2025"/>
    <w:rsid w:val="005D2076"/>
    <w:rsid w:val="005D2970"/>
    <w:rsid w:val="005D3439"/>
    <w:rsid w:val="005D3A5E"/>
    <w:rsid w:val="005D4356"/>
    <w:rsid w:val="005D4919"/>
    <w:rsid w:val="005D499B"/>
    <w:rsid w:val="005D65C0"/>
    <w:rsid w:val="005E0080"/>
    <w:rsid w:val="005E014E"/>
    <w:rsid w:val="005E1206"/>
    <w:rsid w:val="005E1C2D"/>
    <w:rsid w:val="005E1E8D"/>
    <w:rsid w:val="005E267D"/>
    <w:rsid w:val="005E286D"/>
    <w:rsid w:val="005E300A"/>
    <w:rsid w:val="005E3C7D"/>
    <w:rsid w:val="005E4033"/>
    <w:rsid w:val="005E4BB3"/>
    <w:rsid w:val="005E4F76"/>
    <w:rsid w:val="005E64CF"/>
    <w:rsid w:val="005E7ABA"/>
    <w:rsid w:val="005E7B7F"/>
    <w:rsid w:val="005F01F8"/>
    <w:rsid w:val="005F05C5"/>
    <w:rsid w:val="005F19CA"/>
    <w:rsid w:val="005F1BC4"/>
    <w:rsid w:val="005F1F54"/>
    <w:rsid w:val="005F3828"/>
    <w:rsid w:val="005F39C3"/>
    <w:rsid w:val="005F5CBC"/>
    <w:rsid w:val="005F613F"/>
    <w:rsid w:val="005F6505"/>
    <w:rsid w:val="005F6AE3"/>
    <w:rsid w:val="00600A23"/>
    <w:rsid w:val="00600E8D"/>
    <w:rsid w:val="00600FBB"/>
    <w:rsid w:val="006016AF"/>
    <w:rsid w:val="00601C3E"/>
    <w:rsid w:val="0060408D"/>
    <w:rsid w:val="0060422A"/>
    <w:rsid w:val="00604E10"/>
    <w:rsid w:val="006068DE"/>
    <w:rsid w:val="00606C87"/>
    <w:rsid w:val="006071AB"/>
    <w:rsid w:val="006077F3"/>
    <w:rsid w:val="00607B4F"/>
    <w:rsid w:val="006102A7"/>
    <w:rsid w:val="00610406"/>
    <w:rsid w:val="00610542"/>
    <w:rsid w:val="006121F6"/>
    <w:rsid w:val="0061255F"/>
    <w:rsid w:val="0061331A"/>
    <w:rsid w:val="006135A7"/>
    <w:rsid w:val="00613FEA"/>
    <w:rsid w:val="00615E17"/>
    <w:rsid w:val="00615EC4"/>
    <w:rsid w:val="00615F2D"/>
    <w:rsid w:val="006163E4"/>
    <w:rsid w:val="00616B45"/>
    <w:rsid w:val="00616C97"/>
    <w:rsid w:val="00616DED"/>
    <w:rsid w:val="00616E01"/>
    <w:rsid w:val="00616FD5"/>
    <w:rsid w:val="00620605"/>
    <w:rsid w:val="00620F9F"/>
    <w:rsid w:val="00621245"/>
    <w:rsid w:val="00621FC6"/>
    <w:rsid w:val="006220A1"/>
    <w:rsid w:val="00622217"/>
    <w:rsid w:val="00622FC2"/>
    <w:rsid w:val="00623907"/>
    <w:rsid w:val="00624FDD"/>
    <w:rsid w:val="006250C0"/>
    <w:rsid w:val="0062652C"/>
    <w:rsid w:val="006268BE"/>
    <w:rsid w:val="00627059"/>
    <w:rsid w:val="00630352"/>
    <w:rsid w:val="006307F5"/>
    <w:rsid w:val="00630B5E"/>
    <w:rsid w:val="00630BF8"/>
    <w:rsid w:val="00630D89"/>
    <w:rsid w:val="00630E9D"/>
    <w:rsid w:val="00631045"/>
    <w:rsid w:val="006315BD"/>
    <w:rsid w:val="00631F16"/>
    <w:rsid w:val="00633001"/>
    <w:rsid w:val="00633A21"/>
    <w:rsid w:val="006348E8"/>
    <w:rsid w:val="00634E13"/>
    <w:rsid w:val="006359A6"/>
    <w:rsid w:val="0063644E"/>
    <w:rsid w:val="00636EAA"/>
    <w:rsid w:val="006370B2"/>
    <w:rsid w:val="00637F48"/>
    <w:rsid w:val="00640108"/>
    <w:rsid w:val="006402F4"/>
    <w:rsid w:val="00641335"/>
    <w:rsid w:val="0064178A"/>
    <w:rsid w:val="006427EA"/>
    <w:rsid w:val="00643E1E"/>
    <w:rsid w:val="00643E88"/>
    <w:rsid w:val="00644546"/>
    <w:rsid w:val="0064518F"/>
    <w:rsid w:val="00645913"/>
    <w:rsid w:val="006467D7"/>
    <w:rsid w:val="00647545"/>
    <w:rsid w:val="00647CCE"/>
    <w:rsid w:val="00650438"/>
    <w:rsid w:val="00650E03"/>
    <w:rsid w:val="00651181"/>
    <w:rsid w:val="0065180C"/>
    <w:rsid w:val="00652C2D"/>
    <w:rsid w:val="00653577"/>
    <w:rsid w:val="00653C7A"/>
    <w:rsid w:val="00653C82"/>
    <w:rsid w:val="0065516B"/>
    <w:rsid w:val="00656A83"/>
    <w:rsid w:val="0066037C"/>
    <w:rsid w:val="0066043A"/>
    <w:rsid w:val="00661098"/>
    <w:rsid w:val="006613FA"/>
    <w:rsid w:val="006619D7"/>
    <w:rsid w:val="00661D8D"/>
    <w:rsid w:val="00663517"/>
    <w:rsid w:val="00663AF4"/>
    <w:rsid w:val="00663F44"/>
    <w:rsid w:val="00664CFF"/>
    <w:rsid w:val="00664D5F"/>
    <w:rsid w:val="00664DED"/>
    <w:rsid w:val="006651A5"/>
    <w:rsid w:val="00665425"/>
    <w:rsid w:val="00665B58"/>
    <w:rsid w:val="00665C85"/>
    <w:rsid w:val="006666B9"/>
    <w:rsid w:val="00666C3D"/>
    <w:rsid w:val="00666F68"/>
    <w:rsid w:val="00666FC3"/>
    <w:rsid w:val="00667666"/>
    <w:rsid w:val="00667868"/>
    <w:rsid w:val="00667B6A"/>
    <w:rsid w:val="00671C85"/>
    <w:rsid w:val="00671F98"/>
    <w:rsid w:val="006742BA"/>
    <w:rsid w:val="0067557A"/>
    <w:rsid w:val="006756F3"/>
    <w:rsid w:val="00676C1D"/>
    <w:rsid w:val="00677166"/>
    <w:rsid w:val="0068022C"/>
    <w:rsid w:val="00681510"/>
    <w:rsid w:val="00682D4F"/>
    <w:rsid w:val="00684AD4"/>
    <w:rsid w:val="00685ED3"/>
    <w:rsid w:val="006866CE"/>
    <w:rsid w:val="0068698B"/>
    <w:rsid w:val="00686B4B"/>
    <w:rsid w:val="00687464"/>
    <w:rsid w:val="006875C4"/>
    <w:rsid w:val="006876B7"/>
    <w:rsid w:val="0069090F"/>
    <w:rsid w:val="006910CF"/>
    <w:rsid w:val="006914C9"/>
    <w:rsid w:val="006940C4"/>
    <w:rsid w:val="006940E7"/>
    <w:rsid w:val="00694A58"/>
    <w:rsid w:val="00695674"/>
    <w:rsid w:val="00695889"/>
    <w:rsid w:val="00695BC9"/>
    <w:rsid w:val="00695E9B"/>
    <w:rsid w:val="00696331"/>
    <w:rsid w:val="0069668F"/>
    <w:rsid w:val="0069709C"/>
    <w:rsid w:val="00697CA8"/>
    <w:rsid w:val="006A1672"/>
    <w:rsid w:val="006A18D6"/>
    <w:rsid w:val="006A2272"/>
    <w:rsid w:val="006A2411"/>
    <w:rsid w:val="006A2C0B"/>
    <w:rsid w:val="006A32AA"/>
    <w:rsid w:val="006A4760"/>
    <w:rsid w:val="006A68BB"/>
    <w:rsid w:val="006B19EE"/>
    <w:rsid w:val="006B1D8B"/>
    <w:rsid w:val="006B2057"/>
    <w:rsid w:val="006B23CA"/>
    <w:rsid w:val="006B23DD"/>
    <w:rsid w:val="006B2B88"/>
    <w:rsid w:val="006B2E87"/>
    <w:rsid w:val="006B358C"/>
    <w:rsid w:val="006B3CE9"/>
    <w:rsid w:val="006B3F6B"/>
    <w:rsid w:val="006B40C3"/>
    <w:rsid w:val="006B411E"/>
    <w:rsid w:val="006B4838"/>
    <w:rsid w:val="006B4BC1"/>
    <w:rsid w:val="006B5527"/>
    <w:rsid w:val="006B6108"/>
    <w:rsid w:val="006B6459"/>
    <w:rsid w:val="006B7023"/>
    <w:rsid w:val="006B7DF1"/>
    <w:rsid w:val="006B7FA7"/>
    <w:rsid w:val="006C0844"/>
    <w:rsid w:val="006C2117"/>
    <w:rsid w:val="006C546D"/>
    <w:rsid w:val="006C5AE0"/>
    <w:rsid w:val="006C7057"/>
    <w:rsid w:val="006D01DA"/>
    <w:rsid w:val="006D0419"/>
    <w:rsid w:val="006D12FA"/>
    <w:rsid w:val="006D20F0"/>
    <w:rsid w:val="006D2355"/>
    <w:rsid w:val="006D2CE2"/>
    <w:rsid w:val="006D427B"/>
    <w:rsid w:val="006D5090"/>
    <w:rsid w:val="006D525F"/>
    <w:rsid w:val="006D5B6E"/>
    <w:rsid w:val="006E04DC"/>
    <w:rsid w:val="006E0906"/>
    <w:rsid w:val="006E0BF9"/>
    <w:rsid w:val="006E0DC8"/>
    <w:rsid w:val="006E1662"/>
    <w:rsid w:val="006E2CBF"/>
    <w:rsid w:val="006E2E6C"/>
    <w:rsid w:val="006E2F8D"/>
    <w:rsid w:val="006E3E13"/>
    <w:rsid w:val="006E4561"/>
    <w:rsid w:val="006E5CB8"/>
    <w:rsid w:val="006E77F2"/>
    <w:rsid w:val="006F07A9"/>
    <w:rsid w:val="006F0C63"/>
    <w:rsid w:val="006F0CB6"/>
    <w:rsid w:val="006F1125"/>
    <w:rsid w:val="006F28F4"/>
    <w:rsid w:val="006F2A70"/>
    <w:rsid w:val="006F2EEE"/>
    <w:rsid w:val="006F357E"/>
    <w:rsid w:val="006F3833"/>
    <w:rsid w:val="006F4A8E"/>
    <w:rsid w:val="006F4C39"/>
    <w:rsid w:val="006F64DF"/>
    <w:rsid w:val="006F684C"/>
    <w:rsid w:val="006F7B0C"/>
    <w:rsid w:val="006F7FDA"/>
    <w:rsid w:val="00701670"/>
    <w:rsid w:val="00701E8A"/>
    <w:rsid w:val="007036E3"/>
    <w:rsid w:val="00703F82"/>
    <w:rsid w:val="00704642"/>
    <w:rsid w:val="007049A2"/>
    <w:rsid w:val="00704FE1"/>
    <w:rsid w:val="00706E63"/>
    <w:rsid w:val="0070721F"/>
    <w:rsid w:val="0070745C"/>
    <w:rsid w:val="00707563"/>
    <w:rsid w:val="00707750"/>
    <w:rsid w:val="00707765"/>
    <w:rsid w:val="007079BE"/>
    <w:rsid w:val="00707A1E"/>
    <w:rsid w:val="00707C4C"/>
    <w:rsid w:val="00707F30"/>
    <w:rsid w:val="00710413"/>
    <w:rsid w:val="00710631"/>
    <w:rsid w:val="007134A6"/>
    <w:rsid w:val="00713791"/>
    <w:rsid w:val="0071431C"/>
    <w:rsid w:val="00715497"/>
    <w:rsid w:val="007156C3"/>
    <w:rsid w:val="00715CED"/>
    <w:rsid w:val="00715E26"/>
    <w:rsid w:val="00716CD2"/>
    <w:rsid w:val="0071763B"/>
    <w:rsid w:val="00720BDB"/>
    <w:rsid w:val="00723213"/>
    <w:rsid w:val="00724A03"/>
    <w:rsid w:val="007254DF"/>
    <w:rsid w:val="0072579A"/>
    <w:rsid w:val="00725D47"/>
    <w:rsid w:val="0072785A"/>
    <w:rsid w:val="00727A6E"/>
    <w:rsid w:val="00727D05"/>
    <w:rsid w:val="00727DBA"/>
    <w:rsid w:val="007302E7"/>
    <w:rsid w:val="00730C67"/>
    <w:rsid w:val="00731DDA"/>
    <w:rsid w:val="007321C6"/>
    <w:rsid w:val="00732C02"/>
    <w:rsid w:val="00732DA0"/>
    <w:rsid w:val="007333A0"/>
    <w:rsid w:val="00734963"/>
    <w:rsid w:val="007356CB"/>
    <w:rsid w:val="00736805"/>
    <w:rsid w:val="00736CA0"/>
    <w:rsid w:val="00736E1E"/>
    <w:rsid w:val="007402BE"/>
    <w:rsid w:val="007413C9"/>
    <w:rsid w:val="00741DED"/>
    <w:rsid w:val="00743D29"/>
    <w:rsid w:val="00743FC7"/>
    <w:rsid w:val="007441E7"/>
    <w:rsid w:val="00744263"/>
    <w:rsid w:val="00744275"/>
    <w:rsid w:val="00745E54"/>
    <w:rsid w:val="0074622B"/>
    <w:rsid w:val="007463B3"/>
    <w:rsid w:val="00746889"/>
    <w:rsid w:val="00747EB3"/>
    <w:rsid w:val="0075027D"/>
    <w:rsid w:val="007503CB"/>
    <w:rsid w:val="0075069B"/>
    <w:rsid w:val="00750C88"/>
    <w:rsid w:val="0075257A"/>
    <w:rsid w:val="0075268B"/>
    <w:rsid w:val="00752722"/>
    <w:rsid w:val="00752D90"/>
    <w:rsid w:val="00753245"/>
    <w:rsid w:val="0075441A"/>
    <w:rsid w:val="0075462D"/>
    <w:rsid w:val="00755227"/>
    <w:rsid w:val="00755739"/>
    <w:rsid w:val="0075635A"/>
    <w:rsid w:val="007563E6"/>
    <w:rsid w:val="007565C0"/>
    <w:rsid w:val="0075687D"/>
    <w:rsid w:val="007571EF"/>
    <w:rsid w:val="007579D2"/>
    <w:rsid w:val="00757ADB"/>
    <w:rsid w:val="00760535"/>
    <w:rsid w:val="00760F95"/>
    <w:rsid w:val="00761B1F"/>
    <w:rsid w:val="00761C47"/>
    <w:rsid w:val="00761E65"/>
    <w:rsid w:val="007625A4"/>
    <w:rsid w:val="007628C8"/>
    <w:rsid w:val="00762B8B"/>
    <w:rsid w:val="00763BD7"/>
    <w:rsid w:val="00764DC1"/>
    <w:rsid w:val="007652A0"/>
    <w:rsid w:val="00765EB8"/>
    <w:rsid w:val="00766AF5"/>
    <w:rsid w:val="00766CC0"/>
    <w:rsid w:val="00766FFA"/>
    <w:rsid w:val="00767000"/>
    <w:rsid w:val="00767E01"/>
    <w:rsid w:val="00770B51"/>
    <w:rsid w:val="00770D1A"/>
    <w:rsid w:val="00770F77"/>
    <w:rsid w:val="007713B6"/>
    <w:rsid w:val="0077152C"/>
    <w:rsid w:val="00771E0F"/>
    <w:rsid w:val="0077202B"/>
    <w:rsid w:val="00772032"/>
    <w:rsid w:val="007723F1"/>
    <w:rsid w:val="0077413F"/>
    <w:rsid w:val="00774625"/>
    <w:rsid w:val="00774994"/>
    <w:rsid w:val="007755AE"/>
    <w:rsid w:val="0077612C"/>
    <w:rsid w:val="00776256"/>
    <w:rsid w:val="00776E5F"/>
    <w:rsid w:val="0077715A"/>
    <w:rsid w:val="00777208"/>
    <w:rsid w:val="007774E3"/>
    <w:rsid w:val="00777B0B"/>
    <w:rsid w:val="007808F0"/>
    <w:rsid w:val="0078106D"/>
    <w:rsid w:val="00782928"/>
    <w:rsid w:val="00782C18"/>
    <w:rsid w:val="00783CB7"/>
    <w:rsid w:val="0078408B"/>
    <w:rsid w:val="007841BC"/>
    <w:rsid w:val="00784BA9"/>
    <w:rsid w:val="007854BB"/>
    <w:rsid w:val="0078588F"/>
    <w:rsid w:val="00786F16"/>
    <w:rsid w:val="00787A45"/>
    <w:rsid w:val="0079098D"/>
    <w:rsid w:val="00790D66"/>
    <w:rsid w:val="00790F6B"/>
    <w:rsid w:val="00791407"/>
    <w:rsid w:val="007916D9"/>
    <w:rsid w:val="0079396D"/>
    <w:rsid w:val="00794F06"/>
    <w:rsid w:val="007953C9"/>
    <w:rsid w:val="0079542A"/>
    <w:rsid w:val="00795C61"/>
    <w:rsid w:val="00796054"/>
    <w:rsid w:val="0079699F"/>
    <w:rsid w:val="007973D8"/>
    <w:rsid w:val="007A012F"/>
    <w:rsid w:val="007A083E"/>
    <w:rsid w:val="007A0A17"/>
    <w:rsid w:val="007A0A18"/>
    <w:rsid w:val="007A0B2C"/>
    <w:rsid w:val="007A0C39"/>
    <w:rsid w:val="007A0E73"/>
    <w:rsid w:val="007A1ACE"/>
    <w:rsid w:val="007A1E8D"/>
    <w:rsid w:val="007A22BD"/>
    <w:rsid w:val="007A395C"/>
    <w:rsid w:val="007A4B2C"/>
    <w:rsid w:val="007A5EEB"/>
    <w:rsid w:val="007A6A0E"/>
    <w:rsid w:val="007A7B4A"/>
    <w:rsid w:val="007B2261"/>
    <w:rsid w:val="007B2632"/>
    <w:rsid w:val="007B27CC"/>
    <w:rsid w:val="007B2A94"/>
    <w:rsid w:val="007B2FF0"/>
    <w:rsid w:val="007B353C"/>
    <w:rsid w:val="007B4023"/>
    <w:rsid w:val="007B41B5"/>
    <w:rsid w:val="007B5B6D"/>
    <w:rsid w:val="007B5FE6"/>
    <w:rsid w:val="007B6049"/>
    <w:rsid w:val="007B6907"/>
    <w:rsid w:val="007B7562"/>
    <w:rsid w:val="007C05E8"/>
    <w:rsid w:val="007C0B39"/>
    <w:rsid w:val="007C13D3"/>
    <w:rsid w:val="007C1A3D"/>
    <w:rsid w:val="007C203A"/>
    <w:rsid w:val="007C216A"/>
    <w:rsid w:val="007C2C55"/>
    <w:rsid w:val="007C46E6"/>
    <w:rsid w:val="007C4FDA"/>
    <w:rsid w:val="007C567E"/>
    <w:rsid w:val="007C7ACB"/>
    <w:rsid w:val="007C7F5E"/>
    <w:rsid w:val="007D0057"/>
    <w:rsid w:val="007D0459"/>
    <w:rsid w:val="007D0542"/>
    <w:rsid w:val="007D0997"/>
    <w:rsid w:val="007D0A21"/>
    <w:rsid w:val="007D0B6F"/>
    <w:rsid w:val="007D1736"/>
    <w:rsid w:val="007D1F3A"/>
    <w:rsid w:val="007D239A"/>
    <w:rsid w:val="007D2F8F"/>
    <w:rsid w:val="007D3DA2"/>
    <w:rsid w:val="007D4E0A"/>
    <w:rsid w:val="007D62CE"/>
    <w:rsid w:val="007D680B"/>
    <w:rsid w:val="007D7F2E"/>
    <w:rsid w:val="007D7F83"/>
    <w:rsid w:val="007E00BD"/>
    <w:rsid w:val="007E025B"/>
    <w:rsid w:val="007E0AFC"/>
    <w:rsid w:val="007E2183"/>
    <w:rsid w:val="007E2EC4"/>
    <w:rsid w:val="007E36B0"/>
    <w:rsid w:val="007E3B0E"/>
    <w:rsid w:val="007E3C03"/>
    <w:rsid w:val="007E3F6A"/>
    <w:rsid w:val="007E4145"/>
    <w:rsid w:val="007E45C1"/>
    <w:rsid w:val="007E4957"/>
    <w:rsid w:val="007E57AE"/>
    <w:rsid w:val="007E6615"/>
    <w:rsid w:val="007E6858"/>
    <w:rsid w:val="007E6BB1"/>
    <w:rsid w:val="007E7B6C"/>
    <w:rsid w:val="007F0ED9"/>
    <w:rsid w:val="007F12A9"/>
    <w:rsid w:val="007F55F1"/>
    <w:rsid w:val="007F5676"/>
    <w:rsid w:val="007F58FE"/>
    <w:rsid w:val="007F6474"/>
    <w:rsid w:val="007F707A"/>
    <w:rsid w:val="007F71FF"/>
    <w:rsid w:val="007F7B47"/>
    <w:rsid w:val="00800715"/>
    <w:rsid w:val="0080076D"/>
    <w:rsid w:val="008007B3"/>
    <w:rsid w:val="008009D2"/>
    <w:rsid w:val="00800B9A"/>
    <w:rsid w:val="00800E97"/>
    <w:rsid w:val="00801A10"/>
    <w:rsid w:val="00802CDC"/>
    <w:rsid w:val="00802E5C"/>
    <w:rsid w:val="008030E5"/>
    <w:rsid w:val="00803816"/>
    <w:rsid w:val="00804B8C"/>
    <w:rsid w:val="00806126"/>
    <w:rsid w:val="00806D44"/>
    <w:rsid w:val="00806E27"/>
    <w:rsid w:val="0080723F"/>
    <w:rsid w:val="008108FC"/>
    <w:rsid w:val="00810AB3"/>
    <w:rsid w:val="0081188A"/>
    <w:rsid w:val="008120EF"/>
    <w:rsid w:val="008131CC"/>
    <w:rsid w:val="008135D2"/>
    <w:rsid w:val="00813C24"/>
    <w:rsid w:val="00813E08"/>
    <w:rsid w:val="00815554"/>
    <w:rsid w:val="0081570F"/>
    <w:rsid w:val="00815EC4"/>
    <w:rsid w:val="008164A5"/>
    <w:rsid w:val="00817EC2"/>
    <w:rsid w:val="00820B11"/>
    <w:rsid w:val="00820CF2"/>
    <w:rsid w:val="00820D03"/>
    <w:rsid w:val="00823831"/>
    <w:rsid w:val="00823876"/>
    <w:rsid w:val="00823DFB"/>
    <w:rsid w:val="00824C33"/>
    <w:rsid w:val="0082620A"/>
    <w:rsid w:val="00826EE8"/>
    <w:rsid w:val="00827D3A"/>
    <w:rsid w:val="00827DFB"/>
    <w:rsid w:val="00827EED"/>
    <w:rsid w:val="008301EC"/>
    <w:rsid w:val="0083070B"/>
    <w:rsid w:val="00830757"/>
    <w:rsid w:val="00832269"/>
    <w:rsid w:val="00832B55"/>
    <w:rsid w:val="00832C82"/>
    <w:rsid w:val="00832FBC"/>
    <w:rsid w:val="00833D2B"/>
    <w:rsid w:val="00836112"/>
    <w:rsid w:val="008369FC"/>
    <w:rsid w:val="008401F7"/>
    <w:rsid w:val="008410ED"/>
    <w:rsid w:val="00841888"/>
    <w:rsid w:val="00842811"/>
    <w:rsid w:val="00842839"/>
    <w:rsid w:val="00843A4B"/>
    <w:rsid w:val="00844103"/>
    <w:rsid w:val="00844940"/>
    <w:rsid w:val="008449A5"/>
    <w:rsid w:val="0084566C"/>
    <w:rsid w:val="00845B1F"/>
    <w:rsid w:val="00845B8D"/>
    <w:rsid w:val="00846615"/>
    <w:rsid w:val="008467BD"/>
    <w:rsid w:val="00846FBC"/>
    <w:rsid w:val="008475F5"/>
    <w:rsid w:val="00847703"/>
    <w:rsid w:val="00847864"/>
    <w:rsid w:val="00847C5D"/>
    <w:rsid w:val="00847D54"/>
    <w:rsid w:val="0085005D"/>
    <w:rsid w:val="008501C4"/>
    <w:rsid w:val="00850CC1"/>
    <w:rsid w:val="00850E48"/>
    <w:rsid w:val="008520F2"/>
    <w:rsid w:val="00852253"/>
    <w:rsid w:val="00853CF7"/>
    <w:rsid w:val="00853D96"/>
    <w:rsid w:val="00853DE5"/>
    <w:rsid w:val="0085431B"/>
    <w:rsid w:val="00854625"/>
    <w:rsid w:val="00854CBD"/>
    <w:rsid w:val="00855D92"/>
    <w:rsid w:val="00856635"/>
    <w:rsid w:val="008566B4"/>
    <w:rsid w:val="00856F40"/>
    <w:rsid w:val="00856F4B"/>
    <w:rsid w:val="00856F8B"/>
    <w:rsid w:val="0086236E"/>
    <w:rsid w:val="008623C8"/>
    <w:rsid w:val="00863D1F"/>
    <w:rsid w:val="00864C9C"/>
    <w:rsid w:val="00865411"/>
    <w:rsid w:val="00866C0F"/>
    <w:rsid w:val="008676E4"/>
    <w:rsid w:val="008702DE"/>
    <w:rsid w:val="00870B53"/>
    <w:rsid w:val="00870D52"/>
    <w:rsid w:val="00873DB4"/>
    <w:rsid w:val="00873E0B"/>
    <w:rsid w:val="0087500A"/>
    <w:rsid w:val="0087580E"/>
    <w:rsid w:val="0087590B"/>
    <w:rsid w:val="0087592C"/>
    <w:rsid w:val="00877C91"/>
    <w:rsid w:val="008803CC"/>
    <w:rsid w:val="00881D83"/>
    <w:rsid w:val="00882A96"/>
    <w:rsid w:val="00883C5F"/>
    <w:rsid w:val="008845D1"/>
    <w:rsid w:val="00887133"/>
    <w:rsid w:val="0088757F"/>
    <w:rsid w:val="00890028"/>
    <w:rsid w:val="00890ABC"/>
    <w:rsid w:val="0089199C"/>
    <w:rsid w:val="00893194"/>
    <w:rsid w:val="0089399D"/>
    <w:rsid w:val="008953D6"/>
    <w:rsid w:val="00896B2A"/>
    <w:rsid w:val="00896B41"/>
    <w:rsid w:val="00896F6F"/>
    <w:rsid w:val="00896FBE"/>
    <w:rsid w:val="00897299"/>
    <w:rsid w:val="008978EB"/>
    <w:rsid w:val="008A053C"/>
    <w:rsid w:val="008A0784"/>
    <w:rsid w:val="008A1635"/>
    <w:rsid w:val="008A19DA"/>
    <w:rsid w:val="008A1BA9"/>
    <w:rsid w:val="008A2FB1"/>
    <w:rsid w:val="008A3386"/>
    <w:rsid w:val="008A35D5"/>
    <w:rsid w:val="008A422E"/>
    <w:rsid w:val="008A46E3"/>
    <w:rsid w:val="008A4A05"/>
    <w:rsid w:val="008A4B1B"/>
    <w:rsid w:val="008A5793"/>
    <w:rsid w:val="008A67B6"/>
    <w:rsid w:val="008A6E03"/>
    <w:rsid w:val="008A74ED"/>
    <w:rsid w:val="008A7D07"/>
    <w:rsid w:val="008A7F23"/>
    <w:rsid w:val="008B0102"/>
    <w:rsid w:val="008B06AA"/>
    <w:rsid w:val="008B0CC3"/>
    <w:rsid w:val="008B0DBD"/>
    <w:rsid w:val="008B1829"/>
    <w:rsid w:val="008B1B5A"/>
    <w:rsid w:val="008B21E2"/>
    <w:rsid w:val="008B2EAC"/>
    <w:rsid w:val="008B2FA7"/>
    <w:rsid w:val="008B3A0B"/>
    <w:rsid w:val="008B408B"/>
    <w:rsid w:val="008B46ED"/>
    <w:rsid w:val="008B4F54"/>
    <w:rsid w:val="008B55ED"/>
    <w:rsid w:val="008B5644"/>
    <w:rsid w:val="008B5E48"/>
    <w:rsid w:val="008B6F14"/>
    <w:rsid w:val="008B742D"/>
    <w:rsid w:val="008B7C8B"/>
    <w:rsid w:val="008C118B"/>
    <w:rsid w:val="008C16D8"/>
    <w:rsid w:val="008C1DC7"/>
    <w:rsid w:val="008C24F3"/>
    <w:rsid w:val="008C3572"/>
    <w:rsid w:val="008C3EB0"/>
    <w:rsid w:val="008C6C32"/>
    <w:rsid w:val="008C750F"/>
    <w:rsid w:val="008C7B4E"/>
    <w:rsid w:val="008C7E07"/>
    <w:rsid w:val="008D162F"/>
    <w:rsid w:val="008D16C0"/>
    <w:rsid w:val="008D2E54"/>
    <w:rsid w:val="008D31CC"/>
    <w:rsid w:val="008D36AC"/>
    <w:rsid w:val="008D3FD7"/>
    <w:rsid w:val="008D4617"/>
    <w:rsid w:val="008D4C1F"/>
    <w:rsid w:val="008E0115"/>
    <w:rsid w:val="008E11BA"/>
    <w:rsid w:val="008E1DDD"/>
    <w:rsid w:val="008E364B"/>
    <w:rsid w:val="008E4274"/>
    <w:rsid w:val="008E4B9B"/>
    <w:rsid w:val="008E5835"/>
    <w:rsid w:val="008E583D"/>
    <w:rsid w:val="008E5D46"/>
    <w:rsid w:val="008E607F"/>
    <w:rsid w:val="008E6E7C"/>
    <w:rsid w:val="008E7252"/>
    <w:rsid w:val="008E7D1F"/>
    <w:rsid w:val="008F2268"/>
    <w:rsid w:val="008F26F4"/>
    <w:rsid w:val="008F2BAB"/>
    <w:rsid w:val="008F2EC3"/>
    <w:rsid w:val="008F45C2"/>
    <w:rsid w:val="008F60CE"/>
    <w:rsid w:val="008F64B3"/>
    <w:rsid w:val="008F71C0"/>
    <w:rsid w:val="008F7596"/>
    <w:rsid w:val="008F767A"/>
    <w:rsid w:val="008F78AB"/>
    <w:rsid w:val="008F7C56"/>
    <w:rsid w:val="0090071B"/>
    <w:rsid w:val="00900797"/>
    <w:rsid w:val="00900D06"/>
    <w:rsid w:val="0090352E"/>
    <w:rsid w:val="00904430"/>
    <w:rsid w:val="00904C91"/>
    <w:rsid w:val="00904D8F"/>
    <w:rsid w:val="009050A7"/>
    <w:rsid w:val="0090605D"/>
    <w:rsid w:val="009066CB"/>
    <w:rsid w:val="00906D80"/>
    <w:rsid w:val="00906E7A"/>
    <w:rsid w:val="00907929"/>
    <w:rsid w:val="00907EF3"/>
    <w:rsid w:val="0091071C"/>
    <w:rsid w:val="009107D3"/>
    <w:rsid w:val="00910823"/>
    <w:rsid w:val="00910C4D"/>
    <w:rsid w:val="00911651"/>
    <w:rsid w:val="0091189C"/>
    <w:rsid w:val="009130AD"/>
    <w:rsid w:val="0091315F"/>
    <w:rsid w:val="0091379F"/>
    <w:rsid w:val="00913CF4"/>
    <w:rsid w:val="00914155"/>
    <w:rsid w:val="00914789"/>
    <w:rsid w:val="00914F34"/>
    <w:rsid w:val="00915BB8"/>
    <w:rsid w:val="00915F4C"/>
    <w:rsid w:val="009163C4"/>
    <w:rsid w:val="0091647A"/>
    <w:rsid w:val="00916B77"/>
    <w:rsid w:val="00916DA8"/>
    <w:rsid w:val="00917234"/>
    <w:rsid w:val="009173D8"/>
    <w:rsid w:val="00921481"/>
    <w:rsid w:val="009218C8"/>
    <w:rsid w:val="00924E29"/>
    <w:rsid w:val="009256CE"/>
    <w:rsid w:val="00925F5E"/>
    <w:rsid w:val="009261D9"/>
    <w:rsid w:val="00926BBA"/>
    <w:rsid w:val="009274DA"/>
    <w:rsid w:val="009318BB"/>
    <w:rsid w:val="00934B85"/>
    <w:rsid w:val="00935370"/>
    <w:rsid w:val="00935866"/>
    <w:rsid w:val="00935ED9"/>
    <w:rsid w:val="009362BC"/>
    <w:rsid w:val="009367F9"/>
    <w:rsid w:val="00936D40"/>
    <w:rsid w:val="00936F3B"/>
    <w:rsid w:val="00937DDC"/>
    <w:rsid w:val="00940643"/>
    <w:rsid w:val="00942525"/>
    <w:rsid w:val="009426EB"/>
    <w:rsid w:val="00943A3C"/>
    <w:rsid w:val="00943AA5"/>
    <w:rsid w:val="00944A44"/>
    <w:rsid w:val="00945509"/>
    <w:rsid w:val="00945DC0"/>
    <w:rsid w:val="00946309"/>
    <w:rsid w:val="00946935"/>
    <w:rsid w:val="00947234"/>
    <w:rsid w:val="0094780C"/>
    <w:rsid w:val="00947955"/>
    <w:rsid w:val="00947EB0"/>
    <w:rsid w:val="009502F0"/>
    <w:rsid w:val="00950499"/>
    <w:rsid w:val="00950A9F"/>
    <w:rsid w:val="009513DD"/>
    <w:rsid w:val="00952ABA"/>
    <w:rsid w:val="00957389"/>
    <w:rsid w:val="009577B1"/>
    <w:rsid w:val="00960D7F"/>
    <w:rsid w:val="0096107D"/>
    <w:rsid w:val="0096185F"/>
    <w:rsid w:val="00963BBF"/>
    <w:rsid w:val="00963DDC"/>
    <w:rsid w:val="00964471"/>
    <w:rsid w:val="009664AB"/>
    <w:rsid w:val="00966BF8"/>
    <w:rsid w:val="00966C71"/>
    <w:rsid w:val="00966FD6"/>
    <w:rsid w:val="009674FD"/>
    <w:rsid w:val="009675BF"/>
    <w:rsid w:val="00967673"/>
    <w:rsid w:val="00967BCC"/>
    <w:rsid w:val="00967E84"/>
    <w:rsid w:val="00970B48"/>
    <w:rsid w:val="009711D8"/>
    <w:rsid w:val="009711E1"/>
    <w:rsid w:val="00971EED"/>
    <w:rsid w:val="00972C7F"/>
    <w:rsid w:val="00973D74"/>
    <w:rsid w:val="00974ADC"/>
    <w:rsid w:val="00974D9B"/>
    <w:rsid w:val="009761E7"/>
    <w:rsid w:val="00976E05"/>
    <w:rsid w:val="00977BB8"/>
    <w:rsid w:val="00977D78"/>
    <w:rsid w:val="00982511"/>
    <w:rsid w:val="00982C0D"/>
    <w:rsid w:val="009831FF"/>
    <w:rsid w:val="009846C7"/>
    <w:rsid w:val="00985413"/>
    <w:rsid w:val="00985928"/>
    <w:rsid w:val="00985A88"/>
    <w:rsid w:val="0098621B"/>
    <w:rsid w:val="009864BA"/>
    <w:rsid w:val="009866B8"/>
    <w:rsid w:val="00986BA5"/>
    <w:rsid w:val="00987059"/>
    <w:rsid w:val="009872BF"/>
    <w:rsid w:val="00991385"/>
    <w:rsid w:val="009918E5"/>
    <w:rsid w:val="0099451F"/>
    <w:rsid w:val="0099454A"/>
    <w:rsid w:val="00994EA3"/>
    <w:rsid w:val="00995E5A"/>
    <w:rsid w:val="0099647E"/>
    <w:rsid w:val="00997A1E"/>
    <w:rsid w:val="00997E15"/>
    <w:rsid w:val="009A00F5"/>
    <w:rsid w:val="009A018B"/>
    <w:rsid w:val="009A1D90"/>
    <w:rsid w:val="009A25D4"/>
    <w:rsid w:val="009A3396"/>
    <w:rsid w:val="009A3C8B"/>
    <w:rsid w:val="009A3CF4"/>
    <w:rsid w:val="009A41D9"/>
    <w:rsid w:val="009A4B1E"/>
    <w:rsid w:val="009A4B8C"/>
    <w:rsid w:val="009A4E28"/>
    <w:rsid w:val="009A5723"/>
    <w:rsid w:val="009A596D"/>
    <w:rsid w:val="009A66FF"/>
    <w:rsid w:val="009A6DE1"/>
    <w:rsid w:val="009A6FE6"/>
    <w:rsid w:val="009A73FB"/>
    <w:rsid w:val="009B0222"/>
    <w:rsid w:val="009B02B0"/>
    <w:rsid w:val="009B0520"/>
    <w:rsid w:val="009B33F4"/>
    <w:rsid w:val="009B3721"/>
    <w:rsid w:val="009B49B8"/>
    <w:rsid w:val="009B4DD1"/>
    <w:rsid w:val="009B5332"/>
    <w:rsid w:val="009B57D8"/>
    <w:rsid w:val="009B5FB2"/>
    <w:rsid w:val="009B62D9"/>
    <w:rsid w:val="009B64B0"/>
    <w:rsid w:val="009B6EB2"/>
    <w:rsid w:val="009B714E"/>
    <w:rsid w:val="009B7881"/>
    <w:rsid w:val="009C0465"/>
    <w:rsid w:val="009C11DE"/>
    <w:rsid w:val="009C1F22"/>
    <w:rsid w:val="009C229E"/>
    <w:rsid w:val="009C2445"/>
    <w:rsid w:val="009C2BC8"/>
    <w:rsid w:val="009C3FD4"/>
    <w:rsid w:val="009C5004"/>
    <w:rsid w:val="009C509A"/>
    <w:rsid w:val="009C5316"/>
    <w:rsid w:val="009C5485"/>
    <w:rsid w:val="009C5AF3"/>
    <w:rsid w:val="009C65E6"/>
    <w:rsid w:val="009C7096"/>
    <w:rsid w:val="009C76E2"/>
    <w:rsid w:val="009D0447"/>
    <w:rsid w:val="009D2ED9"/>
    <w:rsid w:val="009D30C3"/>
    <w:rsid w:val="009D36C3"/>
    <w:rsid w:val="009D3792"/>
    <w:rsid w:val="009D38AB"/>
    <w:rsid w:val="009D3E69"/>
    <w:rsid w:val="009D5F47"/>
    <w:rsid w:val="009D6031"/>
    <w:rsid w:val="009D6368"/>
    <w:rsid w:val="009D67B0"/>
    <w:rsid w:val="009D6BFD"/>
    <w:rsid w:val="009D7313"/>
    <w:rsid w:val="009D7898"/>
    <w:rsid w:val="009D7A01"/>
    <w:rsid w:val="009E014A"/>
    <w:rsid w:val="009E0178"/>
    <w:rsid w:val="009E0292"/>
    <w:rsid w:val="009E065D"/>
    <w:rsid w:val="009E0DE8"/>
    <w:rsid w:val="009E1ADA"/>
    <w:rsid w:val="009E2E96"/>
    <w:rsid w:val="009E671C"/>
    <w:rsid w:val="009E6B46"/>
    <w:rsid w:val="009E7BFC"/>
    <w:rsid w:val="009E7CFD"/>
    <w:rsid w:val="009F2D12"/>
    <w:rsid w:val="009F2F61"/>
    <w:rsid w:val="009F3001"/>
    <w:rsid w:val="009F36D6"/>
    <w:rsid w:val="009F3E86"/>
    <w:rsid w:val="009F49C6"/>
    <w:rsid w:val="009F4E37"/>
    <w:rsid w:val="009F5746"/>
    <w:rsid w:val="009F65A3"/>
    <w:rsid w:val="009F682B"/>
    <w:rsid w:val="009F7A32"/>
    <w:rsid w:val="00A0177B"/>
    <w:rsid w:val="00A028A5"/>
    <w:rsid w:val="00A03919"/>
    <w:rsid w:val="00A047DE"/>
    <w:rsid w:val="00A104C9"/>
    <w:rsid w:val="00A10FA1"/>
    <w:rsid w:val="00A118FE"/>
    <w:rsid w:val="00A12560"/>
    <w:rsid w:val="00A12F20"/>
    <w:rsid w:val="00A132CB"/>
    <w:rsid w:val="00A13AD0"/>
    <w:rsid w:val="00A13BD3"/>
    <w:rsid w:val="00A13C9D"/>
    <w:rsid w:val="00A143A2"/>
    <w:rsid w:val="00A155B8"/>
    <w:rsid w:val="00A155DE"/>
    <w:rsid w:val="00A15A43"/>
    <w:rsid w:val="00A16368"/>
    <w:rsid w:val="00A16637"/>
    <w:rsid w:val="00A16645"/>
    <w:rsid w:val="00A16B25"/>
    <w:rsid w:val="00A171F7"/>
    <w:rsid w:val="00A17891"/>
    <w:rsid w:val="00A223EC"/>
    <w:rsid w:val="00A235B6"/>
    <w:rsid w:val="00A241C0"/>
    <w:rsid w:val="00A2526F"/>
    <w:rsid w:val="00A2597F"/>
    <w:rsid w:val="00A25BB5"/>
    <w:rsid w:val="00A260CF"/>
    <w:rsid w:val="00A2622D"/>
    <w:rsid w:val="00A26963"/>
    <w:rsid w:val="00A31931"/>
    <w:rsid w:val="00A320B2"/>
    <w:rsid w:val="00A32391"/>
    <w:rsid w:val="00A32805"/>
    <w:rsid w:val="00A33705"/>
    <w:rsid w:val="00A33728"/>
    <w:rsid w:val="00A343F4"/>
    <w:rsid w:val="00A34782"/>
    <w:rsid w:val="00A35DFB"/>
    <w:rsid w:val="00A367D4"/>
    <w:rsid w:val="00A36A6F"/>
    <w:rsid w:val="00A37649"/>
    <w:rsid w:val="00A408A0"/>
    <w:rsid w:val="00A420D8"/>
    <w:rsid w:val="00A42F60"/>
    <w:rsid w:val="00A433AF"/>
    <w:rsid w:val="00A4368B"/>
    <w:rsid w:val="00A439B9"/>
    <w:rsid w:val="00A43B30"/>
    <w:rsid w:val="00A44AA9"/>
    <w:rsid w:val="00A45479"/>
    <w:rsid w:val="00A454F5"/>
    <w:rsid w:val="00A4561F"/>
    <w:rsid w:val="00A4594C"/>
    <w:rsid w:val="00A46444"/>
    <w:rsid w:val="00A47AE8"/>
    <w:rsid w:val="00A47FA0"/>
    <w:rsid w:val="00A51952"/>
    <w:rsid w:val="00A53709"/>
    <w:rsid w:val="00A54112"/>
    <w:rsid w:val="00A5466C"/>
    <w:rsid w:val="00A54A85"/>
    <w:rsid w:val="00A55994"/>
    <w:rsid w:val="00A56595"/>
    <w:rsid w:val="00A570D5"/>
    <w:rsid w:val="00A5745B"/>
    <w:rsid w:val="00A60E36"/>
    <w:rsid w:val="00A61742"/>
    <w:rsid w:val="00A61746"/>
    <w:rsid w:val="00A61AB6"/>
    <w:rsid w:val="00A61C1B"/>
    <w:rsid w:val="00A63180"/>
    <w:rsid w:val="00A64529"/>
    <w:rsid w:val="00A64989"/>
    <w:rsid w:val="00A652E4"/>
    <w:rsid w:val="00A667BD"/>
    <w:rsid w:val="00A66B04"/>
    <w:rsid w:val="00A66B14"/>
    <w:rsid w:val="00A66F12"/>
    <w:rsid w:val="00A672C8"/>
    <w:rsid w:val="00A67B35"/>
    <w:rsid w:val="00A67E39"/>
    <w:rsid w:val="00A70146"/>
    <w:rsid w:val="00A70389"/>
    <w:rsid w:val="00A71891"/>
    <w:rsid w:val="00A725F7"/>
    <w:rsid w:val="00A72853"/>
    <w:rsid w:val="00A72A26"/>
    <w:rsid w:val="00A72B04"/>
    <w:rsid w:val="00A739EB"/>
    <w:rsid w:val="00A74464"/>
    <w:rsid w:val="00A75E2D"/>
    <w:rsid w:val="00A75F1C"/>
    <w:rsid w:val="00A7620B"/>
    <w:rsid w:val="00A76481"/>
    <w:rsid w:val="00A76552"/>
    <w:rsid w:val="00A77818"/>
    <w:rsid w:val="00A810EA"/>
    <w:rsid w:val="00A817F3"/>
    <w:rsid w:val="00A822C9"/>
    <w:rsid w:val="00A82422"/>
    <w:rsid w:val="00A839CE"/>
    <w:rsid w:val="00A84027"/>
    <w:rsid w:val="00A844C7"/>
    <w:rsid w:val="00A84888"/>
    <w:rsid w:val="00A861CE"/>
    <w:rsid w:val="00A86325"/>
    <w:rsid w:val="00A865A5"/>
    <w:rsid w:val="00A86658"/>
    <w:rsid w:val="00A8690D"/>
    <w:rsid w:val="00A90279"/>
    <w:rsid w:val="00A905E3"/>
    <w:rsid w:val="00A90714"/>
    <w:rsid w:val="00A907A2"/>
    <w:rsid w:val="00A91906"/>
    <w:rsid w:val="00A91A33"/>
    <w:rsid w:val="00A92030"/>
    <w:rsid w:val="00A925D6"/>
    <w:rsid w:val="00A93D76"/>
    <w:rsid w:val="00A945E5"/>
    <w:rsid w:val="00A94700"/>
    <w:rsid w:val="00A94B3B"/>
    <w:rsid w:val="00A9566E"/>
    <w:rsid w:val="00A95899"/>
    <w:rsid w:val="00A95C8F"/>
    <w:rsid w:val="00A95E11"/>
    <w:rsid w:val="00A96FA2"/>
    <w:rsid w:val="00A97B76"/>
    <w:rsid w:val="00A97CC9"/>
    <w:rsid w:val="00A97EEB"/>
    <w:rsid w:val="00AA138B"/>
    <w:rsid w:val="00AA1514"/>
    <w:rsid w:val="00AA29B5"/>
    <w:rsid w:val="00AA32F6"/>
    <w:rsid w:val="00AA3E2A"/>
    <w:rsid w:val="00AA4EF9"/>
    <w:rsid w:val="00AA4FAF"/>
    <w:rsid w:val="00AA51A7"/>
    <w:rsid w:val="00AA5EC2"/>
    <w:rsid w:val="00AA657B"/>
    <w:rsid w:val="00AA66A6"/>
    <w:rsid w:val="00AA7346"/>
    <w:rsid w:val="00AA77DB"/>
    <w:rsid w:val="00AB0782"/>
    <w:rsid w:val="00AB091F"/>
    <w:rsid w:val="00AB13D6"/>
    <w:rsid w:val="00AB1529"/>
    <w:rsid w:val="00AB3179"/>
    <w:rsid w:val="00AB3629"/>
    <w:rsid w:val="00AB3C1C"/>
    <w:rsid w:val="00AB4330"/>
    <w:rsid w:val="00AB4635"/>
    <w:rsid w:val="00AB567A"/>
    <w:rsid w:val="00AB6488"/>
    <w:rsid w:val="00AB7FC1"/>
    <w:rsid w:val="00AC0266"/>
    <w:rsid w:val="00AC0788"/>
    <w:rsid w:val="00AC0A2C"/>
    <w:rsid w:val="00AC1541"/>
    <w:rsid w:val="00AC3153"/>
    <w:rsid w:val="00AC4739"/>
    <w:rsid w:val="00AC4BFB"/>
    <w:rsid w:val="00AC5B09"/>
    <w:rsid w:val="00AC6F49"/>
    <w:rsid w:val="00AC719E"/>
    <w:rsid w:val="00AD017E"/>
    <w:rsid w:val="00AD1212"/>
    <w:rsid w:val="00AD2040"/>
    <w:rsid w:val="00AD214A"/>
    <w:rsid w:val="00AD24B6"/>
    <w:rsid w:val="00AD2F9C"/>
    <w:rsid w:val="00AD4B8D"/>
    <w:rsid w:val="00AD5BEE"/>
    <w:rsid w:val="00AD6962"/>
    <w:rsid w:val="00AD6FD0"/>
    <w:rsid w:val="00AD764C"/>
    <w:rsid w:val="00AD7CF9"/>
    <w:rsid w:val="00AE0F27"/>
    <w:rsid w:val="00AE18AB"/>
    <w:rsid w:val="00AE21C4"/>
    <w:rsid w:val="00AE23EE"/>
    <w:rsid w:val="00AE284F"/>
    <w:rsid w:val="00AE29B5"/>
    <w:rsid w:val="00AE2CC5"/>
    <w:rsid w:val="00AE2CD4"/>
    <w:rsid w:val="00AE30A6"/>
    <w:rsid w:val="00AE3329"/>
    <w:rsid w:val="00AE4676"/>
    <w:rsid w:val="00AE4B34"/>
    <w:rsid w:val="00AE5F6B"/>
    <w:rsid w:val="00AE7015"/>
    <w:rsid w:val="00AF065F"/>
    <w:rsid w:val="00AF087E"/>
    <w:rsid w:val="00AF0BE4"/>
    <w:rsid w:val="00AF1DE6"/>
    <w:rsid w:val="00AF1E50"/>
    <w:rsid w:val="00AF1F04"/>
    <w:rsid w:val="00AF2E32"/>
    <w:rsid w:val="00AF35C2"/>
    <w:rsid w:val="00AF4C88"/>
    <w:rsid w:val="00AF510F"/>
    <w:rsid w:val="00AF6F66"/>
    <w:rsid w:val="00AF768F"/>
    <w:rsid w:val="00AF7FF8"/>
    <w:rsid w:val="00B00223"/>
    <w:rsid w:val="00B01583"/>
    <w:rsid w:val="00B017D6"/>
    <w:rsid w:val="00B01ADF"/>
    <w:rsid w:val="00B022B0"/>
    <w:rsid w:val="00B030E8"/>
    <w:rsid w:val="00B044DD"/>
    <w:rsid w:val="00B04F3E"/>
    <w:rsid w:val="00B053A5"/>
    <w:rsid w:val="00B05739"/>
    <w:rsid w:val="00B0581F"/>
    <w:rsid w:val="00B0584F"/>
    <w:rsid w:val="00B05942"/>
    <w:rsid w:val="00B071D5"/>
    <w:rsid w:val="00B07352"/>
    <w:rsid w:val="00B1019C"/>
    <w:rsid w:val="00B10ED6"/>
    <w:rsid w:val="00B11A66"/>
    <w:rsid w:val="00B12435"/>
    <w:rsid w:val="00B139E7"/>
    <w:rsid w:val="00B13EA1"/>
    <w:rsid w:val="00B14CAC"/>
    <w:rsid w:val="00B14DD7"/>
    <w:rsid w:val="00B152E9"/>
    <w:rsid w:val="00B15A1D"/>
    <w:rsid w:val="00B163DF"/>
    <w:rsid w:val="00B16D26"/>
    <w:rsid w:val="00B21CD8"/>
    <w:rsid w:val="00B222BC"/>
    <w:rsid w:val="00B222F3"/>
    <w:rsid w:val="00B223F0"/>
    <w:rsid w:val="00B23314"/>
    <w:rsid w:val="00B249F7"/>
    <w:rsid w:val="00B24A02"/>
    <w:rsid w:val="00B24ECE"/>
    <w:rsid w:val="00B258C9"/>
    <w:rsid w:val="00B2614D"/>
    <w:rsid w:val="00B26335"/>
    <w:rsid w:val="00B269C4"/>
    <w:rsid w:val="00B2703A"/>
    <w:rsid w:val="00B279DE"/>
    <w:rsid w:val="00B3082A"/>
    <w:rsid w:val="00B30A76"/>
    <w:rsid w:val="00B313B5"/>
    <w:rsid w:val="00B32AFE"/>
    <w:rsid w:val="00B347FF"/>
    <w:rsid w:val="00B3482F"/>
    <w:rsid w:val="00B34B5B"/>
    <w:rsid w:val="00B34D4F"/>
    <w:rsid w:val="00B3623B"/>
    <w:rsid w:val="00B3666E"/>
    <w:rsid w:val="00B36690"/>
    <w:rsid w:val="00B367B3"/>
    <w:rsid w:val="00B36DA8"/>
    <w:rsid w:val="00B370CF"/>
    <w:rsid w:val="00B374E3"/>
    <w:rsid w:val="00B4399A"/>
    <w:rsid w:val="00B43B34"/>
    <w:rsid w:val="00B4441B"/>
    <w:rsid w:val="00B44DD6"/>
    <w:rsid w:val="00B452F1"/>
    <w:rsid w:val="00B45316"/>
    <w:rsid w:val="00B45BFA"/>
    <w:rsid w:val="00B460A2"/>
    <w:rsid w:val="00B502C0"/>
    <w:rsid w:val="00B50597"/>
    <w:rsid w:val="00B51353"/>
    <w:rsid w:val="00B51AFA"/>
    <w:rsid w:val="00B524FD"/>
    <w:rsid w:val="00B52D0E"/>
    <w:rsid w:val="00B537ED"/>
    <w:rsid w:val="00B53A61"/>
    <w:rsid w:val="00B543F3"/>
    <w:rsid w:val="00B54430"/>
    <w:rsid w:val="00B55451"/>
    <w:rsid w:val="00B55CAF"/>
    <w:rsid w:val="00B565DE"/>
    <w:rsid w:val="00B56C58"/>
    <w:rsid w:val="00B62B18"/>
    <w:rsid w:val="00B63D7F"/>
    <w:rsid w:val="00B649F2"/>
    <w:rsid w:val="00B64D9B"/>
    <w:rsid w:val="00B64DEB"/>
    <w:rsid w:val="00B6695D"/>
    <w:rsid w:val="00B671C7"/>
    <w:rsid w:val="00B679E2"/>
    <w:rsid w:val="00B67D6E"/>
    <w:rsid w:val="00B702F7"/>
    <w:rsid w:val="00B71027"/>
    <w:rsid w:val="00B717E1"/>
    <w:rsid w:val="00B71FC8"/>
    <w:rsid w:val="00B722CD"/>
    <w:rsid w:val="00B74781"/>
    <w:rsid w:val="00B74B90"/>
    <w:rsid w:val="00B7590D"/>
    <w:rsid w:val="00B76861"/>
    <w:rsid w:val="00B76FEB"/>
    <w:rsid w:val="00B77474"/>
    <w:rsid w:val="00B77C4B"/>
    <w:rsid w:val="00B80425"/>
    <w:rsid w:val="00B81325"/>
    <w:rsid w:val="00B81BCB"/>
    <w:rsid w:val="00B8208C"/>
    <w:rsid w:val="00B82165"/>
    <w:rsid w:val="00B8222C"/>
    <w:rsid w:val="00B82714"/>
    <w:rsid w:val="00B828E8"/>
    <w:rsid w:val="00B834F1"/>
    <w:rsid w:val="00B837FA"/>
    <w:rsid w:val="00B847DC"/>
    <w:rsid w:val="00B84814"/>
    <w:rsid w:val="00B8485F"/>
    <w:rsid w:val="00B84BB6"/>
    <w:rsid w:val="00B85F94"/>
    <w:rsid w:val="00B86A1D"/>
    <w:rsid w:val="00B878B9"/>
    <w:rsid w:val="00B87E88"/>
    <w:rsid w:val="00B90973"/>
    <w:rsid w:val="00B909B8"/>
    <w:rsid w:val="00B90EF1"/>
    <w:rsid w:val="00B92C74"/>
    <w:rsid w:val="00B93814"/>
    <w:rsid w:val="00B93ADA"/>
    <w:rsid w:val="00B93C39"/>
    <w:rsid w:val="00B93F3A"/>
    <w:rsid w:val="00B93FFC"/>
    <w:rsid w:val="00B94B85"/>
    <w:rsid w:val="00B95C5C"/>
    <w:rsid w:val="00B95C94"/>
    <w:rsid w:val="00B95D69"/>
    <w:rsid w:val="00B96A5B"/>
    <w:rsid w:val="00B9741A"/>
    <w:rsid w:val="00B978B3"/>
    <w:rsid w:val="00B97939"/>
    <w:rsid w:val="00B97971"/>
    <w:rsid w:val="00BA00E9"/>
    <w:rsid w:val="00BA04D6"/>
    <w:rsid w:val="00BA0574"/>
    <w:rsid w:val="00BA1914"/>
    <w:rsid w:val="00BA19A8"/>
    <w:rsid w:val="00BA1A65"/>
    <w:rsid w:val="00BA1B91"/>
    <w:rsid w:val="00BA2129"/>
    <w:rsid w:val="00BA2F09"/>
    <w:rsid w:val="00BA39E2"/>
    <w:rsid w:val="00BA4787"/>
    <w:rsid w:val="00BA4C72"/>
    <w:rsid w:val="00BA4D31"/>
    <w:rsid w:val="00BA59D0"/>
    <w:rsid w:val="00BA5FBD"/>
    <w:rsid w:val="00BB0BE6"/>
    <w:rsid w:val="00BB1D4E"/>
    <w:rsid w:val="00BB25DD"/>
    <w:rsid w:val="00BB2DB8"/>
    <w:rsid w:val="00BB3204"/>
    <w:rsid w:val="00BB33A7"/>
    <w:rsid w:val="00BB351B"/>
    <w:rsid w:val="00BB4BE8"/>
    <w:rsid w:val="00BB6A86"/>
    <w:rsid w:val="00BB72CE"/>
    <w:rsid w:val="00BB7E4C"/>
    <w:rsid w:val="00BC043B"/>
    <w:rsid w:val="00BC1C6F"/>
    <w:rsid w:val="00BC2EEB"/>
    <w:rsid w:val="00BC3BA9"/>
    <w:rsid w:val="00BC4919"/>
    <w:rsid w:val="00BC4958"/>
    <w:rsid w:val="00BC564F"/>
    <w:rsid w:val="00BC6312"/>
    <w:rsid w:val="00BC63E4"/>
    <w:rsid w:val="00BC777D"/>
    <w:rsid w:val="00BC78A1"/>
    <w:rsid w:val="00BC7B20"/>
    <w:rsid w:val="00BD090B"/>
    <w:rsid w:val="00BD1614"/>
    <w:rsid w:val="00BD1C70"/>
    <w:rsid w:val="00BD1C9D"/>
    <w:rsid w:val="00BD2412"/>
    <w:rsid w:val="00BD41E0"/>
    <w:rsid w:val="00BD5C3A"/>
    <w:rsid w:val="00BD633A"/>
    <w:rsid w:val="00BD7886"/>
    <w:rsid w:val="00BD78E4"/>
    <w:rsid w:val="00BE0213"/>
    <w:rsid w:val="00BE0865"/>
    <w:rsid w:val="00BE0ACF"/>
    <w:rsid w:val="00BE1870"/>
    <w:rsid w:val="00BE2459"/>
    <w:rsid w:val="00BE26BC"/>
    <w:rsid w:val="00BE2FB0"/>
    <w:rsid w:val="00BE3422"/>
    <w:rsid w:val="00BE3D7D"/>
    <w:rsid w:val="00BE4602"/>
    <w:rsid w:val="00BE4974"/>
    <w:rsid w:val="00BE4C28"/>
    <w:rsid w:val="00BE548E"/>
    <w:rsid w:val="00BE59D6"/>
    <w:rsid w:val="00BE5F76"/>
    <w:rsid w:val="00BE60A8"/>
    <w:rsid w:val="00BF07BE"/>
    <w:rsid w:val="00BF0E07"/>
    <w:rsid w:val="00BF135D"/>
    <w:rsid w:val="00BF4551"/>
    <w:rsid w:val="00BF49B3"/>
    <w:rsid w:val="00BF4D51"/>
    <w:rsid w:val="00BF4F7A"/>
    <w:rsid w:val="00BF5A7C"/>
    <w:rsid w:val="00BF68E1"/>
    <w:rsid w:val="00BF6FC0"/>
    <w:rsid w:val="00BF753C"/>
    <w:rsid w:val="00BF7640"/>
    <w:rsid w:val="00BF7A08"/>
    <w:rsid w:val="00C0009B"/>
    <w:rsid w:val="00C018C5"/>
    <w:rsid w:val="00C01C1E"/>
    <w:rsid w:val="00C020AF"/>
    <w:rsid w:val="00C0277E"/>
    <w:rsid w:val="00C0283F"/>
    <w:rsid w:val="00C031A2"/>
    <w:rsid w:val="00C035A2"/>
    <w:rsid w:val="00C0365E"/>
    <w:rsid w:val="00C03A85"/>
    <w:rsid w:val="00C04F93"/>
    <w:rsid w:val="00C05815"/>
    <w:rsid w:val="00C06BF1"/>
    <w:rsid w:val="00C07DAE"/>
    <w:rsid w:val="00C100D3"/>
    <w:rsid w:val="00C10309"/>
    <w:rsid w:val="00C1149B"/>
    <w:rsid w:val="00C116CF"/>
    <w:rsid w:val="00C1194D"/>
    <w:rsid w:val="00C11A3E"/>
    <w:rsid w:val="00C1203E"/>
    <w:rsid w:val="00C120FE"/>
    <w:rsid w:val="00C13282"/>
    <w:rsid w:val="00C14C44"/>
    <w:rsid w:val="00C15766"/>
    <w:rsid w:val="00C167AE"/>
    <w:rsid w:val="00C167BB"/>
    <w:rsid w:val="00C17CDF"/>
    <w:rsid w:val="00C208A1"/>
    <w:rsid w:val="00C20C34"/>
    <w:rsid w:val="00C2109F"/>
    <w:rsid w:val="00C21C62"/>
    <w:rsid w:val="00C22404"/>
    <w:rsid w:val="00C226CC"/>
    <w:rsid w:val="00C22C03"/>
    <w:rsid w:val="00C239DE"/>
    <w:rsid w:val="00C24661"/>
    <w:rsid w:val="00C256F8"/>
    <w:rsid w:val="00C261B2"/>
    <w:rsid w:val="00C308F6"/>
    <w:rsid w:val="00C30BBB"/>
    <w:rsid w:val="00C30C8E"/>
    <w:rsid w:val="00C330CE"/>
    <w:rsid w:val="00C34365"/>
    <w:rsid w:val="00C34E3A"/>
    <w:rsid w:val="00C35FA7"/>
    <w:rsid w:val="00C36FBE"/>
    <w:rsid w:val="00C3796A"/>
    <w:rsid w:val="00C416EA"/>
    <w:rsid w:val="00C424D6"/>
    <w:rsid w:val="00C42DB4"/>
    <w:rsid w:val="00C430C4"/>
    <w:rsid w:val="00C43991"/>
    <w:rsid w:val="00C44F4A"/>
    <w:rsid w:val="00C454B4"/>
    <w:rsid w:val="00C455CA"/>
    <w:rsid w:val="00C45917"/>
    <w:rsid w:val="00C45B93"/>
    <w:rsid w:val="00C4638F"/>
    <w:rsid w:val="00C4778A"/>
    <w:rsid w:val="00C505F8"/>
    <w:rsid w:val="00C51240"/>
    <w:rsid w:val="00C51C81"/>
    <w:rsid w:val="00C5222C"/>
    <w:rsid w:val="00C52E39"/>
    <w:rsid w:val="00C52EC8"/>
    <w:rsid w:val="00C54553"/>
    <w:rsid w:val="00C55129"/>
    <w:rsid w:val="00C56BD6"/>
    <w:rsid w:val="00C601B9"/>
    <w:rsid w:val="00C60240"/>
    <w:rsid w:val="00C608D3"/>
    <w:rsid w:val="00C60900"/>
    <w:rsid w:val="00C61405"/>
    <w:rsid w:val="00C628A6"/>
    <w:rsid w:val="00C64122"/>
    <w:rsid w:val="00C644BB"/>
    <w:rsid w:val="00C64B7E"/>
    <w:rsid w:val="00C6629C"/>
    <w:rsid w:val="00C669D7"/>
    <w:rsid w:val="00C669D9"/>
    <w:rsid w:val="00C67120"/>
    <w:rsid w:val="00C67A25"/>
    <w:rsid w:val="00C705B8"/>
    <w:rsid w:val="00C72E06"/>
    <w:rsid w:val="00C7312E"/>
    <w:rsid w:val="00C74CAF"/>
    <w:rsid w:val="00C75E18"/>
    <w:rsid w:val="00C76EE8"/>
    <w:rsid w:val="00C7743D"/>
    <w:rsid w:val="00C80112"/>
    <w:rsid w:val="00C80313"/>
    <w:rsid w:val="00C8039F"/>
    <w:rsid w:val="00C81060"/>
    <w:rsid w:val="00C8157B"/>
    <w:rsid w:val="00C819FE"/>
    <w:rsid w:val="00C81A24"/>
    <w:rsid w:val="00C81EC1"/>
    <w:rsid w:val="00C82663"/>
    <w:rsid w:val="00C82711"/>
    <w:rsid w:val="00C82B9F"/>
    <w:rsid w:val="00C841CC"/>
    <w:rsid w:val="00C869AC"/>
    <w:rsid w:val="00C86A8B"/>
    <w:rsid w:val="00C86D58"/>
    <w:rsid w:val="00C907C8"/>
    <w:rsid w:val="00C9085A"/>
    <w:rsid w:val="00C91FC5"/>
    <w:rsid w:val="00C92248"/>
    <w:rsid w:val="00C92E83"/>
    <w:rsid w:val="00C93B6F"/>
    <w:rsid w:val="00C93D49"/>
    <w:rsid w:val="00C940A1"/>
    <w:rsid w:val="00C94367"/>
    <w:rsid w:val="00C9497F"/>
    <w:rsid w:val="00C94C1D"/>
    <w:rsid w:val="00C950DC"/>
    <w:rsid w:val="00C95683"/>
    <w:rsid w:val="00C95976"/>
    <w:rsid w:val="00C95C74"/>
    <w:rsid w:val="00C95E61"/>
    <w:rsid w:val="00C960A0"/>
    <w:rsid w:val="00C9717D"/>
    <w:rsid w:val="00C97662"/>
    <w:rsid w:val="00C97864"/>
    <w:rsid w:val="00CA0B4C"/>
    <w:rsid w:val="00CA0BA5"/>
    <w:rsid w:val="00CA0D82"/>
    <w:rsid w:val="00CA1920"/>
    <w:rsid w:val="00CA1B8C"/>
    <w:rsid w:val="00CA2794"/>
    <w:rsid w:val="00CA293A"/>
    <w:rsid w:val="00CA31DC"/>
    <w:rsid w:val="00CA3E18"/>
    <w:rsid w:val="00CA53B5"/>
    <w:rsid w:val="00CA57B2"/>
    <w:rsid w:val="00CA5AC9"/>
    <w:rsid w:val="00CA5E43"/>
    <w:rsid w:val="00CA6C7A"/>
    <w:rsid w:val="00CA6F87"/>
    <w:rsid w:val="00CA757B"/>
    <w:rsid w:val="00CB00AF"/>
    <w:rsid w:val="00CB1269"/>
    <w:rsid w:val="00CB218D"/>
    <w:rsid w:val="00CB328F"/>
    <w:rsid w:val="00CB45E5"/>
    <w:rsid w:val="00CB4742"/>
    <w:rsid w:val="00CB505B"/>
    <w:rsid w:val="00CB5C19"/>
    <w:rsid w:val="00CB680C"/>
    <w:rsid w:val="00CB71DF"/>
    <w:rsid w:val="00CB7B14"/>
    <w:rsid w:val="00CB7E96"/>
    <w:rsid w:val="00CC25B3"/>
    <w:rsid w:val="00CC2C7D"/>
    <w:rsid w:val="00CC4B1F"/>
    <w:rsid w:val="00CC540F"/>
    <w:rsid w:val="00CC6380"/>
    <w:rsid w:val="00CC6E0A"/>
    <w:rsid w:val="00CC716C"/>
    <w:rsid w:val="00CD0DB2"/>
    <w:rsid w:val="00CD1C17"/>
    <w:rsid w:val="00CD237B"/>
    <w:rsid w:val="00CD295E"/>
    <w:rsid w:val="00CD3265"/>
    <w:rsid w:val="00CD3DBD"/>
    <w:rsid w:val="00CD50CD"/>
    <w:rsid w:val="00CD5FD6"/>
    <w:rsid w:val="00CD704B"/>
    <w:rsid w:val="00CD7619"/>
    <w:rsid w:val="00CD7650"/>
    <w:rsid w:val="00CD7F2D"/>
    <w:rsid w:val="00CE0453"/>
    <w:rsid w:val="00CE0B6B"/>
    <w:rsid w:val="00CE0F28"/>
    <w:rsid w:val="00CE11A8"/>
    <w:rsid w:val="00CE1A69"/>
    <w:rsid w:val="00CE2650"/>
    <w:rsid w:val="00CE2767"/>
    <w:rsid w:val="00CE3387"/>
    <w:rsid w:val="00CE3450"/>
    <w:rsid w:val="00CE449B"/>
    <w:rsid w:val="00CE5C22"/>
    <w:rsid w:val="00CE6B71"/>
    <w:rsid w:val="00CE7F52"/>
    <w:rsid w:val="00CF05C7"/>
    <w:rsid w:val="00CF0E12"/>
    <w:rsid w:val="00CF2C5E"/>
    <w:rsid w:val="00CF3D9E"/>
    <w:rsid w:val="00CF3F35"/>
    <w:rsid w:val="00CF4265"/>
    <w:rsid w:val="00CF58EE"/>
    <w:rsid w:val="00CF5E27"/>
    <w:rsid w:val="00CF622C"/>
    <w:rsid w:val="00CF6CFF"/>
    <w:rsid w:val="00CF7C8E"/>
    <w:rsid w:val="00D00150"/>
    <w:rsid w:val="00D0030F"/>
    <w:rsid w:val="00D029E4"/>
    <w:rsid w:val="00D046E6"/>
    <w:rsid w:val="00D0567F"/>
    <w:rsid w:val="00D05DD1"/>
    <w:rsid w:val="00D0657F"/>
    <w:rsid w:val="00D069AE"/>
    <w:rsid w:val="00D07217"/>
    <w:rsid w:val="00D0766B"/>
    <w:rsid w:val="00D07796"/>
    <w:rsid w:val="00D07B82"/>
    <w:rsid w:val="00D07CC1"/>
    <w:rsid w:val="00D11400"/>
    <w:rsid w:val="00D119C4"/>
    <w:rsid w:val="00D124DA"/>
    <w:rsid w:val="00D1315C"/>
    <w:rsid w:val="00D1339D"/>
    <w:rsid w:val="00D139A4"/>
    <w:rsid w:val="00D13BCA"/>
    <w:rsid w:val="00D13D06"/>
    <w:rsid w:val="00D14CB4"/>
    <w:rsid w:val="00D151C2"/>
    <w:rsid w:val="00D15B70"/>
    <w:rsid w:val="00D1687A"/>
    <w:rsid w:val="00D170F8"/>
    <w:rsid w:val="00D173B1"/>
    <w:rsid w:val="00D178AE"/>
    <w:rsid w:val="00D201D0"/>
    <w:rsid w:val="00D20CDB"/>
    <w:rsid w:val="00D218D6"/>
    <w:rsid w:val="00D222DC"/>
    <w:rsid w:val="00D224A0"/>
    <w:rsid w:val="00D233D0"/>
    <w:rsid w:val="00D2522F"/>
    <w:rsid w:val="00D265DF"/>
    <w:rsid w:val="00D26B00"/>
    <w:rsid w:val="00D26D74"/>
    <w:rsid w:val="00D2744E"/>
    <w:rsid w:val="00D274B4"/>
    <w:rsid w:val="00D31848"/>
    <w:rsid w:val="00D31C2A"/>
    <w:rsid w:val="00D32132"/>
    <w:rsid w:val="00D32231"/>
    <w:rsid w:val="00D32703"/>
    <w:rsid w:val="00D3291D"/>
    <w:rsid w:val="00D33B36"/>
    <w:rsid w:val="00D3419D"/>
    <w:rsid w:val="00D34EAF"/>
    <w:rsid w:val="00D356CA"/>
    <w:rsid w:val="00D37042"/>
    <w:rsid w:val="00D37181"/>
    <w:rsid w:val="00D37B54"/>
    <w:rsid w:val="00D406E9"/>
    <w:rsid w:val="00D40703"/>
    <w:rsid w:val="00D41238"/>
    <w:rsid w:val="00D418EE"/>
    <w:rsid w:val="00D43461"/>
    <w:rsid w:val="00D438A6"/>
    <w:rsid w:val="00D43D0F"/>
    <w:rsid w:val="00D43DD0"/>
    <w:rsid w:val="00D44670"/>
    <w:rsid w:val="00D452FC"/>
    <w:rsid w:val="00D45763"/>
    <w:rsid w:val="00D463D6"/>
    <w:rsid w:val="00D4664E"/>
    <w:rsid w:val="00D47938"/>
    <w:rsid w:val="00D51F85"/>
    <w:rsid w:val="00D52198"/>
    <w:rsid w:val="00D527E6"/>
    <w:rsid w:val="00D52D53"/>
    <w:rsid w:val="00D52F11"/>
    <w:rsid w:val="00D533E6"/>
    <w:rsid w:val="00D534A9"/>
    <w:rsid w:val="00D534D8"/>
    <w:rsid w:val="00D53D8D"/>
    <w:rsid w:val="00D55775"/>
    <w:rsid w:val="00D56135"/>
    <w:rsid w:val="00D60EE4"/>
    <w:rsid w:val="00D61672"/>
    <w:rsid w:val="00D622C2"/>
    <w:rsid w:val="00D623B9"/>
    <w:rsid w:val="00D6279A"/>
    <w:rsid w:val="00D62F7C"/>
    <w:rsid w:val="00D63214"/>
    <w:rsid w:val="00D636E7"/>
    <w:rsid w:val="00D6426A"/>
    <w:rsid w:val="00D6444D"/>
    <w:rsid w:val="00D6476E"/>
    <w:rsid w:val="00D648D6"/>
    <w:rsid w:val="00D64EC3"/>
    <w:rsid w:val="00D65635"/>
    <w:rsid w:val="00D66B4B"/>
    <w:rsid w:val="00D67584"/>
    <w:rsid w:val="00D677CC"/>
    <w:rsid w:val="00D7003F"/>
    <w:rsid w:val="00D7087D"/>
    <w:rsid w:val="00D70A53"/>
    <w:rsid w:val="00D7112F"/>
    <w:rsid w:val="00D717BF"/>
    <w:rsid w:val="00D75B42"/>
    <w:rsid w:val="00D75E32"/>
    <w:rsid w:val="00D76112"/>
    <w:rsid w:val="00D7618E"/>
    <w:rsid w:val="00D773E1"/>
    <w:rsid w:val="00D8030C"/>
    <w:rsid w:val="00D80C7F"/>
    <w:rsid w:val="00D80DB3"/>
    <w:rsid w:val="00D819FF"/>
    <w:rsid w:val="00D82304"/>
    <w:rsid w:val="00D85F3F"/>
    <w:rsid w:val="00D86893"/>
    <w:rsid w:val="00D87834"/>
    <w:rsid w:val="00D87A7B"/>
    <w:rsid w:val="00D87EB0"/>
    <w:rsid w:val="00D90163"/>
    <w:rsid w:val="00D90528"/>
    <w:rsid w:val="00D908C0"/>
    <w:rsid w:val="00D90B25"/>
    <w:rsid w:val="00D91A60"/>
    <w:rsid w:val="00D9218B"/>
    <w:rsid w:val="00D92717"/>
    <w:rsid w:val="00D92894"/>
    <w:rsid w:val="00D946F3"/>
    <w:rsid w:val="00D957F2"/>
    <w:rsid w:val="00D96FCF"/>
    <w:rsid w:val="00D96FF5"/>
    <w:rsid w:val="00D9741E"/>
    <w:rsid w:val="00DA11FA"/>
    <w:rsid w:val="00DA28FB"/>
    <w:rsid w:val="00DA2B49"/>
    <w:rsid w:val="00DA2E3D"/>
    <w:rsid w:val="00DA2F11"/>
    <w:rsid w:val="00DA3D5F"/>
    <w:rsid w:val="00DA598B"/>
    <w:rsid w:val="00DA5BB4"/>
    <w:rsid w:val="00DA5BE0"/>
    <w:rsid w:val="00DA7192"/>
    <w:rsid w:val="00DA74AC"/>
    <w:rsid w:val="00DB053A"/>
    <w:rsid w:val="00DB07EC"/>
    <w:rsid w:val="00DB118A"/>
    <w:rsid w:val="00DB1E4F"/>
    <w:rsid w:val="00DB2046"/>
    <w:rsid w:val="00DB3541"/>
    <w:rsid w:val="00DB413E"/>
    <w:rsid w:val="00DB4F94"/>
    <w:rsid w:val="00DB5410"/>
    <w:rsid w:val="00DB59C0"/>
    <w:rsid w:val="00DB690E"/>
    <w:rsid w:val="00DB692E"/>
    <w:rsid w:val="00DB69B0"/>
    <w:rsid w:val="00DB78F4"/>
    <w:rsid w:val="00DC09D1"/>
    <w:rsid w:val="00DC0F17"/>
    <w:rsid w:val="00DC1238"/>
    <w:rsid w:val="00DC2087"/>
    <w:rsid w:val="00DC29B4"/>
    <w:rsid w:val="00DC3223"/>
    <w:rsid w:val="00DC3A29"/>
    <w:rsid w:val="00DC442D"/>
    <w:rsid w:val="00DC5881"/>
    <w:rsid w:val="00DC5991"/>
    <w:rsid w:val="00DC5FC7"/>
    <w:rsid w:val="00DC65BE"/>
    <w:rsid w:val="00DC7121"/>
    <w:rsid w:val="00DC71B2"/>
    <w:rsid w:val="00DC7440"/>
    <w:rsid w:val="00DC7CDE"/>
    <w:rsid w:val="00DD12F2"/>
    <w:rsid w:val="00DD3B0B"/>
    <w:rsid w:val="00DD4930"/>
    <w:rsid w:val="00DD4F53"/>
    <w:rsid w:val="00DD5CE4"/>
    <w:rsid w:val="00DD7127"/>
    <w:rsid w:val="00DD7A55"/>
    <w:rsid w:val="00DE075D"/>
    <w:rsid w:val="00DE10A7"/>
    <w:rsid w:val="00DE119D"/>
    <w:rsid w:val="00DE192D"/>
    <w:rsid w:val="00DE2A23"/>
    <w:rsid w:val="00DE4FE7"/>
    <w:rsid w:val="00DE56CF"/>
    <w:rsid w:val="00DE5FFA"/>
    <w:rsid w:val="00DE677B"/>
    <w:rsid w:val="00DE6A98"/>
    <w:rsid w:val="00DE73DB"/>
    <w:rsid w:val="00DF0BA6"/>
    <w:rsid w:val="00DF1065"/>
    <w:rsid w:val="00DF1279"/>
    <w:rsid w:val="00DF13B2"/>
    <w:rsid w:val="00DF1AEE"/>
    <w:rsid w:val="00DF1F27"/>
    <w:rsid w:val="00DF2602"/>
    <w:rsid w:val="00DF342A"/>
    <w:rsid w:val="00DF435C"/>
    <w:rsid w:val="00DF5596"/>
    <w:rsid w:val="00DF585D"/>
    <w:rsid w:val="00DF6835"/>
    <w:rsid w:val="00DF68AB"/>
    <w:rsid w:val="00DF708C"/>
    <w:rsid w:val="00DF7257"/>
    <w:rsid w:val="00DF7559"/>
    <w:rsid w:val="00DF7A4B"/>
    <w:rsid w:val="00DF7CCA"/>
    <w:rsid w:val="00E01637"/>
    <w:rsid w:val="00E01FF9"/>
    <w:rsid w:val="00E02FF0"/>
    <w:rsid w:val="00E03091"/>
    <w:rsid w:val="00E03594"/>
    <w:rsid w:val="00E03DBA"/>
    <w:rsid w:val="00E03FB6"/>
    <w:rsid w:val="00E04B94"/>
    <w:rsid w:val="00E0626D"/>
    <w:rsid w:val="00E066A7"/>
    <w:rsid w:val="00E066C6"/>
    <w:rsid w:val="00E072E0"/>
    <w:rsid w:val="00E0769E"/>
    <w:rsid w:val="00E07DDA"/>
    <w:rsid w:val="00E07E07"/>
    <w:rsid w:val="00E103E0"/>
    <w:rsid w:val="00E10B61"/>
    <w:rsid w:val="00E10FBF"/>
    <w:rsid w:val="00E11029"/>
    <w:rsid w:val="00E112EB"/>
    <w:rsid w:val="00E11EA0"/>
    <w:rsid w:val="00E12B32"/>
    <w:rsid w:val="00E13370"/>
    <w:rsid w:val="00E1412C"/>
    <w:rsid w:val="00E14615"/>
    <w:rsid w:val="00E14755"/>
    <w:rsid w:val="00E14763"/>
    <w:rsid w:val="00E16199"/>
    <w:rsid w:val="00E1694F"/>
    <w:rsid w:val="00E1714A"/>
    <w:rsid w:val="00E17DDD"/>
    <w:rsid w:val="00E204CE"/>
    <w:rsid w:val="00E206E6"/>
    <w:rsid w:val="00E207B5"/>
    <w:rsid w:val="00E21CCB"/>
    <w:rsid w:val="00E21F22"/>
    <w:rsid w:val="00E222A5"/>
    <w:rsid w:val="00E237FC"/>
    <w:rsid w:val="00E23D60"/>
    <w:rsid w:val="00E24603"/>
    <w:rsid w:val="00E2585A"/>
    <w:rsid w:val="00E258B4"/>
    <w:rsid w:val="00E25E49"/>
    <w:rsid w:val="00E2601A"/>
    <w:rsid w:val="00E2789E"/>
    <w:rsid w:val="00E27B9B"/>
    <w:rsid w:val="00E32116"/>
    <w:rsid w:val="00E32F4C"/>
    <w:rsid w:val="00E3397E"/>
    <w:rsid w:val="00E340B9"/>
    <w:rsid w:val="00E34DCB"/>
    <w:rsid w:val="00E34DFE"/>
    <w:rsid w:val="00E34F89"/>
    <w:rsid w:val="00E3502C"/>
    <w:rsid w:val="00E35069"/>
    <w:rsid w:val="00E357DB"/>
    <w:rsid w:val="00E359AC"/>
    <w:rsid w:val="00E35C52"/>
    <w:rsid w:val="00E35E36"/>
    <w:rsid w:val="00E360BF"/>
    <w:rsid w:val="00E36885"/>
    <w:rsid w:val="00E4004B"/>
    <w:rsid w:val="00E423C9"/>
    <w:rsid w:val="00E427A6"/>
    <w:rsid w:val="00E42BD0"/>
    <w:rsid w:val="00E43931"/>
    <w:rsid w:val="00E43B55"/>
    <w:rsid w:val="00E4500C"/>
    <w:rsid w:val="00E45ECA"/>
    <w:rsid w:val="00E46EE8"/>
    <w:rsid w:val="00E50157"/>
    <w:rsid w:val="00E50EDE"/>
    <w:rsid w:val="00E51405"/>
    <w:rsid w:val="00E52A10"/>
    <w:rsid w:val="00E5590F"/>
    <w:rsid w:val="00E55914"/>
    <w:rsid w:val="00E559BB"/>
    <w:rsid w:val="00E5754D"/>
    <w:rsid w:val="00E577BE"/>
    <w:rsid w:val="00E60010"/>
    <w:rsid w:val="00E6055A"/>
    <w:rsid w:val="00E60773"/>
    <w:rsid w:val="00E60C5E"/>
    <w:rsid w:val="00E617D6"/>
    <w:rsid w:val="00E61843"/>
    <w:rsid w:val="00E619D8"/>
    <w:rsid w:val="00E62306"/>
    <w:rsid w:val="00E62BE6"/>
    <w:rsid w:val="00E63FAE"/>
    <w:rsid w:val="00E65D5F"/>
    <w:rsid w:val="00E65F0A"/>
    <w:rsid w:val="00E6689A"/>
    <w:rsid w:val="00E705A3"/>
    <w:rsid w:val="00E72C28"/>
    <w:rsid w:val="00E7410A"/>
    <w:rsid w:val="00E748BF"/>
    <w:rsid w:val="00E74A2F"/>
    <w:rsid w:val="00E74B74"/>
    <w:rsid w:val="00E753BA"/>
    <w:rsid w:val="00E77E2C"/>
    <w:rsid w:val="00E8047C"/>
    <w:rsid w:val="00E80C7D"/>
    <w:rsid w:val="00E813CA"/>
    <w:rsid w:val="00E830E2"/>
    <w:rsid w:val="00E830EA"/>
    <w:rsid w:val="00E837C2"/>
    <w:rsid w:val="00E83F46"/>
    <w:rsid w:val="00E85D05"/>
    <w:rsid w:val="00E85D1B"/>
    <w:rsid w:val="00E85DE0"/>
    <w:rsid w:val="00E8609A"/>
    <w:rsid w:val="00E91235"/>
    <w:rsid w:val="00E913E4"/>
    <w:rsid w:val="00E951EB"/>
    <w:rsid w:val="00E96AD0"/>
    <w:rsid w:val="00E96B2E"/>
    <w:rsid w:val="00E97280"/>
    <w:rsid w:val="00E97417"/>
    <w:rsid w:val="00EA0943"/>
    <w:rsid w:val="00EA0E54"/>
    <w:rsid w:val="00EA0E9F"/>
    <w:rsid w:val="00EA11D1"/>
    <w:rsid w:val="00EA120C"/>
    <w:rsid w:val="00EA1497"/>
    <w:rsid w:val="00EA1596"/>
    <w:rsid w:val="00EA1B03"/>
    <w:rsid w:val="00EA28E7"/>
    <w:rsid w:val="00EA2E1F"/>
    <w:rsid w:val="00EA399C"/>
    <w:rsid w:val="00EA4633"/>
    <w:rsid w:val="00EA5D72"/>
    <w:rsid w:val="00EA6BB0"/>
    <w:rsid w:val="00EA75D8"/>
    <w:rsid w:val="00EA78A8"/>
    <w:rsid w:val="00EA7E2C"/>
    <w:rsid w:val="00EB10EA"/>
    <w:rsid w:val="00EB1389"/>
    <w:rsid w:val="00EB1798"/>
    <w:rsid w:val="00EB1EBB"/>
    <w:rsid w:val="00EB2721"/>
    <w:rsid w:val="00EB30B3"/>
    <w:rsid w:val="00EB3304"/>
    <w:rsid w:val="00EB70B5"/>
    <w:rsid w:val="00EB7B08"/>
    <w:rsid w:val="00EC0467"/>
    <w:rsid w:val="00EC0E83"/>
    <w:rsid w:val="00EC1768"/>
    <w:rsid w:val="00EC18C3"/>
    <w:rsid w:val="00EC3B10"/>
    <w:rsid w:val="00EC49BC"/>
    <w:rsid w:val="00EC4CA4"/>
    <w:rsid w:val="00EC5FCF"/>
    <w:rsid w:val="00EC6623"/>
    <w:rsid w:val="00EC7C83"/>
    <w:rsid w:val="00ED107C"/>
    <w:rsid w:val="00ED11BB"/>
    <w:rsid w:val="00ED1375"/>
    <w:rsid w:val="00ED1441"/>
    <w:rsid w:val="00ED1C8B"/>
    <w:rsid w:val="00ED1F0C"/>
    <w:rsid w:val="00ED2E76"/>
    <w:rsid w:val="00ED4492"/>
    <w:rsid w:val="00ED4919"/>
    <w:rsid w:val="00ED4DDB"/>
    <w:rsid w:val="00ED6515"/>
    <w:rsid w:val="00ED67D7"/>
    <w:rsid w:val="00ED69A2"/>
    <w:rsid w:val="00ED6DFD"/>
    <w:rsid w:val="00ED7A86"/>
    <w:rsid w:val="00ED7DA7"/>
    <w:rsid w:val="00EE205D"/>
    <w:rsid w:val="00EE2231"/>
    <w:rsid w:val="00EE261B"/>
    <w:rsid w:val="00EE2D87"/>
    <w:rsid w:val="00EE53FF"/>
    <w:rsid w:val="00EE540C"/>
    <w:rsid w:val="00EE5943"/>
    <w:rsid w:val="00EE5D54"/>
    <w:rsid w:val="00EE69CA"/>
    <w:rsid w:val="00EE6AD1"/>
    <w:rsid w:val="00EE6B61"/>
    <w:rsid w:val="00EE7F54"/>
    <w:rsid w:val="00EF004B"/>
    <w:rsid w:val="00EF2940"/>
    <w:rsid w:val="00EF297C"/>
    <w:rsid w:val="00EF3D39"/>
    <w:rsid w:val="00EF3DE5"/>
    <w:rsid w:val="00EF447E"/>
    <w:rsid w:val="00EF64BE"/>
    <w:rsid w:val="00EF6E0B"/>
    <w:rsid w:val="00EF70D1"/>
    <w:rsid w:val="00F00153"/>
    <w:rsid w:val="00F00877"/>
    <w:rsid w:val="00F008C1"/>
    <w:rsid w:val="00F00CB9"/>
    <w:rsid w:val="00F014DD"/>
    <w:rsid w:val="00F0162F"/>
    <w:rsid w:val="00F016B3"/>
    <w:rsid w:val="00F01BEE"/>
    <w:rsid w:val="00F02722"/>
    <w:rsid w:val="00F02927"/>
    <w:rsid w:val="00F040C0"/>
    <w:rsid w:val="00F05B7D"/>
    <w:rsid w:val="00F0670E"/>
    <w:rsid w:val="00F06D38"/>
    <w:rsid w:val="00F07532"/>
    <w:rsid w:val="00F10BAD"/>
    <w:rsid w:val="00F1105C"/>
    <w:rsid w:val="00F12A5A"/>
    <w:rsid w:val="00F172D7"/>
    <w:rsid w:val="00F1789C"/>
    <w:rsid w:val="00F17BA6"/>
    <w:rsid w:val="00F17BE9"/>
    <w:rsid w:val="00F17FCD"/>
    <w:rsid w:val="00F200E3"/>
    <w:rsid w:val="00F20348"/>
    <w:rsid w:val="00F206D3"/>
    <w:rsid w:val="00F21C8B"/>
    <w:rsid w:val="00F229F7"/>
    <w:rsid w:val="00F23069"/>
    <w:rsid w:val="00F23D4A"/>
    <w:rsid w:val="00F243AD"/>
    <w:rsid w:val="00F2480F"/>
    <w:rsid w:val="00F25487"/>
    <w:rsid w:val="00F261B7"/>
    <w:rsid w:val="00F26536"/>
    <w:rsid w:val="00F26706"/>
    <w:rsid w:val="00F277AC"/>
    <w:rsid w:val="00F27C6A"/>
    <w:rsid w:val="00F30BCE"/>
    <w:rsid w:val="00F30F06"/>
    <w:rsid w:val="00F31363"/>
    <w:rsid w:val="00F3139F"/>
    <w:rsid w:val="00F3336F"/>
    <w:rsid w:val="00F35DE0"/>
    <w:rsid w:val="00F3675D"/>
    <w:rsid w:val="00F36D8C"/>
    <w:rsid w:val="00F37729"/>
    <w:rsid w:val="00F40D31"/>
    <w:rsid w:val="00F411C9"/>
    <w:rsid w:val="00F41BBF"/>
    <w:rsid w:val="00F41D0E"/>
    <w:rsid w:val="00F425C6"/>
    <w:rsid w:val="00F43E11"/>
    <w:rsid w:val="00F44109"/>
    <w:rsid w:val="00F4415E"/>
    <w:rsid w:val="00F44419"/>
    <w:rsid w:val="00F45250"/>
    <w:rsid w:val="00F454BA"/>
    <w:rsid w:val="00F504E2"/>
    <w:rsid w:val="00F509CA"/>
    <w:rsid w:val="00F5122F"/>
    <w:rsid w:val="00F52892"/>
    <w:rsid w:val="00F530D2"/>
    <w:rsid w:val="00F54276"/>
    <w:rsid w:val="00F5567B"/>
    <w:rsid w:val="00F55AD3"/>
    <w:rsid w:val="00F61816"/>
    <w:rsid w:val="00F61ABA"/>
    <w:rsid w:val="00F620D6"/>
    <w:rsid w:val="00F62645"/>
    <w:rsid w:val="00F64EDA"/>
    <w:rsid w:val="00F6512D"/>
    <w:rsid w:val="00F65135"/>
    <w:rsid w:val="00F67108"/>
    <w:rsid w:val="00F67BD8"/>
    <w:rsid w:val="00F7018E"/>
    <w:rsid w:val="00F703F9"/>
    <w:rsid w:val="00F70FE3"/>
    <w:rsid w:val="00F713F9"/>
    <w:rsid w:val="00F71C33"/>
    <w:rsid w:val="00F71D2B"/>
    <w:rsid w:val="00F737F3"/>
    <w:rsid w:val="00F75B54"/>
    <w:rsid w:val="00F75E43"/>
    <w:rsid w:val="00F761B6"/>
    <w:rsid w:val="00F76484"/>
    <w:rsid w:val="00F812AE"/>
    <w:rsid w:val="00F818D5"/>
    <w:rsid w:val="00F81BFC"/>
    <w:rsid w:val="00F82436"/>
    <w:rsid w:val="00F827C9"/>
    <w:rsid w:val="00F8353F"/>
    <w:rsid w:val="00F8425B"/>
    <w:rsid w:val="00F84EFE"/>
    <w:rsid w:val="00F86D56"/>
    <w:rsid w:val="00F876BF"/>
    <w:rsid w:val="00F87796"/>
    <w:rsid w:val="00F90C84"/>
    <w:rsid w:val="00F916F1"/>
    <w:rsid w:val="00F9226A"/>
    <w:rsid w:val="00F9230E"/>
    <w:rsid w:val="00F92F7E"/>
    <w:rsid w:val="00F9425E"/>
    <w:rsid w:val="00F95119"/>
    <w:rsid w:val="00F974D4"/>
    <w:rsid w:val="00F97D84"/>
    <w:rsid w:val="00FA0424"/>
    <w:rsid w:val="00FA070F"/>
    <w:rsid w:val="00FA120E"/>
    <w:rsid w:val="00FA2639"/>
    <w:rsid w:val="00FA395B"/>
    <w:rsid w:val="00FA4127"/>
    <w:rsid w:val="00FA5166"/>
    <w:rsid w:val="00FA57C6"/>
    <w:rsid w:val="00FA5FD2"/>
    <w:rsid w:val="00FA6136"/>
    <w:rsid w:val="00FA6195"/>
    <w:rsid w:val="00FA6572"/>
    <w:rsid w:val="00FA688E"/>
    <w:rsid w:val="00FA7222"/>
    <w:rsid w:val="00FA76BC"/>
    <w:rsid w:val="00FA7D56"/>
    <w:rsid w:val="00FB002D"/>
    <w:rsid w:val="00FB02E6"/>
    <w:rsid w:val="00FB096A"/>
    <w:rsid w:val="00FB2808"/>
    <w:rsid w:val="00FB2D7E"/>
    <w:rsid w:val="00FB30D0"/>
    <w:rsid w:val="00FB477C"/>
    <w:rsid w:val="00FB5557"/>
    <w:rsid w:val="00FB5815"/>
    <w:rsid w:val="00FB58D0"/>
    <w:rsid w:val="00FB5E9D"/>
    <w:rsid w:val="00FB67D3"/>
    <w:rsid w:val="00FB7204"/>
    <w:rsid w:val="00FC0732"/>
    <w:rsid w:val="00FC0A7C"/>
    <w:rsid w:val="00FC364C"/>
    <w:rsid w:val="00FC401C"/>
    <w:rsid w:val="00FC5CF1"/>
    <w:rsid w:val="00FC60EF"/>
    <w:rsid w:val="00FC6270"/>
    <w:rsid w:val="00FC7442"/>
    <w:rsid w:val="00FC7A91"/>
    <w:rsid w:val="00FD0DC6"/>
    <w:rsid w:val="00FD195C"/>
    <w:rsid w:val="00FD2EAA"/>
    <w:rsid w:val="00FD341A"/>
    <w:rsid w:val="00FD5272"/>
    <w:rsid w:val="00FD65C7"/>
    <w:rsid w:val="00FD6DB3"/>
    <w:rsid w:val="00FE00B1"/>
    <w:rsid w:val="00FE04F4"/>
    <w:rsid w:val="00FE088B"/>
    <w:rsid w:val="00FE1334"/>
    <w:rsid w:val="00FE193A"/>
    <w:rsid w:val="00FE1BDF"/>
    <w:rsid w:val="00FE20BE"/>
    <w:rsid w:val="00FE22E0"/>
    <w:rsid w:val="00FE2D00"/>
    <w:rsid w:val="00FE46AB"/>
    <w:rsid w:val="00FE47BF"/>
    <w:rsid w:val="00FE4D4B"/>
    <w:rsid w:val="00FE5E3B"/>
    <w:rsid w:val="00FE73E7"/>
    <w:rsid w:val="00FE7888"/>
    <w:rsid w:val="00FF02F5"/>
    <w:rsid w:val="00FF15EC"/>
    <w:rsid w:val="00FF1717"/>
    <w:rsid w:val="00FF1D6E"/>
    <w:rsid w:val="00FF2753"/>
    <w:rsid w:val="00FF3998"/>
    <w:rsid w:val="00FF421E"/>
    <w:rsid w:val="00FF4278"/>
    <w:rsid w:val="00FF4742"/>
    <w:rsid w:val="00FF5A69"/>
    <w:rsid w:val="00FF63EF"/>
    <w:rsid w:val="00FF7011"/>
    <w:rsid w:val="00FF7034"/>
    <w:rsid w:val="00FF7CE1"/>
    <w:rsid w:val="03C9BA51"/>
    <w:rsid w:val="172E3F34"/>
    <w:rsid w:val="1EADB4C7"/>
    <w:rsid w:val="3FBC44D3"/>
    <w:rsid w:val="4A156D84"/>
    <w:rsid w:val="6F264B42"/>
    <w:rsid w:val="7EF4D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C3E0D"/>
  <w15:chartTrackingRefBased/>
  <w15:docId w15:val="{71F0FB49-8821-5844-84EB-E8675502A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BCC"/>
    <w:pPr>
      <w:spacing w:after="160" w:line="259" w:lineRule="auto"/>
    </w:pPr>
    <w:rPr>
      <w:sz w:val="22"/>
      <w:szCs w:val="22"/>
    </w:rPr>
  </w:style>
  <w:style w:type="paragraph" w:styleId="Heading2">
    <w:name w:val="heading 2"/>
    <w:basedOn w:val="Normal"/>
    <w:next w:val="Normal"/>
    <w:link w:val="Heading2Char"/>
    <w:uiPriority w:val="9"/>
    <w:semiHidden/>
    <w:unhideWhenUsed/>
    <w:qFormat/>
    <w:rsid w:val="00211BCC"/>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link w:val="Heading3Char"/>
    <w:uiPriority w:val="9"/>
    <w:qFormat/>
    <w:rsid w:val="00211BCC"/>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211BC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211BCC"/>
  </w:style>
  <w:style w:type="character" w:customStyle="1" w:styleId="eop">
    <w:name w:val="eop"/>
    <w:basedOn w:val="DefaultParagraphFont"/>
    <w:rsid w:val="00211BCC"/>
  </w:style>
  <w:style w:type="character" w:customStyle="1" w:styleId="Heading2Char">
    <w:name w:val="Heading 2 Char"/>
    <w:basedOn w:val="DefaultParagraphFont"/>
    <w:link w:val="Heading2"/>
    <w:uiPriority w:val="9"/>
    <w:semiHidden/>
    <w:rsid w:val="00211BC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211BCC"/>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211BC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4E68BC"/>
    <w:pPr>
      <w:spacing w:after="0"/>
      <w:jc w:val="center"/>
    </w:pPr>
    <w:rPr>
      <w:rFonts w:ascii="Arial" w:hAnsi="Arial" w:cs="Arial"/>
      <w:sz w:val="24"/>
    </w:rPr>
  </w:style>
  <w:style w:type="character" w:customStyle="1" w:styleId="paragraphChar">
    <w:name w:val="paragraph Char"/>
    <w:basedOn w:val="DefaultParagraphFont"/>
    <w:link w:val="paragraph"/>
    <w:rsid w:val="004E68BC"/>
    <w:rPr>
      <w:rFonts w:ascii="Times New Roman" w:eastAsia="Times New Roman" w:hAnsi="Times New Roman" w:cs="Times New Roman"/>
      <w:kern w:val="0"/>
      <w14:ligatures w14:val="none"/>
    </w:rPr>
  </w:style>
  <w:style w:type="character" w:customStyle="1" w:styleId="EndNoteBibliographyTitleChar">
    <w:name w:val="EndNote Bibliography Title Char"/>
    <w:basedOn w:val="paragraphChar"/>
    <w:link w:val="EndNoteBibliographyTitle"/>
    <w:rsid w:val="004E68BC"/>
    <w:rPr>
      <w:rFonts w:ascii="Arial" w:eastAsia="Times New Roman" w:hAnsi="Arial" w:cs="Arial"/>
      <w:kern w:val="0"/>
      <w:szCs w:val="22"/>
      <w14:ligatures w14:val="none"/>
    </w:rPr>
  </w:style>
  <w:style w:type="paragraph" w:customStyle="1" w:styleId="EndNoteBibliography">
    <w:name w:val="EndNote Bibliography"/>
    <w:basedOn w:val="Normal"/>
    <w:link w:val="EndNoteBibliographyChar"/>
    <w:rsid w:val="004E68BC"/>
    <w:pPr>
      <w:spacing w:line="480" w:lineRule="auto"/>
    </w:pPr>
    <w:rPr>
      <w:rFonts w:ascii="Arial" w:hAnsi="Arial" w:cs="Arial"/>
      <w:sz w:val="24"/>
    </w:rPr>
  </w:style>
  <w:style w:type="character" w:customStyle="1" w:styleId="EndNoteBibliographyChar">
    <w:name w:val="EndNote Bibliography Char"/>
    <w:basedOn w:val="paragraphChar"/>
    <w:link w:val="EndNoteBibliography"/>
    <w:rsid w:val="004E68BC"/>
    <w:rPr>
      <w:rFonts w:ascii="Arial" w:eastAsia="Times New Roman" w:hAnsi="Arial" w:cs="Arial"/>
      <w:kern w:val="0"/>
      <w:szCs w:val="22"/>
      <w14:ligatures w14:val="none"/>
    </w:rPr>
  </w:style>
  <w:style w:type="character" w:styleId="Hyperlink">
    <w:name w:val="Hyperlink"/>
    <w:basedOn w:val="DefaultParagraphFont"/>
    <w:uiPriority w:val="99"/>
    <w:unhideWhenUsed/>
    <w:rsid w:val="00935370"/>
    <w:rPr>
      <w:color w:val="0563C1" w:themeColor="hyperlink"/>
      <w:u w:val="single"/>
    </w:rPr>
  </w:style>
  <w:style w:type="character" w:customStyle="1" w:styleId="UnresolvedMention">
    <w:name w:val="Unresolved Mention"/>
    <w:basedOn w:val="DefaultParagraphFont"/>
    <w:uiPriority w:val="99"/>
    <w:semiHidden/>
    <w:unhideWhenUsed/>
    <w:rsid w:val="00935370"/>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563DCE"/>
    <w:rPr>
      <w:color w:val="954F72" w:themeColor="followedHyperlink"/>
      <w:u w:val="single"/>
    </w:rPr>
  </w:style>
  <w:style w:type="paragraph" w:styleId="ListParagraph">
    <w:name w:val="List Paragraph"/>
    <w:basedOn w:val="Normal"/>
    <w:uiPriority w:val="34"/>
    <w:qFormat/>
    <w:rsid w:val="0041633D"/>
    <w:pPr>
      <w:ind w:left="720"/>
      <w:contextualSpacing/>
    </w:pPr>
  </w:style>
  <w:style w:type="paragraph" w:styleId="Footer">
    <w:name w:val="footer"/>
    <w:basedOn w:val="Normal"/>
    <w:link w:val="FooterChar"/>
    <w:uiPriority w:val="99"/>
    <w:unhideWhenUsed/>
    <w:rsid w:val="000510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10E1"/>
    <w:rPr>
      <w:sz w:val="22"/>
      <w:szCs w:val="22"/>
    </w:rPr>
  </w:style>
  <w:style w:type="character" w:styleId="PageNumber">
    <w:name w:val="page number"/>
    <w:basedOn w:val="DefaultParagraphFont"/>
    <w:uiPriority w:val="99"/>
    <w:semiHidden/>
    <w:unhideWhenUsed/>
    <w:rsid w:val="000510E1"/>
  </w:style>
  <w:style w:type="character" w:styleId="LineNumber">
    <w:name w:val="line number"/>
    <w:basedOn w:val="DefaultParagraphFont"/>
    <w:uiPriority w:val="99"/>
    <w:semiHidden/>
    <w:unhideWhenUsed/>
    <w:rsid w:val="00D90B25"/>
  </w:style>
  <w:style w:type="table" w:styleId="TableGrid">
    <w:name w:val="Table Grid"/>
    <w:basedOn w:val="TableNormal"/>
    <w:uiPriority w:val="39"/>
    <w:rsid w:val="00390B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A584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3274">
      <w:bodyDiv w:val="1"/>
      <w:marLeft w:val="0"/>
      <w:marRight w:val="0"/>
      <w:marTop w:val="0"/>
      <w:marBottom w:val="0"/>
      <w:divBdr>
        <w:top w:val="none" w:sz="0" w:space="0" w:color="auto"/>
        <w:left w:val="none" w:sz="0" w:space="0" w:color="auto"/>
        <w:bottom w:val="none" w:sz="0" w:space="0" w:color="auto"/>
        <w:right w:val="none" w:sz="0" w:space="0" w:color="auto"/>
      </w:divBdr>
    </w:div>
    <w:div w:id="143083191">
      <w:bodyDiv w:val="1"/>
      <w:marLeft w:val="0"/>
      <w:marRight w:val="0"/>
      <w:marTop w:val="0"/>
      <w:marBottom w:val="0"/>
      <w:divBdr>
        <w:top w:val="none" w:sz="0" w:space="0" w:color="auto"/>
        <w:left w:val="none" w:sz="0" w:space="0" w:color="auto"/>
        <w:bottom w:val="none" w:sz="0" w:space="0" w:color="auto"/>
        <w:right w:val="none" w:sz="0" w:space="0" w:color="auto"/>
      </w:divBdr>
    </w:div>
    <w:div w:id="190992237">
      <w:bodyDiv w:val="1"/>
      <w:marLeft w:val="0"/>
      <w:marRight w:val="0"/>
      <w:marTop w:val="0"/>
      <w:marBottom w:val="0"/>
      <w:divBdr>
        <w:top w:val="none" w:sz="0" w:space="0" w:color="auto"/>
        <w:left w:val="none" w:sz="0" w:space="0" w:color="auto"/>
        <w:bottom w:val="none" w:sz="0" w:space="0" w:color="auto"/>
        <w:right w:val="none" w:sz="0" w:space="0" w:color="auto"/>
      </w:divBdr>
    </w:div>
    <w:div w:id="249510260">
      <w:bodyDiv w:val="1"/>
      <w:marLeft w:val="0"/>
      <w:marRight w:val="0"/>
      <w:marTop w:val="0"/>
      <w:marBottom w:val="0"/>
      <w:divBdr>
        <w:top w:val="none" w:sz="0" w:space="0" w:color="auto"/>
        <w:left w:val="none" w:sz="0" w:space="0" w:color="auto"/>
        <w:bottom w:val="none" w:sz="0" w:space="0" w:color="auto"/>
        <w:right w:val="none" w:sz="0" w:space="0" w:color="auto"/>
      </w:divBdr>
    </w:div>
    <w:div w:id="426120785">
      <w:bodyDiv w:val="1"/>
      <w:marLeft w:val="0"/>
      <w:marRight w:val="0"/>
      <w:marTop w:val="0"/>
      <w:marBottom w:val="0"/>
      <w:divBdr>
        <w:top w:val="none" w:sz="0" w:space="0" w:color="auto"/>
        <w:left w:val="none" w:sz="0" w:space="0" w:color="auto"/>
        <w:bottom w:val="none" w:sz="0" w:space="0" w:color="auto"/>
        <w:right w:val="none" w:sz="0" w:space="0" w:color="auto"/>
      </w:divBdr>
    </w:div>
    <w:div w:id="496769121">
      <w:bodyDiv w:val="1"/>
      <w:marLeft w:val="0"/>
      <w:marRight w:val="0"/>
      <w:marTop w:val="0"/>
      <w:marBottom w:val="0"/>
      <w:divBdr>
        <w:top w:val="none" w:sz="0" w:space="0" w:color="auto"/>
        <w:left w:val="none" w:sz="0" w:space="0" w:color="auto"/>
        <w:bottom w:val="none" w:sz="0" w:space="0" w:color="auto"/>
        <w:right w:val="none" w:sz="0" w:space="0" w:color="auto"/>
      </w:divBdr>
    </w:div>
    <w:div w:id="565576023">
      <w:bodyDiv w:val="1"/>
      <w:marLeft w:val="0"/>
      <w:marRight w:val="0"/>
      <w:marTop w:val="0"/>
      <w:marBottom w:val="0"/>
      <w:divBdr>
        <w:top w:val="none" w:sz="0" w:space="0" w:color="auto"/>
        <w:left w:val="none" w:sz="0" w:space="0" w:color="auto"/>
        <w:bottom w:val="none" w:sz="0" w:space="0" w:color="auto"/>
        <w:right w:val="none" w:sz="0" w:space="0" w:color="auto"/>
      </w:divBdr>
    </w:div>
    <w:div w:id="581794702">
      <w:bodyDiv w:val="1"/>
      <w:marLeft w:val="0"/>
      <w:marRight w:val="0"/>
      <w:marTop w:val="0"/>
      <w:marBottom w:val="0"/>
      <w:divBdr>
        <w:top w:val="none" w:sz="0" w:space="0" w:color="auto"/>
        <w:left w:val="none" w:sz="0" w:space="0" w:color="auto"/>
        <w:bottom w:val="none" w:sz="0" w:space="0" w:color="auto"/>
        <w:right w:val="none" w:sz="0" w:space="0" w:color="auto"/>
      </w:divBdr>
    </w:div>
    <w:div w:id="671761133">
      <w:bodyDiv w:val="1"/>
      <w:marLeft w:val="0"/>
      <w:marRight w:val="0"/>
      <w:marTop w:val="0"/>
      <w:marBottom w:val="0"/>
      <w:divBdr>
        <w:top w:val="none" w:sz="0" w:space="0" w:color="auto"/>
        <w:left w:val="none" w:sz="0" w:space="0" w:color="auto"/>
        <w:bottom w:val="none" w:sz="0" w:space="0" w:color="auto"/>
        <w:right w:val="none" w:sz="0" w:space="0" w:color="auto"/>
      </w:divBdr>
    </w:div>
    <w:div w:id="738022821">
      <w:bodyDiv w:val="1"/>
      <w:marLeft w:val="0"/>
      <w:marRight w:val="0"/>
      <w:marTop w:val="0"/>
      <w:marBottom w:val="0"/>
      <w:divBdr>
        <w:top w:val="none" w:sz="0" w:space="0" w:color="auto"/>
        <w:left w:val="none" w:sz="0" w:space="0" w:color="auto"/>
        <w:bottom w:val="none" w:sz="0" w:space="0" w:color="auto"/>
        <w:right w:val="none" w:sz="0" w:space="0" w:color="auto"/>
      </w:divBdr>
    </w:div>
    <w:div w:id="845243734">
      <w:bodyDiv w:val="1"/>
      <w:marLeft w:val="0"/>
      <w:marRight w:val="0"/>
      <w:marTop w:val="0"/>
      <w:marBottom w:val="0"/>
      <w:divBdr>
        <w:top w:val="none" w:sz="0" w:space="0" w:color="auto"/>
        <w:left w:val="none" w:sz="0" w:space="0" w:color="auto"/>
        <w:bottom w:val="none" w:sz="0" w:space="0" w:color="auto"/>
        <w:right w:val="none" w:sz="0" w:space="0" w:color="auto"/>
      </w:divBdr>
    </w:div>
    <w:div w:id="850484478">
      <w:bodyDiv w:val="1"/>
      <w:marLeft w:val="0"/>
      <w:marRight w:val="0"/>
      <w:marTop w:val="0"/>
      <w:marBottom w:val="0"/>
      <w:divBdr>
        <w:top w:val="none" w:sz="0" w:space="0" w:color="auto"/>
        <w:left w:val="none" w:sz="0" w:space="0" w:color="auto"/>
        <w:bottom w:val="none" w:sz="0" w:space="0" w:color="auto"/>
        <w:right w:val="none" w:sz="0" w:space="0" w:color="auto"/>
      </w:divBdr>
    </w:div>
    <w:div w:id="899360931">
      <w:bodyDiv w:val="1"/>
      <w:marLeft w:val="0"/>
      <w:marRight w:val="0"/>
      <w:marTop w:val="0"/>
      <w:marBottom w:val="0"/>
      <w:divBdr>
        <w:top w:val="none" w:sz="0" w:space="0" w:color="auto"/>
        <w:left w:val="none" w:sz="0" w:space="0" w:color="auto"/>
        <w:bottom w:val="none" w:sz="0" w:space="0" w:color="auto"/>
        <w:right w:val="none" w:sz="0" w:space="0" w:color="auto"/>
      </w:divBdr>
    </w:div>
    <w:div w:id="1065225563">
      <w:bodyDiv w:val="1"/>
      <w:marLeft w:val="0"/>
      <w:marRight w:val="0"/>
      <w:marTop w:val="0"/>
      <w:marBottom w:val="0"/>
      <w:divBdr>
        <w:top w:val="none" w:sz="0" w:space="0" w:color="auto"/>
        <w:left w:val="none" w:sz="0" w:space="0" w:color="auto"/>
        <w:bottom w:val="none" w:sz="0" w:space="0" w:color="auto"/>
        <w:right w:val="none" w:sz="0" w:space="0" w:color="auto"/>
      </w:divBdr>
    </w:div>
    <w:div w:id="1431000022">
      <w:bodyDiv w:val="1"/>
      <w:marLeft w:val="0"/>
      <w:marRight w:val="0"/>
      <w:marTop w:val="0"/>
      <w:marBottom w:val="0"/>
      <w:divBdr>
        <w:top w:val="none" w:sz="0" w:space="0" w:color="auto"/>
        <w:left w:val="none" w:sz="0" w:space="0" w:color="auto"/>
        <w:bottom w:val="none" w:sz="0" w:space="0" w:color="auto"/>
        <w:right w:val="none" w:sz="0" w:space="0" w:color="auto"/>
      </w:divBdr>
    </w:div>
    <w:div w:id="1432357008">
      <w:bodyDiv w:val="1"/>
      <w:marLeft w:val="0"/>
      <w:marRight w:val="0"/>
      <w:marTop w:val="0"/>
      <w:marBottom w:val="0"/>
      <w:divBdr>
        <w:top w:val="none" w:sz="0" w:space="0" w:color="auto"/>
        <w:left w:val="none" w:sz="0" w:space="0" w:color="auto"/>
        <w:bottom w:val="none" w:sz="0" w:space="0" w:color="auto"/>
        <w:right w:val="none" w:sz="0" w:space="0" w:color="auto"/>
      </w:divBdr>
    </w:div>
    <w:div w:id="1503155627">
      <w:bodyDiv w:val="1"/>
      <w:marLeft w:val="0"/>
      <w:marRight w:val="0"/>
      <w:marTop w:val="0"/>
      <w:marBottom w:val="0"/>
      <w:divBdr>
        <w:top w:val="none" w:sz="0" w:space="0" w:color="auto"/>
        <w:left w:val="none" w:sz="0" w:space="0" w:color="auto"/>
        <w:bottom w:val="none" w:sz="0" w:space="0" w:color="auto"/>
        <w:right w:val="none" w:sz="0" w:space="0" w:color="auto"/>
      </w:divBdr>
    </w:div>
    <w:div w:id="1774740201">
      <w:bodyDiv w:val="1"/>
      <w:marLeft w:val="0"/>
      <w:marRight w:val="0"/>
      <w:marTop w:val="0"/>
      <w:marBottom w:val="0"/>
      <w:divBdr>
        <w:top w:val="none" w:sz="0" w:space="0" w:color="auto"/>
        <w:left w:val="none" w:sz="0" w:space="0" w:color="auto"/>
        <w:bottom w:val="none" w:sz="0" w:space="0" w:color="auto"/>
        <w:right w:val="none" w:sz="0" w:space="0" w:color="auto"/>
      </w:divBdr>
    </w:div>
    <w:div w:id="1826775185">
      <w:bodyDiv w:val="1"/>
      <w:marLeft w:val="0"/>
      <w:marRight w:val="0"/>
      <w:marTop w:val="0"/>
      <w:marBottom w:val="0"/>
      <w:divBdr>
        <w:top w:val="none" w:sz="0" w:space="0" w:color="auto"/>
        <w:left w:val="none" w:sz="0" w:space="0" w:color="auto"/>
        <w:bottom w:val="none" w:sz="0" w:space="0" w:color="auto"/>
        <w:right w:val="none" w:sz="0" w:space="0" w:color="auto"/>
      </w:divBdr>
    </w:div>
    <w:div w:id="1847092752">
      <w:bodyDiv w:val="1"/>
      <w:marLeft w:val="0"/>
      <w:marRight w:val="0"/>
      <w:marTop w:val="0"/>
      <w:marBottom w:val="0"/>
      <w:divBdr>
        <w:top w:val="none" w:sz="0" w:space="0" w:color="auto"/>
        <w:left w:val="none" w:sz="0" w:space="0" w:color="auto"/>
        <w:bottom w:val="none" w:sz="0" w:space="0" w:color="auto"/>
        <w:right w:val="none" w:sz="0" w:space="0" w:color="auto"/>
      </w:divBdr>
    </w:div>
    <w:div w:id="1898081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erstrom, Charles</dc:creator>
  <cp:keywords/>
  <dc:description/>
  <cp:lastModifiedBy>Julie Olano</cp:lastModifiedBy>
  <cp:revision>2</cp:revision>
  <dcterms:created xsi:type="dcterms:W3CDTF">2024-07-18T05:46:00Z</dcterms:created>
  <dcterms:modified xsi:type="dcterms:W3CDTF">2024-07-18T05:46:00Z</dcterms:modified>
</cp:coreProperties>
</file>